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8CA48" w14:textId="77777777" w:rsidR="00CD5925" w:rsidRPr="003C5706" w:rsidRDefault="00C86B81" w:rsidP="00204965">
      <w:pPr>
        <w:snapToGrid w:val="0"/>
        <w:spacing w:line="360" w:lineRule="auto"/>
        <w:jc w:val="center"/>
        <w:rPr>
          <w:b/>
          <w:color w:val="000000" w:themeColor="text1"/>
        </w:rPr>
      </w:pPr>
      <w:r w:rsidRPr="003C5706">
        <w:rPr>
          <w:b/>
          <w:color w:val="000000" w:themeColor="text1"/>
        </w:rPr>
        <w:t>Supplementary Materials</w:t>
      </w:r>
    </w:p>
    <w:p w14:paraId="3704C5D4" w14:textId="46F5A091" w:rsidR="00C86B81" w:rsidRPr="003C5706" w:rsidRDefault="00C86B81" w:rsidP="00204965">
      <w:pPr>
        <w:snapToGrid w:val="0"/>
        <w:spacing w:line="360" w:lineRule="auto"/>
        <w:jc w:val="both"/>
        <w:rPr>
          <w:b/>
          <w:color w:val="000000" w:themeColor="text1"/>
        </w:rPr>
      </w:pPr>
      <w:r w:rsidRPr="003C5706">
        <w:rPr>
          <w:b/>
          <w:color w:val="000000" w:themeColor="text1"/>
        </w:rPr>
        <w:t>Predictors of and Hospital-Level Variation in Intensive Care Unit Readmissions in Japan: A Nationwide Inpatient Database Study</w:t>
      </w:r>
    </w:p>
    <w:p w14:paraId="09022E43" w14:textId="77777777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t>Hiroyuki Ohbe</w:t>
      </w:r>
      <w:r w:rsidRPr="003C5706">
        <w:rPr>
          <w:color w:val="000000" w:themeColor="text1"/>
          <w:vertAlign w:val="superscript"/>
        </w:rPr>
        <w:t>1,2</w:t>
      </w:r>
      <w:r w:rsidRPr="003C5706">
        <w:rPr>
          <w:b/>
          <w:color w:val="000000" w:themeColor="text1"/>
          <w:vertAlign w:val="superscript"/>
        </w:rPr>
        <w:t>*</w:t>
      </w:r>
      <w:r w:rsidRPr="003C5706">
        <w:rPr>
          <w:color w:val="000000" w:themeColor="text1"/>
        </w:rPr>
        <w:t>, Yusuke Sasabuchi</w:t>
      </w:r>
      <w:r w:rsidRPr="003C5706">
        <w:rPr>
          <w:color w:val="000000" w:themeColor="text1"/>
          <w:vertAlign w:val="superscript"/>
        </w:rPr>
        <w:t>3</w:t>
      </w:r>
      <w:r w:rsidRPr="003C5706">
        <w:rPr>
          <w:color w:val="000000" w:themeColor="text1"/>
        </w:rPr>
        <w:t>, Yuya Kimura</w:t>
      </w:r>
      <w:r w:rsidRPr="003C5706">
        <w:rPr>
          <w:color w:val="000000" w:themeColor="text1"/>
          <w:vertAlign w:val="superscript"/>
        </w:rPr>
        <w:t>4</w:t>
      </w:r>
      <w:r w:rsidRPr="003C5706">
        <w:rPr>
          <w:color w:val="000000" w:themeColor="text1"/>
        </w:rPr>
        <w:t>, Hiroki Matsui</w:t>
      </w:r>
      <w:r w:rsidRPr="003C5706">
        <w:rPr>
          <w:color w:val="000000" w:themeColor="text1"/>
          <w:vertAlign w:val="superscript"/>
        </w:rPr>
        <w:t>2</w:t>
      </w:r>
      <w:r w:rsidRPr="003C5706">
        <w:rPr>
          <w:color w:val="000000" w:themeColor="text1"/>
        </w:rPr>
        <w:t>, Kiyohide Fushimi</w:t>
      </w:r>
      <w:r w:rsidRPr="003C5706">
        <w:rPr>
          <w:color w:val="000000" w:themeColor="text1"/>
          <w:vertAlign w:val="superscript"/>
        </w:rPr>
        <w:t>5</w:t>
      </w:r>
      <w:r w:rsidRPr="003C5706">
        <w:rPr>
          <w:color w:val="000000" w:themeColor="text1"/>
        </w:rPr>
        <w:t>, Hideo Yasunaga</w:t>
      </w:r>
      <w:r w:rsidRPr="003C5706">
        <w:rPr>
          <w:color w:val="000000" w:themeColor="text1"/>
          <w:vertAlign w:val="superscript"/>
        </w:rPr>
        <w:t>2</w:t>
      </w:r>
      <w:r w:rsidRPr="003C5706">
        <w:rPr>
          <w:color w:val="000000" w:themeColor="text1"/>
        </w:rPr>
        <w:t>, Daisuke Kudo</w:t>
      </w:r>
      <w:r w:rsidRPr="003C5706">
        <w:rPr>
          <w:color w:val="000000" w:themeColor="text1"/>
          <w:vertAlign w:val="superscript"/>
        </w:rPr>
        <w:t>1,6</w:t>
      </w:r>
    </w:p>
    <w:p w14:paraId="33B582CD" w14:textId="61907D46" w:rsidR="00CD5925" w:rsidRPr="003C5706" w:rsidRDefault="00CD5925" w:rsidP="00204965">
      <w:pPr>
        <w:snapToGrid w:val="0"/>
        <w:spacing w:line="360" w:lineRule="auto"/>
        <w:jc w:val="both"/>
        <w:rPr>
          <w:color w:val="000000" w:themeColor="text1"/>
        </w:rPr>
      </w:pPr>
    </w:p>
    <w:p w14:paraId="5567D0BB" w14:textId="77777777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  <w:vertAlign w:val="superscript"/>
        </w:rPr>
        <w:t>1</w:t>
      </w:r>
      <w:r w:rsidRPr="003C5706">
        <w:rPr>
          <w:color w:val="000000" w:themeColor="text1"/>
        </w:rPr>
        <w:t>Department of Emergency and Critical Care Medicine, Tohoku University Hospital, 1-1 Seiryo-machi, Aoba-ku, Sendai 980-8574, Japan</w:t>
      </w:r>
    </w:p>
    <w:p w14:paraId="0ABF831C" w14:textId="77777777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  <w:vertAlign w:val="superscript"/>
        </w:rPr>
        <w:t>2</w:t>
      </w:r>
      <w:r w:rsidRPr="003C5706">
        <w:rPr>
          <w:color w:val="000000" w:themeColor="text1"/>
        </w:rPr>
        <w:t>Department of Real-world Evidence, The Graduate School of Medicine, The University of Tokyo, 7-3-1 Hongo, Bunkyo-ku, Tokyo 113-0033, Japan</w:t>
      </w:r>
    </w:p>
    <w:p w14:paraId="70156F3C" w14:textId="098A7FA9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  <w:vertAlign w:val="superscript"/>
        </w:rPr>
        <w:t>3</w:t>
      </w:r>
      <w:r w:rsidRPr="003C5706">
        <w:rPr>
          <w:color w:val="000000" w:themeColor="text1"/>
        </w:rPr>
        <w:t>Department of Clinical Epidemiology and Health Economics, School of Public Health, The University of Tokyo, 7-3-1 Hongo, Bunkyo-ku, Tokyo 113-0033, Japan</w:t>
      </w:r>
    </w:p>
    <w:p w14:paraId="01593521" w14:textId="77777777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  <w:vertAlign w:val="superscript"/>
        </w:rPr>
        <w:t>4</w:t>
      </w:r>
      <w:r w:rsidRPr="003C5706">
        <w:rPr>
          <w:color w:val="000000" w:themeColor="text1"/>
        </w:rPr>
        <w:t>Department of Health Services Research, Graduate School of Medicine, The University of</w:t>
      </w:r>
    </w:p>
    <w:p w14:paraId="5657EEDB" w14:textId="77777777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t>Tokyo, 7-3-1 Hongo, Bunkyo-ku, Tokyo 113-0033, Japan</w:t>
      </w:r>
    </w:p>
    <w:p w14:paraId="0673266C" w14:textId="77777777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  <w:vertAlign w:val="superscript"/>
        </w:rPr>
        <w:t>5</w:t>
      </w:r>
      <w:r w:rsidRPr="003C5706">
        <w:rPr>
          <w:color w:val="000000" w:themeColor="text1"/>
        </w:rPr>
        <w:t>Department of Health Policy and Informatics, Institute of Science, Tokyo Graduate School, 2-12-1 Ookayama, Meguro-ku, Tokyo 152-8550, Japan</w:t>
      </w:r>
    </w:p>
    <w:p w14:paraId="0A95BA88" w14:textId="77777777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  <w:vertAlign w:val="superscript"/>
        </w:rPr>
        <w:t>6</w:t>
      </w:r>
      <w:r w:rsidRPr="003C5706">
        <w:rPr>
          <w:color w:val="000000" w:themeColor="text1"/>
        </w:rPr>
        <w:t>Division of Emergency and Critical Care Medicine, Tohoku University Graduate School of Medicine, 2-1 Seiryo-machi, Aoba-ku, Sendai, Miyagi, 980-8575, Japan</w:t>
      </w:r>
    </w:p>
    <w:p w14:paraId="2D2196D9" w14:textId="77777777" w:rsidR="00CD5925" w:rsidRPr="003C5706" w:rsidRDefault="00CD5925" w:rsidP="00204965">
      <w:pPr>
        <w:snapToGrid w:val="0"/>
        <w:spacing w:line="360" w:lineRule="auto"/>
        <w:jc w:val="both"/>
        <w:rPr>
          <w:b/>
          <w:color w:val="000000" w:themeColor="text1"/>
        </w:rPr>
      </w:pPr>
    </w:p>
    <w:p w14:paraId="7CA4D972" w14:textId="77777777" w:rsidR="00CD5925" w:rsidRPr="003C5706" w:rsidRDefault="00CD5925" w:rsidP="00204965">
      <w:pPr>
        <w:snapToGrid w:val="0"/>
        <w:spacing w:line="360" w:lineRule="auto"/>
        <w:jc w:val="both"/>
        <w:rPr>
          <w:b/>
          <w:color w:val="000000" w:themeColor="text1"/>
        </w:rPr>
        <w:sectPr w:rsidR="00CD5925" w:rsidRPr="003C5706">
          <w:headerReference w:type="default" r:id="rId6"/>
          <w:footerReference w:type="default" r:id="rId7"/>
          <w:type w:val="continuous"/>
          <w:pgSz w:w="11900" w:h="16840"/>
          <w:pgMar w:top="1440" w:right="1440" w:bottom="1440" w:left="1440" w:header="851" w:footer="992" w:gutter="0"/>
          <w:cols w:space="425"/>
        </w:sectPr>
      </w:pPr>
    </w:p>
    <w:p w14:paraId="5B36E9B7" w14:textId="77777777" w:rsidR="00CD5925" w:rsidRPr="003C5706" w:rsidRDefault="00C86B81" w:rsidP="00204965">
      <w:pPr>
        <w:snapToGrid w:val="0"/>
        <w:spacing w:line="360" w:lineRule="auto"/>
        <w:jc w:val="both"/>
        <w:rPr>
          <w:b/>
          <w:color w:val="000000" w:themeColor="text1"/>
        </w:rPr>
      </w:pPr>
      <w:r w:rsidRPr="003C5706">
        <w:rPr>
          <w:b/>
          <w:color w:val="000000" w:themeColor="text1"/>
        </w:rPr>
        <w:lastRenderedPageBreak/>
        <w:t>List of Supplementary Tables</w:t>
      </w:r>
    </w:p>
    <w:p w14:paraId="64B102B2" w14:textId="7BDB2141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b/>
          <w:color w:val="000000" w:themeColor="text1"/>
        </w:rPr>
        <w:t>Supplementary Table 1.</w:t>
      </w:r>
      <w:r w:rsidRPr="003C5706">
        <w:rPr>
          <w:color w:val="000000" w:themeColor="text1"/>
        </w:rPr>
        <w:t xml:space="preserve"> Japanese medical procedure codes used to define the ICU in 2022</w:t>
      </w:r>
    </w:p>
    <w:p w14:paraId="75C1521C" w14:textId="77777777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t>ICU: intensive care unit</w:t>
      </w:r>
    </w:p>
    <w:p w14:paraId="1477E826" w14:textId="2097BCFE" w:rsidR="00CD5925" w:rsidRPr="003C5706" w:rsidRDefault="00C86B81" w:rsidP="00204965">
      <w:pPr>
        <w:spacing w:line="360" w:lineRule="auto"/>
        <w:jc w:val="both"/>
        <w:rPr>
          <w:color w:val="000000" w:themeColor="text1"/>
        </w:rPr>
      </w:pPr>
      <w:r w:rsidRPr="003C5706">
        <w:rPr>
          <w:b/>
          <w:color w:val="000000" w:themeColor="text1"/>
        </w:rPr>
        <w:t xml:space="preserve">Supplementary Table 2. </w:t>
      </w:r>
      <w:r w:rsidRPr="003C5706">
        <w:rPr>
          <w:color w:val="000000" w:themeColor="text1"/>
        </w:rPr>
        <w:t>Patient characteristics, hospital characteristics, and outcomes of early and late ICU readmissions</w:t>
      </w:r>
    </w:p>
    <w:p w14:paraId="5711A38A" w14:textId="77777777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t>ICU: intensive care unit</w:t>
      </w:r>
    </w:p>
    <w:p w14:paraId="49049681" w14:textId="7355B22A" w:rsidR="0051090B" w:rsidRPr="003C5706" w:rsidRDefault="0051090B" w:rsidP="0051090B">
      <w:pPr>
        <w:spacing w:line="360" w:lineRule="auto"/>
        <w:jc w:val="both"/>
        <w:rPr>
          <w:bCs/>
          <w:color w:val="000000" w:themeColor="text1"/>
        </w:rPr>
      </w:pPr>
      <w:r w:rsidRPr="003C5706">
        <w:rPr>
          <w:b/>
          <w:color w:val="000000" w:themeColor="text1"/>
        </w:rPr>
        <w:t xml:space="preserve">Supplementary Table 3. </w:t>
      </w:r>
      <w:r w:rsidRPr="003C5706">
        <w:rPr>
          <w:bCs/>
          <w:color w:val="000000" w:themeColor="text1"/>
        </w:rPr>
        <w:t>Changes in total and organ-specific SOFA scores between the first ICU discharge and second ICU admission</w:t>
      </w:r>
    </w:p>
    <w:p w14:paraId="692DECE3" w14:textId="4685A087" w:rsidR="00FB0364" w:rsidRPr="003C5706" w:rsidRDefault="00C47B37" w:rsidP="00FB0364">
      <w:pPr>
        <w:spacing w:line="360" w:lineRule="auto"/>
        <w:jc w:val="both"/>
        <w:rPr>
          <w:b/>
          <w:color w:val="000000" w:themeColor="text1"/>
        </w:rPr>
      </w:pPr>
      <w:r w:rsidRPr="003C5706">
        <w:rPr>
          <w:b/>
          <w:color w:val="000000" w:themeColor="text1"/>
        </w:rPr>
        <w:t xml:space="preserve">Supplementary Table 4. </w:t>
      </w:r>
      <w:r w:rsidR="00FB0364" w:rsidRPr="003C5706">
        <w:rPr>
          <w:bCs/>
          <w:color w:val="000000" w:themeColor="text1"/>
        </w:rPr>
        <w:t>Patient characteristics, hospital characteristics, and outcomes in patients with ICU readmission versus those who died in-hospital without ICU readmission</w:t>
      </w:r>
    </w:p>
    <w:p w14:paraId="41408A5F" w14:textId="2EE19D64" w:rsidR="00C47B37" w:rsidRPr="003C5706" w:rsidRDefault="00C47B37" w:rsidP="0051090B">
      <w:pPr>
        <w:spacing w:line="360" w:lineRule="auto"/>
        <w:jc w:val="both"/>
        <w:rPr>
          <w:color w:val="000000" w:themeColor="text1"/>
        </w:rPr>
      </w:pPr>
    </w:p>
    <w:p w14:paraId="33019593" w14:textId="36247184" w:rsidR="00FB0364" w:rsidRPr="003C5706" w:rsidRDefault="00C47B37" w:rsidP="00FB0364">
      <w:pPr>
        <w:spacing w:line="360" w:lineRule="auto"/>
        <w:jc w:val="both"/>
        <w:rPr>
          <w:bCs/>
          <w:color w:val="000000" w:themeColor="text1"/>
        </w:rPr>
      </w:pPr>
      <w:r w:rsidRPr="003C5706">
        <w:rPr>
          <w:b/>
          <w:color w:val="000000" w:themeColor="text1"/>
        </w:rPr>
        <w:t xml:space="preserve">Supplementary Table 5. </w:t>
      </w:r>
      <w:r w:rsidR="00FB0364" w:rsidRPr="003C5706">
        <w:rPr>
          <w:bCs/>
          <w:color w:val="000000" w:themeColor="text1"/>
        </w:rPr>
        <w:t>Patient characteristics, hospital characteristics, and outcomes in patients transferred to IMCUs versus general wards after ICU discharge</w:t>
      </w:r>
    </w:p>
    <w:p w14:paraId="2744980E" w14:textId="205FDA99" w:rsidR="00C47B37" w:rsidRPr="003C5706" w:rsidRDefault="00C47B37" w:rsidP="0051090B">
      <w:pPr>
        <w:spacing w:line="360" w:lineRule="auto"/>
        <w:jc w:val="both"/>
        <w:rPr>
          <w:color w:val="000000" w:themeColor="text1"/>
        </w:rPr>
      </w:pPr>
    </w:p>
    <w:p w14:paraId="5ABBC5A4" w14:textId="2D6F8CA0" w:rsidR="00CD5925" w:rsidRPr="003C5706" w:rsidRDefault="001A16A8" w:rsidP="00FB0364">
      <w:pPr>
        <w:spacing w:line="360" w:lineRule="auto"/>
        <w:jc w:val="both"/>
        <w:rPr>
          <w:b/>
          <w:color w:val="000000" w:themeColor="text1"/>
        </w:rPr>
      </w:pPr>
      <w:r w:rsidRPr="003C5706">
        <w:rPr>
          <w:b/>
          <w:color w:val="000000" w:themeColor="text1"/>
        </w:rPr>
        <w:t xml:space="preserve">Supplementary Table </w:t>
      </w:r>
      <w:r w:rsidR="00C47B37" w:rsidRPr="003C5706">
        <w:rPr>
          <w:b/>
          <w:color w:val="000000" w:themeColor="text1"/>
        </w:rPr>
        <w:t>6</w:t>
      </w:r>
      <w:r w:rsidRPr="003C5706">
        <w:rPr>
          <w:b/>
          <w:color w:val="000000" w:themeColor="text1"/>
        </w:rPr>
        <w:t xml:space="preserve">. </w:t>
      </w:r>
      <w:r w:rsidR="00FB0364" w:rsidRPr="003C5706">
        <w:rPr>
          <w:color w:val="000000" w:themeColor="text1"/>
        </w:rPr>
        <w:t>Time-to-event analysis using a cause-specific Cox proportional hazards model for the risk factors for early (≤2 days) and all ICU readmissions</w:t>
      </w:r>
      <w:r w:rsidR="00FB0364" w:rsidRPr="003C5706" w:rsidDel="00FB0364">
        <w:rPr>
          <w:b/>
          <w:bCs/>
          <w:color w:val="000000" w:themeColor="text1"/>
        </w:rPr>
        <w:t xml:space="preserve"> </w:t>
      </w:r>
    </w:p>
    <w:p w14:paraId="7099FC9E" w14:textId="77777777" w:rsidR="00CD5925" w:rsidRPr="003C5706" w:rsidRDefault="00CD5925">
      <w:pPr>
        <w:snapToGrid w:val="0"/>
        <w:spacing w:line="480" w:lineRule="auto"/>
        <w:jc w:val="both"/>
        <w:rPr>
          <w:b/>
          <w:color w:val="000000" w:themeColor="text1"/>
        </w:rPr>
        <w:sectPr w:rsidR="00CD5925" w:rsidRPr="003C5706">
          <w:pgSz w:w="11900" w:h="16840"/>
          <w:pgMar w:top="1440" w:right="1440" w:bottom="1440" w:left="1440" w:header="851" w:footer="992" w:gutter="0"/>
          <w:cols w:space="425"/>
        </w:sectPr>
      </w:pPr>
    </w:p>
    <w:p w14:paraId="5E7D23A5" w14:textId="58971ABC" w:rsidR="00CD5925" w:rsidRPr="003C5706" w:rsidRDefault="00C86B81">
      <w:pPr>
        <w:snapToGrid w:val="0"/>
        <w:spacing w:line="480" w:lineRule="auto"/>
        <w:jc w:val="both"/>
        <w:rPr>
          <w:color w:val="000000" w:themeColor="text1"/>
        </w:rPr>
      </w:pPr>
      <w:r w:rsidRPr="003C5706">
        <w:rPr>
          <w:b/>
          <w:color w:val="000000" w:themeColor="text1"/>
        </w:rPr>
        <w:lastRenderedPageBreak/>
        <w:t>Supplementary Table 1.</w:t>
      </w:r>
      <w:r w:rsidRPr="003C5706">
        <w:rPr>
          <w:color w:val="000000" w:themeColor="text1"/>
        </w:rPr>
        <w:t xml:space="preserve"> Japanese medical procedure codes used to define the ICU in 2022</w:t>
      </w:r>
    </w:p>
    <w:tbl>
      <w:tblPr>
        <w:tblW w:w="1401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16"/>
        <w:gridCol w:w="882"/>
        <w:gridCol w:w="2480"/>
        <w:gridCol w:w="1194"/>
        <w:gridCol w:w="1457"/>
        <w:gridCol w:w="1457"/>
        <w:gridCol w:w="1457"/>
        <w:gridCol w:w="1457"/>
        <w:gridCol w:w="1457"/>
        <w:gridCol w:w="1457"/>
      </w:tblGrid>
      <w:tr w:rsidR="003C5706" w:rsidRPr="003C5706" w14:paraId="10F0B40F" w14:textId="77777777">
        <w:trPr>
          <w:trHeight w:val="19"/>
        </w:trPr>
        <w:tc>
          <w:tcPr>
            <w:tcW w:w="716" w:type="dxa"/>
            <w:tcBorders>
              <w:top w:val="single" w:sz="6" w:space="0" w:color="auto"/>
              <w:left w:val="nil"/>
              <w:right w:val="nil"/>
            </w:tcBorders>
          </w:tcPr>
          <w:p w14:paraId="01CD60AA" w14:textId="77777777" w:rsidR="00CD5925" w:rsidRPr="003C5706" w:rsidRDefault="00CD5925">
            <w:pPr>
              <w:snapToGrid w:val="0"/>
              <w:jc w:val="right"/>
              <w:rPr>
                <w:color w:val="000000" w:themeColor="text1"/>
              </w:rPr>
            </w:pPr>
          </w:p>
        </w:tc>
        <w:tc>
          <w:tcPr>
            <w:tcW w:w="882" w:type="dxa"/>
            <w:tcBorders>
              <w:top w:val="single" w:sz="6" w:space="0" w:color="auto"/>
              <w:left w:val="nil"/>
              <w:right w:val="nil"/>
            </w:tcBorders>
          </w:tcPr>
          <w:p w14:paraId="3F020691" w14:textId="77777777" w:rsidR="00CD5925" w:rsidRPr="003C5706" w:rsidRDefault="00CD5925">
            <w:pPr>
              <w:snapToGrid w:val="0"/>
              <w:jc w:val="right"/>
              <w:rPr>
                <w:color w:val="000000" w:themeColor="text1"/>
              </w:rPr>
            </w:pPr>
          </w:p>
        </w:tc>
        <w:tc>
          <w:tcPr>
            <w:tcW w:w="2480" w:type="dxa"/>
            <w:tcBorders>
              <w:top w:val="single" w:sz="6" w:space="0" w:color="auto"/>
              <w:left w:val="nil"/>
              <w:right w:val="nil"/>
            </w:tcBorders>
          </w:tcPr>
          <w:p w14:paraId="4BC2B3FB" w14:textId="77777777" w:rsidR="00CD5925" w:rsidRPr="003C5706" w:rsidRDefault="00CD5925">
            <w:pPr>
              <w:snapToGrid w:val="0"/>
              <w:jc w:val="right"/>
              <w:rPr>
                <w:color w:val="000000" w:themeColor="text1"/>
              </w:rPr>
            </w:pPr>
          </w:p>
        </w:tc>
        <w:tc>
          <w:tcPr>
            <w:tcW w:w="1194" w:type="dxa"/>
            <w:tcBorders>
              <w:top w:val="single" w:sz="6" w:space="0" w:color="auto"/>
              <w:left w:val="nil"/>
              <w:right w:val="nil"/>
            </w:tcBorders>
          </w:tcPr>
          <w:p w14:paraId="077F83B9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Cost</w:t>
            </w:r>
          </w:p>
        </w:tc>
        <w:tc>
          <w:tcPr>
            <w:tcW w:w="1457" w:type="dxa"/>
            <w:tcBorders>
              <w:top w:val="single" w:sz="6" w:space="0" w:color="auto"/>
              <w:left w:val="nil"/>
              <w:right w:val="nil"/>
            </w:tcBorders>
          </w:tcPr>
          <w:p w14:paraId="41ECF406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 xml:space="preserve"> </w:t>
            </w:r>
          </w:p>
        </w:tc>
        <w:tc>
          <w:tcPr>
            <w:tcW w:w="1457" w:type="dxa"/>
            <w:tcBorders>
              <w:top w:val="single" w:sz="6" w:space="0" w:color="auto"/>
              <w:left w:val="nil"/>
              <w:right w:val="nil"/>
            </w:tcBorders>
          </w:tcPr>
          <w:p w14:paraId="3A5A5D47" w14:textId="77777777" w:rsidR="00CD5925" w:rsidRPr="003C5706" w:rsidRDefault="00CD5925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457" w:type="dxa"/>
            <w:tcBorders>
              <w:top w:val="single" w:sz="6" w:space="0" w:color="auto"/>
              <w:left w:val="nil"/>
              <w:right w:val="nil"/>
            </w:tcBorders>
          </w:tcPr>
          <w:p w14:paraId="37B93121" w14:textId="77777777" w:rsidR="00CD5925" w:rsidRPr="003C5706" w:rsidRDefault="00CD5925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457" w:type="dxa"/>
            <w:tcBorders>
              <w:top w:val="single" w:sz="6" w:space="0" w:color="auto"/>
              <w:left w:val="nil"/>
              <w:right w:val="nil"/>
            </w:tcBorders>
          </w:tcPr>
          <w:p w14:paraId="569E8BA4" w14:textId="77777777" w:rsidR="00CD5925" w:rsidRPr="003C5706" w:rsidRDefault="00CD5925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457" w:type="dxa"/>
            <w:tcBorders>
              <w:top w:val="single" w:sz="6" w:space="0" w:color="auto"/>
              <w:left w:val="nil"/>
              <w:right w:val="nil"/>
            </w:tcBorders>
          </w:tcPr>
          <w:p w14:paraId="1B5FE574" w14:textId="77777777" w:rsidR="00CD5925" w:rsidRPr="003C5706" w:rsidRDefault="00CD5925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457" w:type="dxa"/>
            <w:tcBorders>
              <w:top w:val="single" w:sz="6" w:space="0" w:color="auto"/>
              <w:left w:val="nil"/>
              <w:right w:val="nil"/>
            </w:tcBorders>
          </w:tcPr>
          <w:p w14:paraId="48F24292" w14:textId="77777777" w:rsidR="00CD5925" w:rsidRPr="003C5706" w:rsidRDefault="00CD5925">
            <w:pPr>
              <w:snapToGrid w:val="0"/>
              <w:jc w:val="center"/>
              <w:rPr>
                <w:color w:val="000000" w:themeColor="text1"/>
              </w:rPr>
            </w:pPr>
          </w:p>
        </w:tc>
      </w:tr>
      <w:tr w:rsidR="003C5706" w:rsidRPr="003C5706" w14:paraId="2D19D4E7" w14:textId="77777777">
        <w:trPr>
          <w:trHeight w:val="19"/>
        </w:trPr>
        <w:tc>
          <w:tcPr>
            <w:tcW w:w="716" w:type="dxa"/>
            <w:tcBorders>
              <w:left w:val="nil"/>
              <w:bottom w:val="nil"/>
              <w:right w:val="nil"/>
            </w:tcBorders>
          </w:tcPr>
          <w:p w14:paraId="7D384ED4" w14:textId="77777777" w:rsidR="00CD5925" w:rsidRPr="003C5706" w:rsidRDefault="00CD5925">
            <w:pPr>
              <w:snapToGrid w:val="0"/>
              <w:jc w:val="right"/>
              <w:rPr>
                <w:color w:val="000000" w:themeColor="text1"/>
              </w:rPr>
            </w:pPr>
          </w:p>
        </w:tc>
        <w:tc>
          <w:tcPr>
            <w:tcW w:w="882" w:type="dxa"/>
            <w:tcBorders>
              <w:left w:val="nil"/>
              <w:bottom w:val="nil"/>
              <w:right w:val="nil"/>
            </w:tcBorders>
          </w:tcPr>
          <w:p w14:paraId="743521BC" w14:textId="77777777" w:rsidR="00CD5925" w:rsidRPr="003C5706" w:rsidRDefault="00CD5925">
            <w:pPr>
              <w:snapToGrid w:val="0"/>
              <w:jc w:val="right"/>
              <w:rPr>
                <w:color w:val="000000" w:themeColor="text1"/>
              </w:rPr>
            </w:pPr>
          </w:p>
        </w:tc>
        <w:tc>
          <w:tcPr>
            <w:tcW w:w="2480" w:type="dxa"/>
            <w:tcBorders>
              <w:left w:val="nil"/>
              <w:bottom w:val="nil"/>
              <w:right w:val="nil"/>
            </w:tcBorders>
          </w:tcPr>
          <w:p w14:paraId="355C19EA" w14:textId="77777777" w:rsidR="00CD5925" w:rsidRPr="003C5706" w:rsidRDefault="00CD5925">
            <w:pPr>
              <w:snapToGrid w:val="0"/>
              <w:jc w:val="right"/>
              <w:rPr>
                <w:color w:val="000000" w:themeColor="text1"/>
              </w:rPr>
            </w:pP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14:paraId="295B0026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per day,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14:paraId="232178FD" w14:textId="77777777" w:rsidR="00CD5925" w:rsidRPr="003C5706" w:rsidRDefault="00CD5925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14:paraId="562B4AD0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Non-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14:paraId="55E203A6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 xml:space="preserve">Night-shift 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14:paraId="5AB2DB55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Nurse to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14:paraId="1A953887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CU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</w:tcPr>
          <w:p w14:paraId="69A6550D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Clinical</w:t>
            </w:r>
          </w:p>
        </w:tc>
      </w:tr>
      <w:tr w:rsidR="003C5706" w:rsidRPr="003C5706" w14:paraId="5EFE4B77" w14:textId="77777777">
        <w:trPr>
          <w:trHeight w:val="19"/>
        </w:trPr>
        <w:tc>
          <w:tcPr>
            <w:tcW w:w="71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095B16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Type</w:t>
            </w:r>
          </w:p>
        </w:tc>
        <w:tc>
          <w:tcPr>
            <w:tcW w:w="8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F84B89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Cod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7699DD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Description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F99DFB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JPY*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2E9932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ntensivis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B80C66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ntensivis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C07AFF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physician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3B6F97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patient ratio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34BD5D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Nurse**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515388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Engineer</w:t>
            </w:r>
          </w:p>
        </w:tc>
      </w:tr>
      <w:tr w:rsidR="003C5706" w:rsidRPr="003C5706" w14:paraId="1B975157" w14:textId="77777777">
        <w:trPr>
          <w:trHeight w:val="19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5CA203DF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CU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4E7B7494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A30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71342130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CU management fee 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77EA1CF4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142,1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B65B9D8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≥2 in ICU 24/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8978164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–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74B9ECA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Dedicated to ICU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B176D79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1: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CCF765F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Required</w:t>
            </w:r>
          </w:p>
          <w:p w14:paraId="6DFD1C49" w14:textId="77777777" w:rsidR="00CD5925" w:rsidRPr="003C5706" w:rsidRDefault="00CD5925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2330D70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24/7 in hospital</w:t>
            </w:r>
          </w:p>
        </w:tc>
      </w:tr>
      <w:tr w:rsidR="003C5706" w:rsidRPr="003C5706" w14:paraId="58489007" w14:textId="77777777">
        <w:trPr>
          <w:trHeight w:val="19"/>
        </w:trPr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14:paraId="17182D4E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CU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14:paraId="158ED3BE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A30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</w:tcPr>
          <w:p w14:paraId="235DE1AA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CU management fee 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3A6EEBA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142,11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62149B6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≥2 in ICU 24/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615936D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–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4C57AF0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Dedicated</w:t>
            </w:r>
            <w:r w:rsidRPr="003C5706">
              <w:rPr>
                <w:color w:val="000000" w:themeColor="text1"/>
              </w:rPr>
              <w:br/>
              <w:t>to ICU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70A27D3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1: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BA68CF1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Required</w:t>
            </w:r>
          </w:p>
          <w:p w14:paraId="5F79B15F" w14:textId="77777777" w:rsidR="00CD5925" w:rsidRPr="003C5706" w:rsidRDefault="00CD5925">
            <w:pPr>
              <w:snapToGrid w:val="0"/>
              <w:jc w:val="center"/>
              <w:rPr>
                <w:color w:val="000000" w:themeColor="text1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A966FB6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24/7 in hospital</w:t>
            </w:r>
          </w:p>
        </w:tc>
      </w:tr>
      <w:tr w:rsidR="003C5706" w:rsidRPr="003C5706" w14:paraId="7FD65487" w14:textId="77777777">
        <w:trPr>
          <w:trHeight w:val="19"/>
        </w:trPr>
        <w:tc>
          <w:tcPr>
            <w:tcW w:w="716" w:type="dxa"/>
            <w:tcBorders>
              <w:top w:val="nil"/>
              <w:left w:val="nil"/>
              <w:right w:val="nil"/>
            </w:tcBorders>
          </w:tcPr>
          <w:p w14:paraId="72CA407F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CU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</w:tcPr>
          <w:p w14:paraId="54192DD0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A3013</w:t>
            </w:r>
          </w:p>
        </w:tc>
        <w:tc>
          <w:tcPr>
            <w:tcW w:w="2480" w:type="dxa"/>
            <w:tcBorders>
              <w:top w:val="nil"/>
              <w:left w:val="nil"/>
              <w:right w:val="nil"/>
            </w:tcBorders>
          </w:tcPr>
          <w:p w14:paraId="64FF7122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CU management fee 3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36A406C2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96,970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4DA41F69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–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2C55DE4E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≥1 in ICU 24/7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753E2409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Dedicated to</w:t>
            </w:r>
            <w:r w:rsidRPr="003C5706">
              <w:rPr>
                <w:color w:val="000000" w:themeColor="text1"/>
              </w:rPr>
              <w:br/>
              <w:t>ICU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6BF954F8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1:2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573D96EB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–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</w:tcPr>
          <w:p w14:paraId="70D393B4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–</w:t>
            </w:r>
          </w:p>
        </w:tc>
      </w:tr>
      <w:tr w:rsidR="003C5706" w:rsidRPr="003C5706" w14:paraId="47D662F7" w14:textId="77777777">
        <w:trPr>
          <w:trHeight w:val="19"/>
        </w:trPr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5ADDC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CU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BC3A4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A301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D2193" w14:textId="77777777" w:rsidR="00CD5925" w:rsidRPr="003C5706" w:rsidRDefault="00C86B81">
            <w:pPr>
              <w:snapToGrid w:val="0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ICU management fee 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DEAAE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96,97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0ECBA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–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67B67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≥1 in ICU 24/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9048C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Dedicated</w:t>
            </w:r>
            <w:r w:rsidRPr="003C5706">
              <w:rPr>
                <w:color w:val="000000" w:themeColor="text1"/>
              </w:rPr>
              <w:br/>
              <w:t>to ICU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03870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1: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208C4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–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70639" w14:textId="77777777" w:rsidR="00CD5925" w:rsidRPr="003C5706" w:rsidRDefault="00C86B81">
            <w:pPr>
              <w:snapToGrid w:val="0"/>
              <w:jc w:val="center"/>
              <w:rPr>
                <w:color w:val="000000" w:themeColor="text1"/>
              </w:rPr>
            </w:pPr>
            <w:r w:rsidRPr="003C5706">
              <w:rPr>
                <w:color w:val="000000" w:themeColor="text1"/>
              </w:rPr>
              <w:t>–</w:t>
            </w:r>
          </w:p>
        </w:tc>
      </w:tr>
    </w:tbl>
    <w:p w14:paraId="069F88A8" w14:textId="545FE209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t xml:space="preserve">*Cost per day for the first 7 days after admission in 2022 </w:t>
      </w:r>
    </w:p>
    <w:p w14:paraId="314A503A" w14:textId="7D6F6874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t xml:space="preserve">**A full-time ICU nurse is defined as one who works at least 20 h per week in the ICU. </w:t>
      </w:r>
    </w:p>
    <w:p w14:paraId="0AF48795" w14:textId="1D279270" w:rsidR="00CD5925" w:rsidRPr="003C5706" w:rsidRDefault="00C86B81" w:rsidP="00204965">
      <w:pPr>
        <w:snapToGrid w:val="0"/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t>ICU</w:t>
      </w:r>
      <w:r w:rsidR="006E5FA1" w:rsidRPr="003C5706">
        <w:rPr>
          <w:color w:val="000000" w:themeColor="text1"/>
        </w:rPr>
        <w:t>:</w:t>
      </w:r>
      <w:r w:rsidRPr="003C5706">
        <w:rPr>
          <w:color w:val="000000" w:themeColor="text1"/>
        </w:rPr>
        <w:t xml:space="preserve"> intensive care unit</w:t>
      </w:r>
      <w:r w:rsidR="006E5FA1" w:rsidRPr="003C5706">
        <w:rPr>
          <w:color w:val="000000" w:themeColor="text1"/>
        </w:rPr>
        <w:t>,</w:t>
      </w:r>
      <w:r w:rsidRPr="003C5706">
        <w:rPr>
          <w:color w:val="000000" w:themeColor="text1"/>
        </w:rPr>
        <w:t xml:space="preserve"> IMCU</w:t>
      </w:r>
      <w:r w:rsidR="006E5FA1" w:rsidRPr="003C5706">
        <w:rPr>
          <w:color w:val="000000" w:themeColor="text1"/>
        </w:rPr>
        <w:t>:</w:t>
      </w:r>
      <w:r w:rsidRPr="003C5706">
        <w:rPr>
          <w:color w:val="000000" w:themeColor="text1"/>
        </w:rPr>
        <w:t xml:space="preserve"> intermediate care unit</w:t>
      </w:r>
    </w:p>
    <w:p w14:paraId="62020FAE" w14:textId="77777777" w:rsidR="00CD5925" w:rsidRPr="003C5706" w:rsidRDefault="00CD5925">
      <w:pPr>
        <w:snapToGrid w:val="0"/>
        <w:spacing w:line="480" w:lineRule="auto"/>
        <w:jc w:val="both"/>
        <w:rPr>
          <w:color w:val="000000" w:themeColor="text1"/>
        </w:rPr>
      </w:pPr>
    </w:p>
    <w:p w14:paraId="04207B07" w14:textId="77777777" w:rsidR="00CD5925" w:rsidRPr="003C5706" w:rsidRDefault="00CD5925">
      <w:pPr>
        <w:spacing w:line="480" w:lineRule="auto"/>
        <w:jc w:val="both"/>
        <w:rPr>
          <w:b/>
          <w:color w:val="000000" w:themeColor="text1"/>
        </w:rPr>
        <w:sectPr w:rsidR="00CD5925" w:rsidRPr="003C5706">
          <w:pgSz w:w="16840" w:h="11900" w:orient="landscape"/>
          <w:pgMar w:top="1440" w:right="1440" w:bottom="1440" w:left="1440" w:header="851" w:footer="992" w:gutter="0"/>
          <w:cols w:space="425"/>
        </w:sectPr>
      </w:pPr>
    </w:p>
    <w:p w14:paraId="6D1C75D6" w14:textId="5799F91B" w:rsidR="00CD5925" w:rsidRPr="003C5706" w:rsidRDefault="00C86B81" w:rsidP="00204965">
      <w:pPr>
        <w:spacing w:line="360" w:lineRule="auto"/>
        <w:jc w:val="both"/>
        <w:rPr>
          <w:color w:val="000000" w:themeColor="text1"/>
        </w:rPr>
      </w:pPr>
      <w:r w:rsidRPr="003C5706">
        <w:rPr>
          <w:b/>
          <w:color w:val="000000" w:themeColor="text1"/>
        </w:rPr>
        <w:lastRenderedPageBreak/>
        <w:t xml:space="preserve">Supplementary Table 2. </w:t>
      </w:r>
      <w:r w:rsidRPr="003C5706">
        <w:rPr>
          <w:color w:val="000000" w:themeColor="text1"/>
        </w:rPr>
        <w:t>Patient characteristics, hospital characteristics, and outcomes of early and late ICU readmissions</w:t>
      </w:r>
    </w:p>
    <w:tbl>
      <w:tblPr>
        <w:tblW w:w="9237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4566"/>
        <w:gridCol w:w="1931"/>
        <w:gridCol w:w="1910"/>
        <w:gridCol w:w="830"/>
      </w:tblGrid>
      <w:tr w:rsidR="003C5706" w:rsidRPr="003C5706" w14:paraId="2A88EB37" w14:textId="77777777" w:rsidTr="0012057E">
        <w:trPr>
          <w:trHeight w:val="280"/>
        </w:trPr>
        <w:tc>
          <w:tcPr>
            <w:tcW w:w="456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E178B7" w14:textId="77777777" w:rsidR="00CD5925" w:rsidRPr="003C5706" w:rsidRDefault="00CD5925">
            <w:pPr>
              <w:rPr>
                <w:color w:val="000000" w:themeColor="text1"/>
                <w:sz w:val="22"/>
              </w:rPr>
            </w:pPr>
          </w:p>
        </w:tc>
        <w:tc>
          <w:tcPr>
            <w:tcW w:w="193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E10CE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Patients with </w:t>
            </w:r>
          </w:p>
        </w:tc>
        <w:tc>
          <w:tcPr>
            <w:tcW w:w="19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B9B11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Patients with </w:t>
            </w:r>
          </w:p>
        </w:tc>
        <w:tc>
          <w:tcPr>
            <w:tcW w:w="8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CBCD1F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6B53C92A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1B4655C" w14:textId="77777777" w:rsidR="00CD5925" w:rsidRPr="003C5706" w:rsidRDefault="00CD5925">
            <w:pPr>
              <w:jc w:val="right"/>
              <w:rPr>
                <w:color w:val="000000" w:themeColor="text1"/>
                <w:sz w:val="22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0A1661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early ICU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AD6813C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late ICU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2289E76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55C61CB1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8594839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43475C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readmissio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B96CFD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readmiss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3B0840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SMD</w:t>
            </w:r>
          </w:p>
        </w:tc>
      </w:tr>
      <w:tr w:rsidR="003C5706" w:rsidRPr="003C5706" w14:paraId="2C0865EF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47A0D2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Characteristics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F16F0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N=4,728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33E52F7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N=17,38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01904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%</w:t>
            </w:r>
          </w:p>
        </w:tc>
      </w:tr>
      <w:tr w:rsidR="003C5706" w:rsidRPr="003C5706" w14:paraId="15C79578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93B4482" w14:textId="77777777" w:rsidR="00CD5925" w:rsidRPr="003C5706" w:rsidRDefault="00C86B81">
            <w:pPr>
              <w:rPr>
                <w:b/>
                <w:color w:val="000000" w:themeColor="text1"/>
                <w:sz w:val="22"/>
              </w:rPr>
            </w:pPr>
            <w:r w:rsidRPr="003C5706">
              <w:rPr>
                <w:b/>
                <w:color w:val="000000" w:themeColor="text1"/>
                <w:sz w:val="22"/>
              </w:rPr>
              <w:t>Patient characteristic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1C02264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2F43722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DF40743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4D48E685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4BDE773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Age, year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464EBD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69.6 (14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EB942E5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69.5 (14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481B37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</w:t>
            </w:r>
          </w:p>
        </w:tc>
      </w:tr>
      <w:tr w:rsidR="003C5706" w:rsidRPr="003C5706" w14:paraId="08397DE1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0C0587B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Mal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E0F2A31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,076 (65.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6D28CE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1,507 (66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673EC3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</w:t>
            </w:r>
          </w:p>
        </w:tc>
      </w:tr>
      <w:tr w:rsidR="003C5706" w:rsidRPr="003C5706" w14:paraId="5B0180BB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09EE54D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Charlson Comorbidity Index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ACF762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.5 (1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3F51621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.5 (1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C5EC6E7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</w:t>
            </w:r>
          </w:p>
        </w:tc>
      </w:tr>
      <w:tr w:rsidR="003C5706" w:rsidRPr="003C5706" w14:paraId="66AC8F4B" w14:textId="77777777" w:rsidTr="0012057E">
        <w:trPr>
          <w:trHeight w:val="30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3B466AA" w14:textId="36072DA4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Long-term care needs, n (%)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AD374B5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D30FB47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B249D20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610E2417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50212B5" w14:textId="4C6EBE06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No care need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B9450C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,169 (88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3EC4793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5,126 (87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A82A55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4</w:t>
            </w:r>
          </w:p>
        </w:tc>
      </w:tr>
      <w:tr w:rsidR="003C5706" w:rsidRPr="003C5706" w14:paraId="57492C17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68B819C" w14:textId="4F7CD70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SL1-2 and CNL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0F8362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93 (6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D42795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194 (6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A36E70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</w:t>
            </w:r>
          </w:p>
        </w:tc>
      </w:tr>
      <w:tr w:rsidR="003C5706" w:rsidRPr="003C5706" w14:paraId="33DE3933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D2D4B91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CNL 2-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DB8D20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66 (5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65DC335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064 (6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616CDB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</w:t>
            </w:r>
          </w:p>
        </w:tc>
      </w:tr>
      <w:tr w:rsidR="003C5706" w:rsidRPr="003C5706" w14:paraId="060DE349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F4525F4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Admission classific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ACDE5F8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7FC3D53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2C97804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761229E9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DD512FB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Elective surger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245FF2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835 (38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259DC1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,861 (33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C5C902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1</w:t>
            </w:r>
          </w:p>
        </w:tc>
      </w:tr>
      <w:tr w:rsidR="003C5706" w:rsidRPr="003C5706" w14:paraId="68592B16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31DECD60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Emergency surger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B79ADEC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411 (29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6120C9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7,198 (41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7A4FE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4</w:t>
            </w:r>
          </w:p>
        </w:tc>
      </w:tr>
      <w:tr w:rsidR="003C5706" w:rsidRPr="003C5706" w14:paraId="06CA198B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3FD6CBBA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Non-surger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E526527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482 (31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9FF670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,325 (24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6214E6A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4</w:t>
            </w:r>
          </w:p>
        </w:tc>
      </w:tr>
      <w:tr w:rsidR="003C5706" w:rsidRPr="003C5706" w14:paraId="43BF646B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242A597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Primary diagnosis categor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1D75F42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E6E32CD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49FDBC8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2C08AD15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07C31C4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Cance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78DFE53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996 (21.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D6292FC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,747 (21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9ADCFC6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</w:t>
            </w:r>
          </w:p>
        </w:tc>
      </w:tr>
      <w:tr w:rsidR="003C5706" w:rsidRPr="003C5706" w14:paraId="05B4E9FC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3E4C369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Acute coronary syndrom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A29899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80 (12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690DFD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880 (10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EE72CF7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5</w:t>
            </w:r>
          </w:p>
        </w:tc>
      </w:tr>
      <w:tr w:rsidR="003C5706" w:rsidRPr="003C5706" w14:paraId="6589846A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8810B8B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Aortic dissection or aneurysm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9A4804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755 (16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6DAFBA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,127 (18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9F48B1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</w:t>
            </w:r>
          </w:p>
        </w:tc>
      </w:tr>
      <w:tr w:rsidR="003C5706" w:rsidRPr="003C5706" w14:paraId="3BAADB04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7A9CF24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Strok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87C82D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76 (5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BB4B8D0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242 (7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22F8A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</w:t>
            </w:r>
          </w:p>
        </w:tc>
      </w:tr>
      <w:tr w:rsidR="003C5706" w:rsidRPr="003C5706" w14:paraId="46228F87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4A0FDF3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Acute abdominal diseas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F3B106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30 (11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7F1BB1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,035 (11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FA3B34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</w:t>
            </w:r>
          </w:p>
        </w:tc>
      </w:tr>
      <w:tr w:rsidR="003C5706" w:rsidRPr="003C5706" w14:paraId="15667F18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36E8FFF1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Acute heart failur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3AF887C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66 (7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013BEE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532 (8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08FBD86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</w:t>
            </w:r>
          </w:p>
        </w:tc>
      </w:tr>
      <w:tr w:rsidR="003C5706" w:rsidRPr="003C5706" w14:paraId="13C8B3A3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8268527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Sepsi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8CEDCF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49 (7.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2FEF71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392 (8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A5A42F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</w:t>
            </w:r>
          </w:p>
        </w:tc>
      </w:tr>
      <w:tr w:rsidR="003C5706" w:rsidRPr="003C5706" w14:paraId="241F5763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5A031E2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Traum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DA67163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78 (3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558A4FA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728 (4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4BDE5A3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</w:t>
            </w:r>
          </w:p>
        </w:tc>
      </w:tr>
      <w:tr w:rsidR="003C5706" w:rsidRPr="003C5706" w14:paraId="44026EC2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1683B24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Total SOFA score at ICU admiss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6B1CD8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.0 (2.0-8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E26EB7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.0 (2.0-8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624273F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7</w:t>
            </w:r>
          </w:p>
        </w:tc>
      </w:tr>
      <w:tr w:rsidR="003C5706" w:rsidRPr="003C5706" w14:paraId="13601BC6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C5FDE45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Total SOFA score at ICU discharg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4DED61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.0 (2.0-6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3C7B561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.0 (1.0-5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F86044F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8</w:t>
            </w:r>
          </w:p>
        </w:tc>
      </w:tr>
      <w:tr w:rsidR="003C5706" w:rsidRPr="003C5706" w14:paraId="31428CB6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91642EF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SOFA subscore ≥2 at ICU discharg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612BA05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7771A92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433B30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7F3997B7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11CE7A6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Respirator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CEFBAB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735 (36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3DB28DF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,152 (29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9BBA870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5</w:t>
            </w:r>
          </w:p>
        </w:tc>
      </w:tr>
      <w:tr w:rsidR="003C5706" w:rsidRPr="003C5706" w14:paraId="34C4AEAC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F7E4F2D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Platele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BB0496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035 (21.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4FC453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,117 (17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CF8182F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0</w:t>
            </w:r>
          </w:p>
        </w:tc>
      </w:tr>
      <w:tr w:rsidR="003C5706" w:rsidRPr="003C5706" w14:paraId="0EE1D640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86DD007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Live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7D28AB0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90 (10.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31F5C60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687 (9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527B1E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2</w:t>
            </w:r>
          </w:p>
        </w:tc>
      </w:tr>
      <w:tr w:rsidR="003C5706" w:rsidRPr="003C5706" w14:paraId="7A735CA1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8E50030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Circulator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444E7FC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865 (18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2849160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939 (11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2CA001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20</w:t>
            </w:r>
          </w:p>
        </w:tc>
      </w:tr>
      <w:tr w:rsidR="003C5706" w:rsidRPr="003C5706" w14:paraId="7829DF42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36B5959C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Neurologica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F3944B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681 (14.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30EA995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,348 (13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48C5F1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3</w:t>
            </w:r>
          </w:p>
        </w:tc>
      </w:tr>
      <w:tr w:rsidR="003C5706" w:rsidRPr="003C5706" w14:paraId="5CE3079F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966E441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Renal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B4F866C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908 (19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4E4E455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,324 (19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C18578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0</w:t>
            </w:r>
          </w:p>
        </w:tc>
      </w:tr>
      <w:tr w:rsidR="003C5706" w:rsidRPr="003C5706" w14:paraId="6DC2CCAC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CA84B56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Length of first ICU sta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F5EDD49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55C1874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922F94D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6EA116B9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532CA2F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1 da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88355E6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65 (5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18336D1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149 (6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DAB6B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</w:t>
            </w:r>
          </w:p>
        </w:tc>
      </w:tr>
      <w:tr w:rsidR="003C5706" w:rsidRPr="003C5706" w14:paraId="75A9A55B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34F19B89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2 day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3E8B900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729 (36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20E13D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,240 (30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1CB71C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4</w:t>
            </w:r>
          </w:p>
        </w:tc>
      </w:tr>
      <w:tr w:rsidR="003C5706" w:rsidRPr="003C5706" w14:paraId="58156DBE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8399277" w14:textId="03520223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3–6 day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3B4A331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771 (37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3E55EF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6,425 (37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795DE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</w:t>
            </w:r>
          </w:p>
        </w:tc>
      </w:tr>
      <w:tr w:rsidR="003C5706" w:rsidRPr="003C5706" w14:paraId="1A291BA7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91FFCA5" w14:textId="7C289CFA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≥7 day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B2C31FC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963 (20.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9868DE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,570 (26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9FEAC6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4</w:t>
            </w:r>
          </w:p>
        </w:tc>
      </w:tr>
      <w:tr w:rsidR="003C5706" w:rsidRPr="003C5706" w14:paraId="6F66623B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36169189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Step-down transfer from ICU to IMCU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ADA13A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28 (11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B2FDFA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,270 (13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6A4E80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6</w:t>
            </w:r>
          </w:p>
        </w:tc>
      </w:tr>
      <w:tr w:rsidR="003C5706" w:rsidRPr="003C5706" w14:paraId="4CD583C4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6F95D8D" w14:textId="545EB5F6" w:rsidR="002A566F" w:rsidRPr="003C5706" w:rsidRDefault="002A566F" w:rsidP="002A566F">
            <w:pPr>
              <w:rPr>
                <w:color w:val="000000" w:themeColor="text1"/>
                <w:sz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Fiscal yea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786C57C" w14:textId="77777777" w:rsidR="002A566F" w:rsidRPr="003C5706" w:rsidRDefault="002A566F" w:rsidP="002A566F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8530907" w14:textId="77777777" w:rsidR="002A566F" w:rsidRPr="003C5706" w:rsidRDefault="002A566F" w:rsidP="002A566F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48E295C" w14:textId="77777777" w:rsidR="002A566F" w:rsidRPr="003C5706" w:rsidRDefault="002A566F" w:rsidP="002A566F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3FD0119A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62CE5B7" w14:textId="2B72A4CD" w:rsidR="002258CD" w:rsidRPr="003C5706" w:rsidRDefault="002258CD" w:rsidP="002258CD">
            <w:pPr>
              <w:rPr>
                <w:color w:val="000000" w:themeColor="text1"/>
                <w:sz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2018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37571ED" w14:textId="471C60FF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1,316 (27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BA05FC6" w14:textId="26C1E6BD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5,040 (29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286FE20" w14:textId="77BD9ACD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4DBDC383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D7F2A14" w14:textId="68291BAB" w:rsidR="002258CD" w:rsidRPr="003C5706" w:rsidRDefault="002258CD" w:rsidP="002258CD">
            <w:pPr>
              <w:rPr>
                <w:color w:val="000000" w:themeColor="text1"/>
                <w:sz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2020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27DF4D1" w14:textId="3FE8A8E1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3,412 (72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525CE92" w14:textId="5BA383B2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12,344 (71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67265F1" w14:textId="2B003A34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3FC686C8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2CF3C88" w14:textId="67B4EDB2" w:rsidR="002258CD" w:rsidRPr="003C5706" w:rsidRDefault="002258CD" w:rsidP="002258CD">
            <w:pPr>
              <w:rPr>
                <w:color w:val="000000" w:themeColor="text1"/>
                <w:sz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eas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351FB08" w14:textId="77777777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B1842A3" w14:textId="77777777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CC1542A" w14:textId="77777777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082B5FA7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691E7AC" w14:textId="230FB157" w:rsidR="002258CD" w:rsidRPr="003C5706" w:rsidRDefault="002258CD" w:rsidP="002258CD">
            <w:pPr>
              <w:rPr>
                <w:color w:val="000000" w:themeColor="text1"/>
                <w:sz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pring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67186AE" w14:textId="42C59E01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1,066 (22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C4888D8" w14:textId="324B6049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4,119 (23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5B692D2" w14:textId="10B994C8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-3</w:t>
            </w:r>
          </w:p>
        </w:tc>
      </w:tr>
      <w:tr w:rsidR="003C5706" w:rsidRPr="003C5706" w14:paraId="67D72CB0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D7B2921" w14:textId="2C130AC2" w:rsidR="002258CD" w:rsidRPr="003C5706" w:rsidRDefault="002258CD" w:rsidP="002258CD">
            <w:pPr>
              <w:rPr>
                <w:color w:val="000000" w:themeColor="text1"/>
                <w:sz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umme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8E5B7DF" w14:textId="3A8D8257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1,213 (25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FCBBA9C" w14:textId="61CE1A98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4,311 (24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5C2A8EC" w14:textId="3ADF3500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2</w:t>
            </w:r>
          </w:p>
        </w:tc>
      </w:tr>
      <w:tr w:rsidR="003C5706" w:rsidRPr="003C5706" w14:paraId="3A89A0A0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C0E2969" w14:textId="0040A5E7" w:rsidR="002258CD" w:rsidRPr="003C5706" w:rsidRDefault="002258CD" w:rsidP="002258CD">
            <w:pPr>
              <w:rPr>
                <w:color w:val="000000" w:themeColor="text1"/>
                <w:sz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lastRenderedPageBreak/>
              <w:t xml:space="preserve"> </w:t>
            </w:r>
            <w:r w:rsidR="009E2228" w:rsidRPr="003C5706">
              <w:rPr>
                <w:rFonts w:eastAsia="Yu Gothic"/>
                <w:color w:val="000000" w:themeColor="text1"/>
                <w:sz w:val="22"/>
                <w:szCs w:val="22"/>
              </w:rPr>
              <w:t>Fal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657A3AB" w14:textId="20011D8A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1,288 (27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B2EC0FF" w14:textId="65D6F71F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4,681 (26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BAEC35D" w14:textId="02D33EC0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3C5706" w:rsidRPr="003C5706" w14:paraId="19C4EAA9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9269D58" w14:textId="4E5DB161" w:rsidR="002258CD" w:rsidRPr="003C5706" w:rsidRDefault="002258CD" w:rsidP="002258CD">
            <w:pPr>
              <w:rPr>
                <w:color w:val="000000" w:themeColor="text1"/>
                <w:sz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Winter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96EF2AA" w14:textId="7D1B0118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1,161 (24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060385B" w14:textId="10060284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4,273 (24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65EB14F" w14:textId="519B31AF" w:rsidR="002258CD" w:rsidRPr="003C5706" w:rsidRDefault="002258CD" w:rsidP="002258C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2CA65965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5D35DC8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Weekend discharge from ICU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8C18E4F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775 (16.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47D3F93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,728 (15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FC99D6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2</w:t>
            </w:r>
          </w:p>
        </w:tc>
      </w:tr>
      <w:tr w:rsidR="003C5706" w:rsidRPr="003C5706" w14:paraId="0E5A3107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55D0727" w14:textId="77777777" w:rsidR="00CD5925" w:rsidRPr="003C5706" w:rsidRDefault="00C86B81">
            <w:pPr>
              <w:rPr>
                <w:b/>
                <w:color w:val="000000" w:themeColor="text1"/>
                <w:sz w:val="22"/>
              </w:rPr>
            </w:pPr>
            <w:r w:rsidRPr="003C5706">
              <w:rPr>
                <w:b/>
                <w:color w:val="000000" w:themeColor="text1"/>
                <w:sz w:val="22"/>
              </w:rPr>
              <w:t>Hospital characteristic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CE838CF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3D84EA5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C4DC3B8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751C0E76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3517A273" w14:textId="549D0B8B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Reimbursement under ICU cod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6BFE580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AD44387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C2F7EB0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30984578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063ADB1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A301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B0B3DA3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,398 (50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94863F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8,054 (46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930CF95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9</w:t>
            </w:r>
          </w:p>
        </w:tc>
      </w:tr>
      <w:tr w:rsidR="003C5706" w:rsidRPr="003C5706" w14:paraId="5799EFEF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CADEB3A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A301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725F9B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114 (23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6E9E60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,262 (24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62A80B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</w:t>
            </w:r>
          </w:p>
        </w:tc>
      </w:tr>
      <w:tr w:rsidR="003C5706" w:rsidRPr="003C5706" w14:paraId="1E75968B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79687DA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A3013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4E6A2D7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920 (19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F01FA7B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,753 (21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9F31B93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</w:t>
            </w:r>
          </w:p>
        </w:tc>
      </w:tr>
      <w:tr w:rsidR="003C5706" w:rsidRPr="003C5706" w14:paraId="04DE017F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01D188E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 xml:space="preserve"> A301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743D30F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96 (6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004A74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315 (7.6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D9193BF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</w:t>
            </w:r>
          </w:p>
        </w:tc>
      </w:tr>
      <w:tr w:rsidR="003C5706" w:rsidRPr="003C5706" w14:paraId="08D80488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3EC2965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Number of ICU bed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5FCF3B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6 (10-2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41F70A6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6 (10-2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5318C15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1</w:t>
            </w:r>
          </w:p>
        </w:tc>
      </w:tr>
      <w:tr w:rsidR="003C5706" w:rsidRPr="003C5706" w14:paraId="37765333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2329578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Hospital with IMCU bed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99D020C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,868 (81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7645DF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4,243 (81.9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751A1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0</w:t>
            </w:r>
          </w:p>
        </w:tc>
      </w:tr>
      <w:tr w:rsidR="003C5706" w:rsidRPr="003C5706" w14:paraId="07858AE6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1628E83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Total number of hospital bed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D02204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628 (516-85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59CA106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98 (489-79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4DA589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2</w:t>
            </w:r>
          </w:p>
        </w:tc>
      </w:tr>
      <w:tr w:rsidR="003C5706" w:rsidRPr="003C5706" w14:paraId="54272672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92E5E91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Academic hospita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2EE9F50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,024 (42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762BA9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6,315 (36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19C4C4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13</w:t>
            </w:r>
          </w:p>
        </w:tc>
      </w:tr>
      <w:tr w:rsidR="003C5706" w:rsidRPr="003C5706" w14:paraId="66CC5921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CFAB768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Annual volume of ambulance acceptanc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95B0260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488 (246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376DE6F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612 (253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240460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</w:t>
            </w:r>
          </w:p>
        </w:tc>
      </w:tr>
      <w:tr w:rsidR="003C5706" w:rsidRPr="003C5706" w14:paraId="444A8E25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8844338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Tertiary emergency hospita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5139B5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,892 (61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C3AB325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0,003 (57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2F74CCF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7</w:t>
            </w:r>
          </w:p>
        </w:tc>
      </w:tr>
      <w:tr w:rsidR="003C5706" w:rsidRPr="003C5706" w14:paraId="1153DA68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B3BFF53" w14:textId="77777777" w:rsidR="00CD5925" w:rsidRPr="003C5706" w:rsidRDefault="00C86B81">
            <w:pPr>
              <w:rPr>
                <w:b/>
                <w:color w:val="000000" w:themeColor="text1"/>
                <w:sz w:val="22"/>
              </w:rPr>
            </w:pPr>
            <w:r w:rsidRPr="003C5706">
              <w:rPr>
                <w:b/>
                <w:color w:val="000000" w:themeColor="text1"/>
                <w:sz w:val="22"/>
              </w:rPr>
              <w:t>Outcome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7BF03D8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6035681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91A4EF5" w14:textId="77777777" w:rsidR="00CD5925" w:rsidRPr="003C5706" w:rsidRDefault="00CD5925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520FE894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8EE939C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ICU readmiss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3A19A9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,728 (100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9B57C2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7,384 (100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26905CA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–</w:t>
            </w:r>
          </w:p>
        </w:tc>
      </w:tr>
      <w:tr w:rsidR="003C5706" w:rsidRPr="003C5706" w14:paraId="718C4D0E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75A5992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In-hospital mortalit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02B0DC7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889 (18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EBC800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,846 (22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0888CBE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8</w:t>
            </w:r>
          </w:p>
        </w:tc>
      </w:tr>
      <w:tr w:rsidR="003C5706" w:rsidRPr="003C5706" w14:paraId="620B4719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E7511D7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Death during second ICU stay, day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C3A3367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72 (7.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FD2EF81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1,580 (9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A3AEFB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</w:t>
            </w:r>
          </w:p>
        </w:tc>
      </w:tr>
      <w:tr w:rsidR="003C5706" w:rsidRPr="003C5706" w14:paraId="1C084DC2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65B38171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Length of second ICU stay, day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279B374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.0 (2.0-8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1E6361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.0 (2.0-7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7B5FF19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-7</w:t>
            </w:r>
          </w:p>
        </w:tc>
      </w:tr>
      <w:tr w:rsidR="003C5706" w:rsidRPr="003C5706" w14:paraId="45593881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59BD6A2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Total length of hospital stay, days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685BF7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6.0 (22.0-60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40E53E8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56.0 (35.0-91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4B5967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38</w:t>
            </w:r>
          </w:p>
        </w:tc>
      </w:tr>
      <w:tr w:rsidR="003C5706" w:rsidRPr="003C5706" w14:paraId="6757D80B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AD98356" w14:textId="77777777" w:rsidR="00CD5925" w:rsidRPr="003C5706" w:rsidRDefault="00C86B81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Total hospitalization costs, million ye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5901EE2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4.9 (3.2-7.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4FD9720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6.4 (4.2-9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F9B63FD" w14:textId="77777777" w:rsidR="00CD5925" w:rsidRPr="003C5706" w:rsidRDefault="00C86B81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  <w:sz w:val="22"/>
              </w:rPr>
              <w:t>29</w:t>
            </w:r>
          </w:p>
        </w:tc>
      </w:tr>
      <w:tr w:rsidR="003C5706" w:rsidRPr="003C5706" w14:paraId="14B55852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5C15B64" w14:textId="2EC15665" w:rsidR="0012057E" w:rsidRPr="003C5706" w:rsidRDefault="0012057E" w:rsidP="0012057E">
            <w:pPr>
              <w:rPr>
                <w:b/>
                <w:bCs/>
                <w:color w:val="000000" w:themeColor="text1"/>
                <w:sz w:val="22"/>
              </w:rPr>
            </w:pPr>
            <w:r w:rsidRPr="003C5706">
              <w:rPr>
                <w:b/>
                <w:bCs/>
                <w:color w:val="000000" w:themeColor="text1"/>
              </w:rPr>
              <w:t>Life-sustaining therapy during ICU sta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5DBFAF8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1337EEAA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3CB98E4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0D737A82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45603AA" w14:textId="4A1C1A63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Any life-sustaining therap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2D747D5" w14:textId="332D1C8F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4,051 (85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7EB7D42" w14:textId="64AD768F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4,479 (83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03146BC" w14:textId="6DAA3944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7</w:t>
            </w:r>
          </w:p>
        </w:tc>
      </w:tr>
      <w:tr w:rsidR="003C5706" w:rsidRPr="003C5706" w14:paraId="172EB62E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7466474" w14:textId="3663E66E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Invasive mechanical ventil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2889CCA" w14:textId="318BE60D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,190 (67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DF3EBBE" w14:textId="5F053D43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0,850 (62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1A7A341" w14:textId="670C2A8C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1</w:t>
            </w:r>
          </w:p>
        </w:tc>
      </w:tr>
      <w:tr w:rsidR="003C5706" w:rsidRPr="003C5706" w14:paraId="76B708E6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BD87AE3" w14:textId="58C93CB0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Noradrenalin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AEF3A92" w14:textId="3B2A0122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,167 (67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6A6C04A" w14:textId="557A3CFB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1,660 (67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62BBB24" w14:textId="4D825BE6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0</w:t>
            </w:r>
          </w:p>
        </w:tc>
      </w:tr>
      <w:tr w:rsidR="003C5706" w:rsidRPr="003C5706" w14:paraId="614E1F75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60EEFC7" w14:textId="1D0C63EB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Adrenalin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611A7E5" w14:textId="7F61EE48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568 (12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E62C6BE" w14:textId="6AFF3E09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2,170 (12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E6F5CF7" w14:textId="5CFBBF1A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-1</w:t>
            </w:r>
          </w:p>
        </w:tc>
      </w:tr>
      <w:tr w:rsidR="003C5706" w:rsidRPr="003C5706" w14:paraId="4D460DC9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39A67C1" w14:textId="40DF2E93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Cardiopulmonary resuscit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58B00B3" w14:textId="4D0A86FB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19 (6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0A6A599" w14:textId="27E93343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924 (5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42BBEDD" w14:textId="38605048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6</w:t>
            </w:r>
          </w:p>
        </w:tc>
      </w:tr>
      <w:tr w:rsidR="003C5706" w:rsidRPr="003C5706" w14:paraId="2A669C92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30737F2" w14:textId="61F4A3CF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Mechanical circulatory suppor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6FA238C" w14:textId="013D2B3F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437 (9.2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532632A" w14:textId="22B0CAB5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,475 (8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91309AA" w14:textId="735D4BC8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</w:t>
            </w:r>
          </w:p>
        </w:tc>
      </w:tr>
      <w:tr w:rsidR="003C5706" w:rsidRPr="003C5706" w14:paraId="4BA60494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49170B2" w14:textId="5D312EAE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Renal replacement therap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A9D075F" w14:textId="42D8A466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,037 (21.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530B5E1" w14:textId="0C27B912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4,039 (23.2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8BE67EF" w14:textId="6AF39D1C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-3</w:t>
            </w:r>
          </w:p>
        </w:tc>
      </w:tr>
      <w:tr w:rsidR="003C5706" w:rsidRPr="003C5706" w14:paraId="59C093A8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67F44CB" w14:textId="1EDF3682" w:rsidR="0012057E" w:rsidRPr="003C5706" w:rsidRDefault="0012057E" w:rsidP="0012057E">
            <w:pPr>
              <w:rPr>
                <w:b/>
                <w:bCs/>
                <w:color w:val="000000" w:themeColor="text1"/>
                <w:sz w:val="22"/>
              </w:rPr>
            </w:pPr>
            <w:r w:rsidRPr="003C5706">
              <w:rPr>
                <w:b/>
                <w:bCs/>
                <w:color w:val="000000" w:themeColor="text1"/>
              </w:rPr>
              <w:t>Life-sustaining therapy on the day of ICU discharg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B7F0281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728FD1C6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26F7AA4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4C3F05DB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DD11DC7" w14:textId="743ACBF3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Any life-sustaining therap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7A702F6F" w14:textId="0EAF285C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,517 (32.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CD8B4DA" w14:textId="70AC074B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,907 (22.5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09EEEE1" w14:textId="12A0B91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22</w:t>
            </w:r>
          </w:p>
        </w:tc>
      </w:tr>
      <w:tr w:rsidR="003C5706" w:rsidRPr="003C5706" w14:paraId="13018903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76AEA62B" w14:textId="3AE96FF6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Invasive mechanical ventil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2529C226" w14:textId="28790A95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932 (19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E09EF51" w14:textId="4697C44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2,026 (11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6E2EC326" w14:textId="4751C2F1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22</w:t>
            </w:r>
          </w:p>
        </w:tc>
      </w:tr>
      <w:tr w:rsidR="003C5706" w:rsidRPr="003C5706" w14:paraId="0E2A5074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3E621B3A" w14:textId="26B067A7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Noradrenalin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4BB4C59" w14:textId="58852BD0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501 (10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06CC8BA" w14:textId="07EEA29B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,012 (5.8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85D4B9B" w14:textId="68E0D831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8</w:t>
            </w:r>
          </w:p>
        </w:tc>
      </w:tr>
      <w:tr w:rsidR="003C5706" w:rsidRPr="003C5706" w14:paraId="1460BD1E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B0D6E8E" w14:textId="14D2BF5F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Adrenalin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D570166" w14:textId="740464BE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51 (1.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2DDD684B" w14:textId="6799C6EE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49 (0.3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1F6CE9A" w14:textId="117186AF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0</w:t>
            </w:r>
          </w:p>
        </w:tc>
      </w:tr>
      <w:tr w:rsidR="003C5706" w:rsidRPr="003C5706" w14:paraId="6E9D49C8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3ACC6F5C" w14:textId="4B48A278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Cardiopulmonary resuscit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FD8F2E3" w14:textId="3C8DA69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1 (0.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0EADFD5" w14:textId="213CD642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5 (0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D99C166" w14:textId="35F46EEE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1</w:t>
            </w:r>
          </w:p>
        </w:tc>
      </w:tr>
      <w:tr w:rsidR="003C5706" w:rsidRPr="003C5706" w14:paraId="3A63C59E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73CC7BC" w14:textId="7D5068D7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Mechanical circulatory suppor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1C749DE" w14:textId="10D2EBC8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60 (1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569A9EF" w14:textId="06AC0BE3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76 (0.4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31A8F8F6" w14:textId="1150A7BC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9</w:t>
            </w:r>
          </w:p>
        </w:tc>
      </w:tr>
      <w:tr w:rsidR="003C5706" w:rsidRPr="003C5706" w14:paraId="2202BCB5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FD2410C" w14:textId="5E3F8779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Renal replacement therap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501640A6" w14:textId="463D254B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80 (8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00BB119A" w14:textId="32CC7D26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,330 (7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239EE6A3" w14:textId="69E9D88B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</w:t>
            </w:r>
          </w:p>
        </w:tc>
      </w:tr>
      <w:tr w:rsidR="003C5706" w:rsidRPr="003C5706" w14:paraId="5B4E400C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2B6E276" w14:textId="42266E00" w:rsidR="0012057E" w:rsidRPr="003C5706" w:rsidRDefault="0012057E" w:rsidP="0012057E">
            <w:pPr>
              <w:rPr>
                <w:b/>
                <w:bCs/>
                <w:color w:val="000000" w:themeColor="text1"/>
                <w:sz w:val="22"/>
              </w:rPr>
            </w:pPr>
            <w:r w:rsidRPr="003C5706">
              <w:rPr>
                <w:b/>
                <w:bCs/>
                <w:color w:val="000000" w:themeColor="text1"/>
              </w:rPr>
              <w:t xml:space="preserve">Life-sustaining therapy for ≥2 consecutive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D1A8AA8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E4614F0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719E2715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014B3FFD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B258286" w14:textId="0C176F1A" w:rsidR="0012057E" w:rsidRPr="003C5706" w:rsidRDefault="0012057E" w:rsidP="0012057E">
            <w:pPr>
              <w:rPr>
                <w:b/>
                <w:bCs/>
                <w:color w:val="000000" w:themeColor="text1"/>
                <w:sz w:val="22"/>
              </w:rPr>
            </w:pPr>
            <w:r w:rsidRPr="003C5706">
              <w:rPr>
                <w:b/>
                <w:bCs/>
                <w:color w:val="000000" w:themeColor="text1"/>
              </w:rPr>
              <w:t xml:space="preserve">days from the </w:t>
            </w:r>
            <w:r w:rsidR="00FB0364" w:rsidRPr="003C5706">
              <w:rPr>
                <w:b/>
                <w:bCs/>
                <w:color w:val="000000" w:themeColor="text1"/>
              </w:rPr>
              <w:t xml:space="preserve">day of </w:t>
            </w:r>
            <w:r w:rsidRPr="003C5706">
              <w:rPr>
                <w:b/>
                <w:bCs/>
                <w:color w:val="000000" w:themeColor="text1"/>
              </w:rPr>
              <w:t xml:space="preserve">ICU discharge 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090D1D5C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72BFB42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4D52EC97" w14:textId="7777777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</w:p>
        </w:tc>
      </w:tr>
      <w:tr w:rsidR="003C5706" w:rsidRPr="003C5706" w14:paraId="67559C2C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24C20177" w14:textId="3A156EC9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Any life-sustaining therapy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41BF01CE" w14:textId="6347F11B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927 (19.6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7B511ED" w14:textId="59F97BB6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,566 (9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87DA5FC" w14:textId="530BEC54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1</w:t>
            </w:r>
          </w:p>
        </w:tc>
      </w:tr>
      <w:tr w:rsidR="003C5706" w:rsidRPr="003C5706" w14:paraId="28EB9A7E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4FEB9171" w14:textId="0B762BFC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Invasive mechanical ventil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B377C56" w14:textId="4F821160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607 (12.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3AA9B261" w14:textId="4BE17DDF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985 (5.7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B2D037D" w14:textId="24A6A05E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25</w:t>
            </w:r>
          </w:p>
        </w:tc>
      </w:tr>
      <w:tr w:rsidR="003C5706" w:rsidRPr="003C5706" w14:paraId="3BBB2341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1EDD7B6E" w14:textId="2762ED26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Noradrenalin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31D4F5E4" w14:textId="19308AB9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06 (6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51E9F7E1" w14:textId="76468C5B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72 (2.1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17D75A97" w14:textId="0B838542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22</w:t>
            </w:r>
          </w:p>
        </w:tc>
      </w:tr>
      <w:tr w:rsidR="003C5706" w:rsidRPr="003C5706" w14:paraId="680433C3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0F1E1F96" w14:textId="4F9BF4BD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Adrenaline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11AE722C" w14:textId="2D08E69B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2 (0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6C5EA9B2" w14:textId="49838A05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 (0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06A0F5D9" w14:textId="5652C71E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6</w:t>
            </w:r>
          </w:p>
        </w:tc>
      </w:tr>
      <w:tr w:rsidR="003C5706" w:rsidRPr="003C5706" w14:paraId="25511D12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</w:tcPr>
          <w:p w14:paraId="587DB010" w14:textId="40ADB9EB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Cardiopulmonary resuscitatio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14:paraId="68D84587" w14:textId="63C2350D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0 (0.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</w:tcPr>
          <w:p w14:paraId="4BF04594" w14:textId="2C7A14E8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0 (0.0)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</w:tcPr>
          <w:p w14:paraId="5BAA0A11" w14:textId="6280D24F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–</w:t>
            </w:r>
          </w:p>
        </w:tc>
      </w:tr>
      <w:tr w:rsidR="003C5706" w:rsidRPr="003C5706" w14:paraId="1EE11039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right w:val="nil"/>
            </w:tcBorders>
          </w:tcPr>
          <w:p w14:paraId="5A3AC16B" w14:textId="03110C3A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Mechanical circulatory support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14:paraId="1B1AFC0B" w14:textId="400EB349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6 (0.8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</w:tcPr>
          <w:p w14:paraId="7543E120" w14:textId="0F00C36D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4 (0.2)</w:t>
            </w: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</w:tcPr>
          <w:p w14:paraId="48206C21" w14:textId="2B55F727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8</w:t>
            </w:r>
          </w:p>
        </w:tc>
      </w:tr>
      <w:tr w:rsidR="003C5706" w:rsidRPr="003C5706" w14:paraId="77EA7C6F" w14:textId="77777777" w:rsidTr="0012057E">
        <w:trPr>
          <w:trHeight w:val="280"/>
        </w:trPr>
        <w:tc>
          <w:tcPr>
            <w:tcW w:w="4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529CC" w14:textId="1BF762BF" w:rsidR="0012057E" w:rsidRPr="003C5706" w:rsidRDefault="0012057E" w:rsidP="0012057E">
            <w:pPr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 xml:space="preserve"> Renal replacement therapy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11D3F" w14:textId="7C93E91D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71 (3.6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BE530" w14:textId="5162F26C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338 (1.9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41A1C" w14:textId="5BFB00DC" w:rsidR="0012057E" w:rsidRPr="003C5706" w:rsidRDefault="0012057E" w:rsidP="0012057E">
            <w:pPr>
              <w:jc w:val="center"/>
              <w:rPr>
                <w:color w:val="000000" w:themeColor="text1"/>
                <w:sz w:val="22"/>
              </w:rPr>
            </w:pPr>
            <w:r w:rsidRPr="003C5706">
              <w:rPr>
                <w:color w:val="000000" w:themeColor="text1"/>
              </w:rPr>
              <w:t>10</w:t>
            </w:r>
          </w:p>
        </w:tc>
      </w:tr>
    </w:tbl>
    <w:p w14:paraId="087CD8BA" w14:textId="77777777" w:rsidR="0051090B" w:rsidRPr="003C5706" w:rsidRDefault="0051090B" w:rsidP="00204965">
      <w:pPr>
        <w:spacing w:line="360" w:lineRule="auto"/>
        <w:jc w:val="both"/>
        <w:rPr>
          <w:color w:val="000000" w:themeColor="text1"/>
        </w:rPr>
      </w:pPr>
    </w:p>
    <w:p w14:paraId="4161A8E0" w14:textId="2AD06B78" w:rsidR="00CD5925" w:rsidRPr="003C5706" w:rsidRDefault="00C86B81" w:rsidP="0051090B">
      <w:pPr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lastRenderedPageBreak/>
        <w:t xml:space="preserve">CNL: care-needs </w:t>
      </w:r>
      <w:r w:rsidR="003C66B0" w:rsidRPr="003C5706">
        <w:rPr>
          <w:color w:val="000000" w:themeColor="text1"/>
        </w:rPr>
        <w:t>l</w:t>
      </w:r>
      <w:r w:rsidRPr="003C5706">
        <w:rPr>
          <w:color w:val="000000" w:themeColor="text1"/>
        </w:rPr>
        <w:t>evel, ICU: intensive care unit, IMCU: intermediate care unit, IQR: interquartile range, SD: standard deviation, SMD: standardized mean difference, SOFA: Sequential Organ Failure Assessment, SL: support level</w:t>
      </w:r>
    </w:p>
    <w:p w14:paraId="7194D71F" w14:textId="77777777" w:rsidR="001A16A8" w:rsidRPr="003C5706" w:rsidRDefault="001A16A8" w:rsidP="00204965">
      <w:pPr>
        <w:spacing w:line="360" w:lineRule="auto"/>
        <w:jc w:val="both"/>
        <w:rPr>
          <w:b/>
          <w:color w:val="000000" w:themeColor="text1"/>
        </w:rPr>
      </w:pPr>
    </w:p>
    <w:p w14:paraId="16A5BAA7" w14:textId="77777777" w:rsidR="00D23727" w:rsidRPr="003C5706" w:rsidRDefault="00D23727" w:rsidP="00204965">
      <w:pPr>
        <w:spacing w:line="360" w:lineRule="auto"/>
        <w:jc w:val="both"/>
        <w:rPr>
          <w:b/>
          <w:color w:val="000000" w:themeColor="text1"/>
        </w:rPr>
        <w:sectPr w:rsidR="00D23727" w:rsidRPr="003C5706">
          <w:headerReference w:type="default" r:id="rId8"/>
          <w:footerReference w:type="default" r:id="rId9"/>
          <w:pgSz w:w="11900" w:h="16840"/>
          <w:pgMar w:top="1440" w:right="1440" w:bottom="1440" w:left="1440" w:header="851" w:footer="992" w:gutter="0"/>
          <w:cols w:space="425"/>
        </w:sectPr>
      </w:pPr>
    </w:p>
    <w:p w14:paraId="4944B45B" w14:textId="62BB4CC5" w:rsidR="00D23727" w:rsidRPr="003C5706" w:rsidRDefault="00D23727" w:rsidP="00D23727">
      <w:pPr>
        <w:spacing w:line="360" w:lineRule="auto"/>
        <w:jc w:val="both"/>
        <w:rPr>
          <w:color w:val="000000" w:themeColor="text1"/>
        </w:rPr>
      </w:pPr>
      <w:r w:rsidRPr="003C5706">
        <w:rPr>
          <w:b/>
          <w:color w:val="000000" w:themeColor="text1"/>
        </w:rPr>
        <w:lastRenderedPageBreak/>
        <w:t xml:space="preserve">Supplementary Table 3. </w:t>
      </w:r>
      <w:r w:rsidR="0051090B" w:rsidRPr="003C5706">
        <w:rPr>
          <w:bCs/>
          <w:color w:val="000000" w:themeColor="text1"/>
        </w:rPr>
        <w:t xml:space="preserve">Changes in total and organ-specific SOFA scores between the first ICU discharge and ICU </w:t>
      </w:r>
      <w:r w:rsidR="00AC183F" w:rsidRPr="003C5706">
        <w:rPr>
          <w:bCs/>
          <w:color w:val="000000" w:themeColor="text1"/>
        </w:rPr>
        <w:t>re</w:t>
      </w:r>
      <w:r w:rsidR="0051090B" w:rsidRPr="003C5706">
        <w:rPr>
          <w:bCs/>
          <w:color w:val="000000" w:themeColor="text1"/>
        </w:rPr>
        <w:t>admission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960"/>
        <w:gridCol w:w="1700"/>
        <w:gridCol w:w="1700"/>
        <w:gridCol w:w="236"/>
        <w:gridCol w:w="1860"/>
        <w:gridCol w:w="1540"/>
      </w:tblGrid>
      <w:tr w:rsidR="003C5706" w:rsidRPr="003C5706" w14:paraId="65DEE7E5" w14:textId="77777777" w:rsidTr="00715721">
        <w:trPr>
          <w:trHeight w:val="280"/>
        </w:trPr>
        <w:tc>
          <w:tcPr>
            <w:tcW w:w="1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1ABF3BC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34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3E6ED7" w14:textId="054D5F3D" w:rsidR="00D23727" w:rsidRPr="003C5706" w:rsidRDefault="00D23727" w:rsidP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Early ICU readmission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2EEC13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400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FDB948E" w14:textId="593478A5" w:rsidR="00D23727" w:rsidRPr="003C5706" w:rsidRDefault="00D23727" w:rsidP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ll ICU readmission</w:t>
            </w:r>
          </w:p>
        </w:tc>
      </w:tr>
      <w:tr w:rsidR="003C5706" w:rsidRPr="003C5706" w14:paraId="568DCCAE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3733401" w14:textId="77777777" w:rsidR="00D23727" w:rsidRPr="003C5706" w:rsidRDefault="00D23727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59ECED9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t first ICU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872356C" w14:textId="35708482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t ICU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783ADC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F7706D4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t first IC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44DC510" w14:textId="5449C79A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t ICU</w:t>
            </w:r>
          </w:p>
        </w:tc>
      </w:tr>
      <w:tr w:rsidR="003C5706" w:rsidRPr="003C5706" w14:paraId="3F37072E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8F20F32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93DBECB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dischar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0CD2C1D" w14:textId="429A20FB" w:rsidR="00D23727" w:rsidRPr="003C5706" w:rsidRDefault="006A5436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</w:t>
            </w:r>
            <w:r w:rsidR="00D23727" w:rsidRPr="003C5706">
              <w:rPr>
                <w:rFonts w:eastAsia="Yu Gothic"/>
                <w:color w:val="000000" w:themeColor="text1"/>
                <w:sz w:val="22"/>
                <w:szCs w:val="22"/>
              </w:rPr>
              <w:t>admiss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22417C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F36E991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dischar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8AB505E" w14:textId="6EC9F1AF" w:rsidR="00D23727" w:rsidRPr="003C5706" w:rsidRDefault="006A5436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</w:t>
            </w:r>
            <w:r w:rsidR="00D23727" w:rsidRPr="003C5706">
              <w:rPr>
                <w:rFonts w:eastAsia="Yu Gothic"/>
                <w:color w:val="000000" w:themeColor="text1"/>
                <w:sz w:val="22"/>
                <w:szCs w:val="22"/>
              </w:rPr>
              <w:t>admission</w:t>
            </w:r>
          </w:p>
        </w:tc>
      </w:tr>
      <w:tr w:rsidR="003C5706" w:rsidRPr="003C5706" w14:paraId="2BD318C7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1B522B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2C0905" w14:textId="7A0DF535" w:rsidR="00D23727" w:rsidRPr="003C5706" w:rsidRDefault="00C01872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</w:t>
            </w:r>
            <w:r w:rsidR="00D23727" w:rsidRPr="003C5706">
              <w:rPr>
                <w:rFonts w:eastAsia="Yu Gothic"/>
                <w:color w:val="000000" w:themeColor="text1"/>
                <w:sz w:val="22"/>
                <w:szCs w:val="22"/>
              </w:rPr>
              <w:t>=4,72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62F702" w14:textId="0484FE60" w:rsidR="00D23727" w:rsidRPr="003C5706" w:rsidRDefault="00C01872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</w:t>
            </w:r>
            <w:r w:rsidR="00D23727" w:rsidRPr="003C5706">
              <w:rPr>
                <w:rFonts w:eastAsia="Yu Gothic"/>
                <w:color w:val="000000" w:themeColor="text1"/>
                <w:sz w:val="22"/>
                <w:szCs w:val="22"/>
              </w:rPr>
              <w:t>=4,72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AADAAD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93D53F" w14:textId="7D1F4F9C" w:rsidR="00D23727" w:rsidRPr="003C5706" w:rsidRDefault="00C01872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</w:t>
            </w:r>
            <w:r w:rsidR="00D23727" w:rsidRPr="003C5706">
              <w:rPr>
                <w:rFonts w:eastAsia="Yu Gothic"/>
                <w:color w:val="000000" w:themeColor="text1"/>
                <w:sz w:val="22"/>
                <w:szCs w:val="22"/>
              </w:rPr>
              <w:t>=22,1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68A6C8" w14:textId="353E105B" w:rsidR="00D23727" w:rsidRPr="003C5706" w:rsidRDefault="00C01872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</w:t>
            </w:r>
            <w:r w:rsidR="00D23727" w:rsidRPr="003C5706">
              <w:rPr>
                <w:rFonts w:eastAsia="Yu Gothic"/>
                <w:color w:val="000000" w:themeColor="text1"/>
                <w:sz w:val="22"/>
                <w:szCs w:val="22"/>
              </w:rPr>
              <w:t>=22,112</w:t>
            </w:r>
          </w:p>
        </w:tc>
      </w:tr>
      <w:tr w:rsidR="003C5706" w:rsidRPr="003C5706" w14:paraId="7FC6C5F1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5C6A6721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SOFA sc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90338D9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.0 (2.0-6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A8D133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.0 (3.0-9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6E4873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FDE4316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.0 (2.0-5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CC07EA0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.0 (3.0-9.0)</w:t>
            </w:r>
          </w:p>
        </w:tc>
      </w:tr>
      <w:tr w:rsidR="003C5706" w:rsidRPr="003C5706" w14:paraId="0E95CC70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7A4BE7E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OFA subscore ≥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62C98B3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7EAFC53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DEA1D7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F39CF4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3D93368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C5706" w:rsidRPr="003C5706" w14:paraId="065F2DBF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3D0AC3F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spirato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76CB246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735 (3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FFFE28C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501 (5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A2FAC3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57AE5E1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,887 (31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6D1B6D1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,156 (48.3)</w:t>
            </w:r>
          </w:p>
        </w:tc>
      </w:tr>
      <w:tr w:rsidR="003C5706" w:rsidRPr="003C5706" w14:paraId="649E153E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C6AA63F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Platele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27878A7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035 (21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2B9A099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103 (24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52BFB5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F917073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152 (18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993C29E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928 (18.6)</w:t>
            </w:r>
          </w:p>
        </w:tc>
      </w:tr>
      <w:tr w:rsidR="003C5706" w:rsidRPr="003C5706" w14:paraId="0A2174E2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1FA1D04E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Liv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C0FF94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90 (10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0198FEF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68 (12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B37C05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A9AE7F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177 (9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F982070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257 (10.8)</w:t>
            </w:r>
          </w:p>
        </w:tc>
      </w:tr>
      <w:tr w:rsidR="003C5706" w:rsidRPr="003C5706" w14:paraId="58EFD7D4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08DAFE2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irculator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6A14A45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65 (18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4AAF263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607 (34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219814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CD4287C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804 (12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221E235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,164 (33.2)</w:t>
            </w:r>
          </w:p>
        </w:tc>
      </w:tr>
      <w:tr w:rsidR="003C5706" w:rsidRPr="003C5706" w14:paraId="2EC62130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437D249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eurologica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C8AEE11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81 (1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8DC012E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658 (36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26170F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F4F49A8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029 (13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FC97624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,058 (37.5)</w:t>
            </w:r>
          </w:p>
        </w:tc>
      </w:tr>
      <w:tr w:rsidR="003C5706" w:rsidRPr="003C5706" w14:paraId="53FE03C2" w14:textId="77777777" w:rsidTr="00D23727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F40DAD" w14:textId="77777777" w:rsidR="00D23727" w:rsidRPr="003C5706" w:rsidRDefault="00D23727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BD5428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08 (19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523FC1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043 (22.9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648295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F2508E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232 (19.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091F2F" w14:textId="77777777" w:rsidR="00D23727" w:rsidRPr="003C5706" w:rsidRDefault="00D23727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954 (23.4)</w:t>
            </w:r>
          </w:p>
        </w:tc>
      </w:tr>
    </w:tbl>
    <w:p w14:paraId="7B1BAA5E" w14:textId="77777777" w:rsidR="001A16A8" w:rsidRPr="003C5706" w:rsidRDefault="001A16A8" w:rsidP="00204965">
      <w:pPr>
        <w:spacing w:line="360" w:lineRule="auto"/>
        <w:jc w:val="both"/>
        <w:rPr>
          <w:b/>
          <w:color w:val="000000" w:themeColor="text1"/>
        </w:rPr>
      </w:pPr>
    </w:p>
    <w:p w14:paraId="62F45783" w14:textId="29063020" w:rsidR="00D23727" w:rsidRPr="003C5706" w:rsidRDefault="0051090B" w:rsidP="00204965">
      <w:pPr>
        <w:spacing w:line="360" w:lineRule="auto"/>
        <w:jc w:val="both"/>
        <w:rPr>
          <w:b/>
          <w:color w:val="000000" w:themeColor="text1"/>
        </w:rPr>
      </w:pPr>
      <w:r w:rsidRPr="003C5706">
        <w:rPr>
          <w:bCs/>
          <w:color w:val="000000" w:themeColor="text1"/>
        </w:rPr>
        <w:t>ICU: intensive care unit, SOFA: Sequential Organ Failure Assessment</w:t>
      </w:r>
    </w:p>
    <w:p w14:paraId="62B6938E" w14:textId="77777777" w:rsidR="0051090B" w:rsidRPr="003C5706" w:rsidRDefault="0051090B" w:rsidP="0051090B">
      <w:pPr>
        <w:spacing w:line="360" w:lineRule="auto"/>
        <w:jc w:val="both"/>
        <w:rPr>
          <w:bCs/>
          <w:color w:val="000000" w:themeColor="text1"/>
        </w:rPr>
      </w:pPr>
    </w:p>
    <w:p w14:paraId="261E3018" w14:textId="77777777" w:rsidR="00B44261" w:rsidRPr="003C5706" w:rsidRDefault="00B44261" w:rsidP="0051090B">
      <w:pPr>
        <w:spacing w:line="360" w:lineRule="auto"/>
        <w:jc w:val="both"/>
        <w:rPr>
          <w:bCs/>
          <w:color w:val="000000" w:themeColor="text1"/>
        </w:rPr>
        <w:sectPr w:rsidR="00B44261" w:rsidRPr="003C5706" w:rsidSect="00D23727">
          <w:pgSz w:w="11900" w:h="16840"/>
          <w:pgMar w:top="1440" w:right="1440" w:bottom="1440" w:left="1440" w:header="851" w:footer="992" w:gutter="0"/>
          <w:cols w:space="425"/>
          <w:docGrid w:linePitch="326"/>
        </w:sectPr>
      </w:pPr>
    </w:p>
    <w:p w14:paraId="6F27DBF6" w14:textId="55E972A6" w:rsidR="00B44261" w:rsidRPr="003C5706" w:rsidRDefault="00B44261" w:rsidP="00B44261">
      <w:pPr>
        <w:spacing w:line="360" w:lineRule="auto"/>
        <w:jc w:val="both"/>
        <w:rPr>
          <w:color w:val="000000" w:themeColor="text1"/>
        </w:rPr>
      </w:pPr>
      <w:bookmarkStart w:id="0" w:name="_Hlk213446002"/>
      <w:r w:rsidRPr="003C5706">
        <w:rPr>
          <w:b/>
          <w:color w:val="000000" w:themeColor="text1"/>
        </w:rPr>
        <w:lastRenderedPageBreak/>
        <w:t xml:space="preserve">Supplementary Table 4. </w:t>
      </w:r>
      <w:r w:rsidRPr="003C5706">
        <w:rPr>
          <w:color w:val="000000" w:themeColor="text1"/>
        </w:rPr>
        <w:t xml:space="preserve">Patient characteristics, hospital characteristics, and outcomes </w:t>
      </w:r>
      <w:r w:rsidR="0060176A" w:rsidRPr="003C5706">
        <w:rPr>
          <w:color w:val="000000" w:themeColor="text1"/>
        </w:rPr>
        <w:t xml:space="preserve">in </w:t>
      </w:r>
      <w:r w:rsidRPr="003C5706">
        <w:rPr>
          <w:color w:val="000000" w:themeColor="text1"/>
        </w:rPr>
        <w:t xml:space="preserve">patients with ICU readmission </w:t>
      </w:r>
      <w:r w:rsidR="0060176A" w:rsidRPr="003C5706">
        <w:rPr>
          <w:color w:val="000000" w:themeColor="text1"/>
        </w:rPr>
        <w:t xml:space="preserve">versus </w:t>
      </w:r>
      <w:r w:rsidRPr="003C5706">
        <w:rPr>
          <w:color w:val="000000" w:themeColor="text1"/>
        </w:rPr>
        <w:t>those who died in</w:t>
      </w:r>
      <w:r w:rsidR="0060176A" w:rsidRPr="003C5706">
        <w:rPr>
          <w:color w:val="000000" w:themeColor="text1"/>
        </w:rPr>
        <w:t>-</w:t>
      </w:r>
      <w:r w:rsidRPr="003C5706">
        <w:rPr>
          <w:color w:val="000000" w:themeColor="text1"/>
        </w:rPr>
        <w:t>hospital without ICU readmission</w:t>
      </w:r>
    </w:p>
    <w:bookmarkEnd w:id="0"/>
    <w:tbl>
      <w:tblPr>
        <w:tblW w:w="9161" w:type="dxa"/>
        <w:tblInd w:w="-142" w:type="dxa"/>
        <w:tblLayout w:type="fixed"/>
        <w:tblLook w:val="0000" w:firstRow="0" w:lastRow="0" w:firstColumn="0" w:lastColumn="0" w:noHBand="0" w:noVBand="0"/>
      </w:tblPr>
      <w:tblGrid>
        <w:gridCol w:w="4160"/>
        <w:gridCol w:w="2107"/>
        <w:gridCol w:w="2090"/>
        <w:gridCol w:w="797"/>
        <w:gridCol w:w="7"/>
      </w:tblGrid>
      <w:tr w:rsidR="003C5706" w:rsidRPr="003C5706" w14:paraId="3CE12071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538CED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10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521D8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Patients with </w:t>
            </w:r>
          </w:p>
        </w:tc>
        <w:tc>
          <w:tcPr>
            <w:tcW w:w="20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440EE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Patients who died </w:t>
            </w:r>
          </w:p>
        </w:tc>
        <w:tc>
          <w:tcPr>
            <w:tcW w:w="79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FB75C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C5706" w:rsidRPr="003C5706" w14:paraId="7A8B7EFB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3A652CA" w14:textId="77777777" w:rsidR="00981C8E" w:rsidRPr="003C5706" w:rsidRDefault="00981C8E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EC2CAA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ll ICU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1E5362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in-hospital withou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15AFC3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C5706" w:rsidRPr="003C5706" w14:paraId="06769BF7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49366AF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5D7190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admission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7E7BFA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ICU readmiss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0B0B75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C5706" w:rsidRPr="003C5706" w14:paraId="19BDAEBC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F4A02EA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5E769E" w14:textId="09BFBF6D" w:rsidR="00981C8E" w:rsidRPr="003C5706" w:rsidRDefault="0060176A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</w:t>
            </w:r>
            <w:r w:rsidR="00981C8E" w:rsidRPr="003C5706">
              <w:rPr>
                <w:rFonts w:eastAsia="Yu Gothic"/>
                <w:color w:val="000000" w:themeColor="text1"/>
                <w:sz w:val="22"/>
                <w:szCs w:val="22"/>
              </w:rPr>
              <w:t>=22,112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F95A4D" w14:textId="1C1F7152" w:rsidR="00981C8E" w:rsidRPr="003C5706" w:rsidRDefault="0060176A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</w:t>
            </w:r>
            <w:r w:rsidR="00981C8E" w:rsidRPr="003C5706">
              <w:rPr>
                <w:rFonts w:eastAsia="Yu Gothic"/>
                <w:color w:val="000000" w:themeColor="text1"/>
                <w:sz w:val="22"/>
                <w:szCs w:val="22"/>
              </w:rPr>
              <w:t>=20,530</w:t>
            </w:r>
          </w:p>
        </w:tc>
        <w:tc>
          <w:tcPr>
            <w:tcW w:w="7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09F9B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MD</w:t>
            </w:r>
          </w:p>
        </w:tc>
      </w:tr>
      <w:tr w:rsidR="003C5706" w:rsidRPr="003C5706" w14:paraId="3CD86310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CE52031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Patient characteristic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D10BA4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5C7329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5EC7F3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2F787C02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45D4064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87C258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9.5 (14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DB886C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4.4 (13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B177F3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35</w:t>
            </w:r>
          </w:p>
        </w:tc>
      </w:tr>
      <w:tr w:rsidR="003C5706" w:rsidRPr="003C5706" w14:paraId="73200205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C3A2B73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EA1A2A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,583 (66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9E9021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,986 (63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B02BD2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</w:t>
            </w:r>
          </w:p>
        </w:tc>
      </w:tr>
      <w:tr w:rsidR="003C5706" w:rsidRPr="003C5706" w14:paraId="3B458C84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DFA6D22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Charlson Comorbidity Index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B3979C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5 (1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702C67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7 (1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0850CB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1</w:t>
            </w:r>
          </w:p>
        </w:tc>
      </w:tr>
      <w:tr w:rsidR="003C5706" w:rsidRPr="003C5706" w14:paraId="39856525" w14:textId="77777777" w:rsidTr="00981C8E">
        <w:trPr>
          <w:gridAfter w:val="1"/>
          <w:wAfter w:w="7" w:type="dxa"/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62C7B17" w14:textId="7D4B1D85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Long-term care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eeds, n (%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37B2B1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7304C3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2E8014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349887AF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D86154E" w14:textId="45B86323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 care</w:t>
            </w:r>
            <w:r w:rsidR="0060176A"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eed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BEC3B8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9,295 (87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0B3D2D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,689 (76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DABD85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8</w:t>
            </w:r>
          </w:p>
        </w:tc>
      </w:tr>
      <w:tr w:rsidR="003C5706" w:rsidRPr="003C5706" w14:paraId="06C093A8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A9A0FE0" w14:textId="4DC01E3D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L1-2 </w:t>
            </w:r>
            <w:r w:rsidR="0060176A" w:rsidRPr="003C5706">
              <w:rPr>
                <w:rFonts w:eastAsia="Yu Gothic"/>
                <w:color w:val="000000" w:themeColor="text1"/>
                <w:sz w:val="22"/>
                <w:szCs w:val="22"/>
              </w:rPr>
              <w:t>and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NL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35FF34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487 (6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304714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949 (9.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C7BDC5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0</w:t>
            </w:r>
          </w:p>
        </w:tc>
      </w:tr>
      <w:tr w:rsidR="003C5706" w:rsidRPr="003C5706" w14:paraId="78EB2A33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4ED414A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NL 2-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CEE82A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330 (6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516570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892 (14.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515304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7</w:t>
            </w:r>
          </w:p>
        </w:tc>
      </w:tr>
      <w:tr w:rsidR="003C5706" w:rsidRPr="003C5706" w14:paraId="0FD4DDCA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0BEEF1E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dmission classific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7E8573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765F86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DF735B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47D3E552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44D514A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Elective surger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5348BF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,696 (34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BE9E41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447 (7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6DFEEA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3</w:t>
            </w:r>
          </w:p>
        </w:tc>
      </w:tr>
      <w:tr w:rsidR="003C5706" w:rsidRPr="003C5706" w14:paraId="6744A708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711546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Emergency surger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EDFD68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,609 (38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C369E9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948 (24.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66FBA2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2</w:t>
            </w:r>
          </w:p>
        </w:tc>
      </w:tr>
      <w:tr w:rsidR="003C5706" w:rsidRPr="003C5706" w14:paraId="14EBD9D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FC8C156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n-surger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3ADDB8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807 (26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FCAC6D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,135 (68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13B244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94</w:t>
            </w:r>
          </w:p>
        </w:tc>
      </w:tr>
      <w:tr w:rsidR="003C5706" w:rsidRPr="003C5706" w14:paraId="7994B1C9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711C8DB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Primary diagnosis categor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0533DA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471A73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72961A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73564667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87575F6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anc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D3B47A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743 (21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638404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963 (19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70704F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</w:t>
            </w:r>
          </w:p>
        </w:tc>
      </w:tr>
      <w:tr w:rsidR="003C5706" w:rsidRPr="003C5706" w14:paraId="6B30104F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FD7D2FB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cute coronary syndrom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5C5C0E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460 (11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E85151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403 (6.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287B4C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</w:t>
            </w:r>
          </w:p>
        </w:tc>
      </w:tr>
      <w:tr w:rsidR="003C5706" w:rsidRPr="003C5706" w14:paraId="31EEBDC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DEE9FDC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ortic dissection or aneurysm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67789D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882 (17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2EF216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277 (6.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AE0ECF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6</w:t>
            </w:r>
          </w:p>
        </w:tc>
      </w:tr>
      <w:tr w:rsidR="003C5706" w:rsidRPr="003C5706" w14:paraId="0496AC74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EF46306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trok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087B93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518 (6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1D868B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239 (10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636EFB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4</w:t>
            </w:r>
          </w:p>
        </w:tc>
      </w:tr>
      <w:tr w:rsidR="003C5706" w:rsidRPr="003C5706" w14:paraId="2F28DEDD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3628C60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cute abdominal disease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6AFF52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565 (11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75B939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900 (14.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F39957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8</w:t>
            </w:r>
          </w:p>
        </w:tc>
      </w:tr>
      <w:tr w:rsidR="003C5706" w:rsidRPr="003C5706" w14:paraId="53E5558B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DFA80D4" w14:textId="5E54F2E9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cute heart failur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E2D15D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898 (8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2AC98C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027 (9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26CD2F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4</w:t>
            </w:r>
          </w:p>
        </w:tc>
      </w:tr>
      <w:tr w:rsidR="003C5706" w:rsidRPr="003C5706" w14:paraId="4E0B3C6A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00FA837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epsi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3B4FCF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741 (7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159E91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686 (18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1503B9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30</w:t>
            </w:r>
          </w:p>
        </w:tc>
      </w:tr>
      <w:tr w:rsidR="003C5706" w:rsidRPr="003C5706" w14:paraId="63118F81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0199490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Trauma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0651AE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06 (4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1C6BBE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95 (4.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0247E6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4</w:t>
            </w:r>
          </w:p>
        </w:tc>
      </w:tr>
      <w:tr w:rsidR="003C5706" w:rsidRPr="003C5706" w14:paraId="4810F1A0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3BB2526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SOFA score at ICU admiss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D8D021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.0 (2.0-8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596EE2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.0 (4.0-10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A3BED7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55</w:t>
            </w:r>
          </w:p>
        </w:tc>
      </w:tr>
      <w:tr w:rsidR="003C5706" w:rsidRPr="003C5706" w14:paraId="4BBB6770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D125E57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SOFA score at ICU dischar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4BA19E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.0 (2.0-5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2818FA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.0 (4.0-9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F70215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79</w:t>
            </w:r>
          </w:p>
        </w:tc>
      </w:tr>
      <w:tr w:rsidR="003C5706" w:rsidRPr="003C5706" w14:paraId="16A310D1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F7C0EF3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OFA subscore ≥2 at ICU discharg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556634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E2AB2D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71CCAF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0325F18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8C8E66A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spirator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E3C24B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,887 (31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45A0AE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,297 (45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D61FCA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9</w:t>
            </w:r>
          </w:p>
        </w:tc>
      </w:tr>
      <w:tr w:rsidR="003C5706" w:rsidRPr="003C5706" w14:paraId="68E7FC52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1B07D1F" w14:textId="7F4DDA39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="00CA7191" w:rsidRPr="003C5706">
              <w:rPr>
                <w:rFonts w:eastAsia="Yu Gothic"/>
                <w:color w:val="000000" w:themeColor="text1"/>
                <w:sz w:val="22"/>
                <w:szCs w:val="22"/>
              </w:rPr>
              <w:t>Platele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ABCF25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152 (18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DAAE46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,396 (31.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0091E9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9</w:t>
            </w:r>
          </w:p>
        </w:tc>
      </w:tr>
      <w:tr w:rsidR="003C5706" w:rsidRPr="003C5706" w14:paraId="373C0679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6C7B1BA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Liv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5FA018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177 (9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319E43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396 (16.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355376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0</w:t>
            </w:r>
          </w:p>
        </w:tc>
      </w:tr>
      <w:tr w:rsidR="003C5706" w:rsidRPr="003C5706" w14:paraId="379C0BAD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4D11A70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irculator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4F0034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804 (12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6BB2E7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806 (23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5F2330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8</w:t>
            </w:r>
          </w:p>
        </w:tc>
      </w:tr>
      <w:tr w:rsidR="003C5706" w:rsidRPr="003C5706" w14:paraId="197ECCA0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878C2E9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eurologic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BDA676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029 (13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4BD662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,778 (47.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105E06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79</w:t>
            </w:r>
          </w:p>
        </w:tc>
      </w:tr>
      <w:tr w:rsidR="003C5706" w:rsidRPr="003C5706" w14:paraId="45527B05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07CDD9C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14E681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232 (19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7FBF99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,416 (31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8A321C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8</w:t>
            </w:r>
          </w:p>
        </w:tc>
      </w:tr>
      <w:tr w:rsidR="003C5706" w:rsidRPr="003C5706" w14:paraId="4882BAB6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846587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Length of first ICU sta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DBCAB6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A08E7B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2AE01A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06F51706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A41BDCB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1 da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71B013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414 (6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20B81F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09 (4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E859D6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</w:t>
            </w:r>
          </w:p>
        </w:tc>
      </w:tr>
      <w:tr w:rsidR="003C5706" w:rsidRPr="003C5706" w14:paraId="0DCAE46C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380EC0B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2 day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3EC119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,969 (31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26B1B5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019 (19.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2053B9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8</w:t>
            </w:r>
          </w:p>
        </w:tc>
      </w:tr>
      <w:tr w:rsidR="003C5706" w:rsidRPr="003C5706" w14:paraId="42D78FFB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BA9C64C" w14:textId="7BF7ABEF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3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 day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B291AE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,196 (37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2F9690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,995 (34.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53F276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</w:t>
            </w:r>
          </w:p>
        </w:tc>
      </w:tr>
      <w:tr w:rsidR="003C5706" w:rsidRPr="003C5706" w14:paraId="62DBC17D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2BB69CC" w14:textId="73E741FA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="00C670C2" w:rsidRPr="003C5706">
              <w:rPr>
                <w:rFonts w:eastAsia="Yu Gothic"/>
                <w:color w:val="000000" w:themeColor="text1"/>
                <w:sz w:val="22"/>
                <w:szCs w:val="22"/>
              </w:rPr>
              <w:t>≥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 day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AD69A3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533 (25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5E7FBE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,607 (41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FB80D1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36</w:t>
            </w:r>
          </w:p>
        </w:tc>
      </w:tr>
      <w:tr w:rsidR="003C5706" w:rsidRPr="003C5706" w14:paraId="27C35B2F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39ABBD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tep-down transfer from ICU to IMCU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225025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798 (12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0D8B32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375 (16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45CD0C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1</w:t>
            </w:r>
          </w:p>
        </w:tc>
      </w:tr>
      <w:tr w:rsidR="003C5706" w:rsidRPr="003C5706" w14:paraId="570EB574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C68DEB2" w14:textId="2BF9F86A" w:rsidR="004A3DEB" w:rsidRPr="003C5706" w:rsidRDefault="004A3DEB" w:rsidP="004A3DEB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Fiscal yea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E340A43" w14:textId="77777777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D7A7DA4" w14:textId="77777777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F32B31F" w14:textId="77777777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75631278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7163F33" w14:textId="678BE11D" w:rsidR="004A3DEB" w:rsidRPr="003C5706" w:rsidRDefault="004A3DEB" w:rsidP="004A3DEB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 xml:space="preserve"> 2018</w:t>
            </w:r>
            <w:r w:rsidR="00FB0364" w:rsidRPr="003C5706">
              <w:rPr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B836D34" w14:textId="4F8CBD05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6,356 (28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C015063" w14:textId="653C3731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5,179 (25.2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975C067" w14:textId="521E2C7D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8</w:t>
            </w:r>
          </w:p>
        </w:tc>
      </w:tr>
      <w:tr w:rsidR="003C5706" w:rsidRPr="003C5706" w14:paraId="60C8FED6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C425A7F" w14:textId="7C4807F3" w:rsidR="004A3DEB" w:rsidRPr="003C5706" w:rsidRDefault="004A3DEB" w:rsidP="004A3DEB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 xml:space="preserve"> 2020</w:t>
            </w:r>
            <w:r w:rsidR="00FB0364" w:rsidRPr="003C5706">
              <w:rPr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89687EA" w14:textId="3C49D9DC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15,756 (71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1E8E451" w14:textId="78379A65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15,351 (74.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E8BB5C4" w14:textId="082B0DDB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-8</w:t>
            </w:r>
          </w:p>
        </w:tc>
      </w:tr>
      <w:tr w:rsidR="003C5706" w:rsidRPr="003C5706" w14:paraId="62DFD138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C2C363D" w14:textId="76BF3317" w:rsidR="004A3DEB" w:rsidRPr="003C5706" w:rsidRDefault="004A3DEB" w:rsidP="004A3DEB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Seas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7297C15" w14:textId="77777777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D89F4C4" w14:textId="77777777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07FD374" w14:textId="77777777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1D72747F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2CEC1FE" w14:textId="201803D3" w:rsidR="004A3DEB" w:rsidRPr="003C5706" w:rsidRDefault="004A3DEB" w:rsidP="004A3DEB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 xml:space="preserve"> Sprin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0F4FA4E" w14:textId="545782E7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5,185 (23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1332B53" w14:textId="3C45BC2C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4,807 (23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311D057" w14:textId="5A50BF2C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2CAC5F5B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736980D" w14:textId="66C2D6FF" w:rsidR="004A3DEB" w:rsidRPr="003C5706" w:rsidRDefault="004A3DEB" w:rsidP="004A3DEB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 xml:space="preserve"> Summ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473FD85" w14:textId="5BBED093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5,524 (25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0D1A624" w14:textId="42546C5F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4,662 (22.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5DF9037" w14:textId="3BCE519A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3C5706" w:rsidRPr="003C5706" w14:paraId="3E18A368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490B0B9" w14:textId="744DE5FE" w:rsidR="004A3DEB" w:rsidRPr="003C5706" w:rsidRDefault="004A3DEB" w:rsidP="004A3DEB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lastRenderedPageBreak/>
              <w:t xml:space="preserve"> </w:t>
            </w:r>
            <w:r w:rsidR="009E2228" w:rsidRPr="003C5706">
              <w:rPr>
                <w:color w:val="000000" w:themeColor="text1"/>
                <w:sz w:val="22"/>
                <w:szCs w:val="22"/>
              </w:rPr>
              <w:t>Fal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DD856EB" w14:textId="020584A3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5,969 (27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F8B2134" w14:textId="28BE0568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5,227 (25.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785ABB2" w14:textId="1CE2365C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3124053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1372750" w14:textId="2D4C2E28" w:rsidR="004A3DEB" w:rsidRPr="003C5706" w:rsidRDefault="004A3DEB" w:rsidP="004A3DEB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 xml:space="preserve"> Winte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BEC0AD2" w14:textId="5E9379FD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5,434 (24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967DD33" w14:textId="5ABBC75C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5,834 (28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09DCF3C" w14:textId="70DBF633" w:rsidR="004A3DEB" w:rsidRPr="003C5706" w:rsidRDefault="004A3DEB" w:rsidP="004A3DE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color w:val="000000" w:themeColor="text1"/>
                <w:sz w:val="22"/>
                <w:szCs w:val="22"/>
              </w:rPr>
              <w:t>-9</w:t>
            </w:r>
          </w:p>
        </w:tc>
      </w:tr>
      <w:tr w:rsidR="003C5706" w:rsidRPr="003C5706" w14:paraId="43C5D70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C8DE694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Weekend discharge from ICU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AD380B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503 (15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EFD311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080 (15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2500B1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</w:t>
            </w:r>
          </w:p>
        </w:tc>
      </w:tr>
      <w:tr w:rsidR="003C5706" w:rsidRPr="003C5706" w14:paraId="2DFB3163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7D8174B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Hospital characteristic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8025E9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DF4294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AE0D29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3589F3BB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8A2709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imbursed code of ICU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AC6319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069347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F0D8A9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2FF663C5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8582DF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9E83F3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,452 (47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DCCE1D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,759 (37.8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800C0E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9</w:t>
            </w:r>
          </w:p>
        </w:tc>
      </w:tr>
      <w:tr w:rsidR="003C5706" w:rsidRPr="003C5706" w14:paraId="5F9D8111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A5E5955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095C06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376 (24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C034E4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008 (24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5DE638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7CD6AEFA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86D6482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7B5A85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673 (21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F07042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619 (27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B36B55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5</w:t>
            </w:r>
          </w:p>
        </w:tc>
      </w:tr>
      <w:tr w:rsidR="003C5706" w:rsidRPr="003C5706" w14:paraId="128BE09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303A2D5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D8AA28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611 (7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A89735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144 (10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61A1B0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1</w:t>
            </w:r>
          </w:p>
        </w:tc>
      </w:tr>
      <w:tr w:rsidR="003C5706" w:rsidRPr="003C5706" w14:paraId="7AFFA5BF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B34D7A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umber of ICU bed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541FBB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6.0 (10.0-22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F631B8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.0 (8.0-20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8233D9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7</w:t>
            </w:r>
          </w:p>
        </w:tc>
      </w:tr>
      <w:tr w:rsidR="003C5706" w:rsidRPr="003C5706" w14:paraId="39F57A26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C867803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Hospital with IMCU bed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DB6ED0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,111 (81.9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DAFC22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6,933 (82.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AB8ADE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</w:t>
            </w:r>
          </w:p>
        </w:tc>
      </w:tr>
      <w:tr w:rsidR="003C5706" w:rsidRPr="003C5706" w14:paraId="0F2B6025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95BD2DB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number of hospital bed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2B4E73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01.0 (493.0-795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117D42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73.0 (438.0-715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A335AB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2</w:t>
            </w:r>
          </w:p>
        </w:tc>
      </w:tr>
      <w:tr w:rsidR="003C5706" w:rsidRPr="003C5706" w14:paraId="69DC41EF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E141A20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cademic hospit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43AF75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,339 (37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52ED96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104 (24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156613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8</w:t>
            </w:r>
          </w:p>
        </w:tc>
      </w:tr>
      <w:tr w:rsidR="003C5706" w:rsidRPr="003C5706" w14:paraId="5951A5E3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1DA6E8D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nnual volume of ambulance acceptanc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3CFFEC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585.5 (2517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D6DCCD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889.3 (2565.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857548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2</w:t>
            </w:r>
          </w:p>
        </w:tc>
      </w:tr>
      <w:tr w:rsidR="003C5706" w:rsidRPr="003C5706" w14:paraId="5B46C497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C55EB2E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ertiary emergency hospita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72C04E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,895 (58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EC4C67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1,625 (56.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DFDC3A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66D501AC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4F0AB2C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FE39A6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9A7AFC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10EFB8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532BA71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4AE1F32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ICU readmiss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6EF705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2,112 (100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AB6B09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DA2A1F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3C77153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CB6FA72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In-hospital mortalit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2B2CB5F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735 (21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030BAD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0,530 (100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87C1D2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7B1B5502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F76CE94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Death during second ICU sta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BDFE28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952 (8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7030C7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B01475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23F279C4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2991D9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Length of second ICU sta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711316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.0 (2.0-7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9A1067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1812EF0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3F19D80C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836201B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length of hospital sta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F7A85B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1.0 (31.0-85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A68E2D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7.0 (14.0-51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4D3741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3</w:t>
            </w:r>
          </w:p>
        </w:tc>
      </w:tr>
      <w:tr w:rsidR="003C5706" w:rsidRPr="003C5706" w14:paraId="63EFC79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D820C97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hospitalization cost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129DA9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.1 (4.0-9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DB3B59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.0 (1.7-5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24B0AF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4</w:t>
            </w:r>
          </w:p>
        </w:tc>
      </w:tr>
      <w:tr w:rsidR="003C5706" w:rsidRPr="003C5706" w14:paraId="7CF97411" w14:textId="77777777" w:rsidTr="00981C8E">
        <w:trPr>
          <w:gridAfter w:val="1"/>
          <w:wAfter w:w="7" w:type="dxa"/>
          <w:trHeight w:val="280"/>
        </w:trPr>
        <w:tc>
          <w:tcPr>
            <w:tcW w:w="6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9F336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Life-sustaining therapy during ICU stay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A0AA7A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5CEE37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6557CD79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8E6AB96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ny life-sustaining therap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451534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,530 (83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EF40CE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6,199 (78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39FD26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</w:t>
            </w:r>
          </w:p>
        </w:tc>
      </w:tr>
      <w:tr w:rsidR="003C5706" w:rsidRPr="003C5706" w14:paraId="16D3B349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4729829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Invasive mechanical ventil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B444AB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,040 (63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5F4197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,600 (61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080C35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</w:t>
            </w:r>
          </w:p>
        </w:tc>
      </w:tr>
      <w:tr w:rsidR="003C5706" w:rsidRPr="003C5706" w14:paraId="21743CD6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291AB9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radrenali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970C94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,827 (67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6E6613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,035 (58.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F2C4C3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</w:t>
            </w:r>
          </w:p>
        </w:tc>
      </w:tr>
      <w:tr w:rsidR="003C5706" w:rsidRPr="003C5706" w14:paraId="7E49376A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34E9E56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drenali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A1CEC6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738 (12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2A54CB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528 (7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A7CBC1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7</w:t>
            </w:r>
          </w:p>
        </w:tc>
      </w:tr>
      <w:tr w:rsidR="003C5706" w:rsidRPr="003C5706" w14:paraId="367743AF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9DFD504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ardiopulmonary resuscit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AFBEFD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243 (5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E2DE35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781 (8.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176D28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2</w:t>
            </w:r>
          </w:p>
        </w:tc>
      </w:tr>
      <w:tr w:rsidR="003C5706" w:rsidRPr="003C5706" w14:paraId="2A27E532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86C64B9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Mechanical circulatory suppor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1160C00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912 (8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7B2EC6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462 (7.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624504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</w:t>
            </w:r>
          </w:p>
        </w:tc>
      </w:tr>
      <w:tr w:rsidR="003C5706" w:rsidRPr="003C5706" w14:paraId="510A864D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790743F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replacement therap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BC880D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076 (23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60447F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057 (24.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D48E87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4</w:t>
            </w:r>
          </w:p>
        </w:tc>
      </w:tr>
      <w:tr w:rsidR="003C5706" w:rsidRPr="003C5706" w14:paraId="51037258" w14:textId="77777777" w:rsidTr="00981C8E">
        <w:trPr>
          <w:gridAfter w:val="1"/>
          <w:wAfter w:w="7" w:type="dxa"/>
          <w:trHeight w:val="280"/>
        </w:trPr>
        <w:tc>
          <w:tcPr>
            <w:tcW w:w="6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F21D9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Life-sustaining therapy on the day of ICU discharge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149C9DC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575E202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198F3522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C468A71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ny life-sustaining therap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939B6D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424 (24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627386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,048 (48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9AAD3E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52</w:t>
            </w:r>
          </w:p>
        </w:tc>
      </w:tr>
      <w:tr w:rsidR="003C5706" w:rsidRPr="003C5706" w14:paraId="3AB80053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5F61D63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Invasive mechanical ventil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DD2361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958 (13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4728D2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,317 (35.6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99E588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54</w:t>
            </w:r>
          </w:p>
        </w:tc>
      </w:tr>
      <w:tr w:rsidR="003C5706" w:rsidRPr="003C5706" w14:paraId="23BBFD42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FF1479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radrenali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6546B1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513 (6.8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F9CEEC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967 (19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1282171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38</w:t>
            </w:r>
          </w:p>
        </w:tc>
      </w:tr>
      <w:tr w:rsidR="003C5706" w:rsidRPr="003C5706" w14:paraId="5818003F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DEFA025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drenali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CDF9D1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0 (0.5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599B03C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5 (0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2AECC39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6</w:t>
            </w:r>
          </w:p>
        </w:tc>
      </w:tr>
      <w:tr w:rsidR="003C5706" w:rsidRPr="003C5706" w14:paraId="16A4377F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BCE57EA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ardiopulmonary resuscit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60F7C7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6 (0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3B2757AC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2 (0.5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F5B24E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6</w:t>
            </w:r>
          </w:p>
        </w:tc>
      </w:tr>
      <w:tr w:rsidR="003C5706" w:rsidRPr="003C5706" w14:paraId="6772AC89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4F1BACF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Mechanical circulatory suppor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8986F7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6 (0.6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AF9010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63 (1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DA9000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7</w:t>
            </w:r>
          </w:p>
        </w:tc>
      </w:tr>
      <w:tr w:rsidR="003C5706" w:rsidRPr="003C5706" w14:paraId="282571F6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551F31D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replacement therap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23E8763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710 (7.7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80C6EFB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247 (10.9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00A59D8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1</w:t>
            </w:r>
          </w:p>
        </w:tc>
      </w:tr>
      <w:tr w:rsidR="003C5706" w:rsidRPr="003C5706" w14:paraId="321C29BE" w14:textId="77777777" w:rsidTr="00981C8E">
        <w:trPr>
          <w:trHeight w:val="600"/>
        </w:trPr>
        <w:tc>
          <w:tcPr>
            <w:tcW w:w="916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91B094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 xml:space="preserve">Life-sustaining therapy for ≥2 consecutive </w:t>
            </w:r>
          </w:p>
          <w:p w14:paraId="532FE672" w14:textId="7265DD20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 xml:space="preserve">days from the </w:t>
            </w:r>
            <w:r w:rsidR="0060176A"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 xml:space="preserve">day of </w:t>
            </w: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 xml:space="preserve">ICU discharge </w:t>
            </w:r>
          </w:p>
        </w:tc>
      </w:tr>
      <w:tr w:rsidR="003C5706" w:rsidRPr="003C5706" w14:paraId="0ED95A7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D7A29EC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ny life-sustaining therap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52A7430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493 (11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75C2A2B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,529 (36.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46E9B53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62</w:t>
            </w:r>
          </w:p>
        </w:tc>
      </w:tr>
      <w:tr w:rsidR="003C5706" w:rsidRPr="003C5706" w14:paraId="77834328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3715C01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Invasive mechanical ventil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6EE3701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592 (7.2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265051D7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950 (29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260680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59</w:t>
            </w:r>
          </w:p>
        </w:tc>
      </w:tr>
      <w:tr w:rsidR="003C5706" w:rsidRPr="003C5706" w14:paraId="720C4751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1B45058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radrenali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7D7AE85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78 (3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F30C13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812 (13.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C71BA7E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39</w:t>
            </w:r>
          </w:p>
        </w:tc>
      </w:tr>
      <w:tr w:rsidR="003C5706" w:rsidRPr="003C5706" w14:paraId="57E72749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C18DC92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drenalin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0D2A754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 (0.1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6C6A16A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9 (0.4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3CF32BE1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7</w:t>
            </w:r>
          </w:p>
        </w:tc>
      </w:tr>
      <w:tr w:rsidR="003C5706" w:rsidRPr="003C5706" w14:paraId="0D2035A0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9DAFF79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ardiopulmonary resuscitatio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4187AAA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0CA9F55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 (0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6F3631C5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</w:t>
            </w:r>
          </w:p>
        </w:tc>
      </w:tr>
      <w:tr w:rsidR="003C5706" w:rsidRPr="003C5706" w14:paraId="049396C8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7B5F38C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Mechanical circulatory suppor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0A4D1316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0 (0.3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 w14:paraId="49E1E292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97 (1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79BDE1FD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8</w:t>
            </w:r>
          </w:p>
        </w:tc>
      </w:tr>
      <w:tr w:rsidR="003C5706" w:rsidRPr="003C5706" w14:paraId="5B08D49E" w14:textId="77777777" w:rsidTr="00981C8E">
        <w:trPr>
          <w:gridAfter w:val="1"/>
          <w:wAfter w:w="7" w:type="dxa"/>
          <w:trHeight w:val="280"/>
        </w:trPr>
        <w:tc>
          <w:tcPr>
            <w:tcW w:w="4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0C317A" w14:textId="77777777" w:rsidR="00981C8E" w:rsidRPr="003C5706" w:rsidRDefault="00981C8E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replacement therapy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D2DF59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09 (2.3)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CF44DA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12 (4.0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915223" w14:textId="77777777" w:rsidR="00981C8E" w:rsidRPr="003C5706" w:rsidRDefault="00981C8E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0</w:t>
            </w:r>
          </w:p>
        </w:tc>
      </w:tr>
    </w:tbl>
    <w:p w14:paraId="4F5F9589" w14:textId="77777777" w:rsidR="00B44261" w:rsidRPr="003C5706" w:rsidRDefault="00B44261" w:rsidP="0051090B">
      <w:pPr>
        <w:spacing w:line="360" w:lineRule="auto"/>
        <w:jc w:val="both"/>
        <w:rPr>
          <w:bCs/>
          <w:color w:val="000000" w:themeColor="text1"/>
        </w:rPr>
      </w:pPr>
    </w:p>
    <w:p w14:paraId="7BBF896C" w14:textId="55CC2EF5" w:rsidR="00B44261" w:rsidRPr="003C5706" w:rsidRDefault="00B44261" w:rsidP="00B44261">
      <w:pPr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lastRenderedPageBreak/>
        <w:t xml:space="preserve">CNL: care-needs </w:t>
      </w:r>
      <w:r w:rsidR="003C66B0" w:rsidRPr="003C5706">
        <w:rPr>
          <w:color w:val="000000" w:themeColor="text1"/>
        </w:rPr>
        <w:t>l</w:t>
      </w:r>
      <w:r w:rsidRPr="003C5706">
        <w:rPr>
          <w:color w:val="000000" w:themeColor="text1"/>
        </w:rPr>
        <w:t>evel, ICU: intensive care unit, IMCU: intermediate care unit, IQR: interquartile range, SD: standard deviation, SMD: standardized mean difference, SOFA: Sequential Organ Failure Assessment, SL: support level</w:t>
      </w:r>
    </w:p>
    <w:p w14:paraId="64940627" w14:textId="77777777" w:rsidR="00960EAD" w:rsidRPr="003C5706" w:rsidRDefault="00960EAD" w:rsidP="0051090B">
      <w:pPr>
        <w:spacing w:line="360" w:lineRule="auto"/>
        <w:jc w:val="both"/>
        <w:rPr>
          <w:bCs/>
          <w:color w:val="000000" w:themeColor="text1"/>
        </w:rPr>
      </w:pPr>
    </w:p>
    <w:p w14:paraId="712C96C2" w14:textId="77777777" w:rsidR="00960EAD" w:rsidRPr="003C5706" w:rsidRDefault="00960EAD" w:rsidP="0051090B">
      <w:pPr>
        <w:spacing w:line="360" w:lineRule="auto"/>
        <w:jc w:val="both"/>
        <w:rPr>
          <w:bCs/>
          <w:color w:val="000000" w:themeColor="text1"/>
        </w:rPr>
        <w:sectPr w:rsidR="00960EAD" w:rsidRPr="003C5706" w:rsidSect="00D23727">
          <w:pgSz w:w="11900" w:h="16840"/>
          <w:pgMar w:top="1440" w:right="1440" w:bottom="1440" w:left="1440" w:header="851" w:footer="992" w:gutter="0"/>
          <w:cols w:space="425"/>
          <w:docGrid w:linePitch="326"/>
        </w:sectPr>
      </w:pPr>
    </w:p>
    <w:p w14:paraId="05538BF3" w14:textId="044B3416" w:rsidR="00960EAD" w:rsidRPr="003C5706" w:rsidRDefault="00960EAD" w:rsidP="0051090B">
      <w:pPr>
        <w:spacing w:line="360" w:lineRule="auto"/>
        <w:jc w:val="both"/>
        <w:rPr>
          <w:color w:val="000000" w:themeColor="text1"/>
        </w:rPr>
      </w:pPr>
      <w:r w:rsidRPr="003C5706">
        <w:rPr>
          <w:b/>
          <w:color w:val="000000" w:themeColor="text1"/>
        </w:rPr>
        <w:lastRenderedPageBreak/>
        <w:t xml:space="preserve">Supplementary Table 5. </w:t>
      </w:r>
      <w:r w:rsidR="002D22CB" w:rsidRPr="003C5706">
        <w:rPr>
          <w:color w:val="000000" w:themeColor="text1"/>
        </w:rPr>
        <w:t>Patient characteristics, hospital characteristics, and outcomes</w:t>
      </w:r>
      <w:r w:rsidR="00FB0364" w:rsidRPr="003C5706">
        <w:rPr>
          <w:color w:val="000000" w:themeColor="text1"/>
        </w:rPr>
        <w:t xml:space="preserve"> </w:t>
      </w:r>
      <w:r w:rsidR="0060176A" w:rsidRPr="003C5706">
        <w:rPr>
          <w:color w:val="000000" w:themeColor="text1"/>
        </w:rPr>
        <w:t xml:space="preserve">in </w:t>
      </w:r>
      <w:r w:rsidR="002D22CB" w:rsidRPr="003C5706">
        <w:rPr>
          <w:color w:val="000000" w:themeColor="text1"/>
        </w:rPr>
        <w:t xml:space="preserve">patients transferred to IMCUs </w:t>
      </w:r>
      <w:r w:rsidR="0060176A" w:rsidRPr="003C5706">
        <w:rPr>
          <w:color w:val="000000" w:themeColor="text1"/>
        </w:rPr>
        <w:t xml:space="preserve">versus </w:t>
      </w:r>
      <w:r w:rsidR="002D22CB" w:rsidRPr="003C5706">
        <w:rPr>
          <w:color w:val="000000" w:themeColor="text1"/>
        </w:rPr>
        <w:t>general wards after ICU discharge</w:t>
      </w:r>
    </w:p>
    <w:tbl>
      <w:tblPr>
        <w:tblW w:w="928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160"/>
        <w:gridCol w:w="2200"/>
        <w:gridCol w:w="2200"/>
        <w:gridCol w:w="720"/>
      </w:tblGrid>
      <w:tr w:rsidR="003C5706" w:rsidRPr="003C5706" w14:paraId="3A99684F" w14:textId="77777777" w:rsidTr="00960EAD">
        <w:trPr>
          <w:trHeight w:val="280"/>
        </w:trPr>
        <w:tc>
          <w:tcPr>
            <w:tcW w:w="41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58BE76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8F98B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Patients </w:t>
            </w:r>
          </w:p>
        </w:tc>
        <w:tc>
          <w:tcPr>
            <w:tcW w:w="2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E3B61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Patients 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CDA75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C5706" w:rsidRPr="003C5706" w14:paraId="324C650A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A435EEA" w14:textId="77777777" w:rsidR="00960EAD" w:rsidRPr="003C5706" w:rsidRDefault="00960EAD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59D040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ransferred t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3B09C9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ransferred t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75410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C5706" w:rsidRPr="003C5706" w14:paraId="4381B59F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7CCECA7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B9F891A" w14:textId="783F9FA5" w:rsidR="00960EAD" w:rsidRPr="003C5706" w:rsidRDefault="002D22CB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general war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25B7A65" w14:textId="27A246AD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IMCU</w:t>
            </w:r>
            <w:r w:rsidR="002D22CB" w:rsidRPr="003C5706">
              <w:rPr>
                <w:rFonts w:eastAsia="Yu Gothic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73474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C5706" w:rsidRPr="003C5706" w14:paraId="2AAF648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217E42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F5A097" w14:textId="5419EB7C" w:rsidR="00960EAD" w:rsidRPr="003C5706" w:rsidRDefault="0060176A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</w:t>
            </w:r>
            <w:r w:rsidR="00960EAD" w:rsidRPr="003C5706">
              <w:rPr>
                <w:rFonts w:eastAsia="Yu Gothic"/>
                <w:color w:val="000000" w:themeColor="text1"/>
                <w:sz w:val="22"/>
                <w:szCs w:val="22"/>
              </w:rPr>
              <w:t>=515,531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1E88F0" w14:textId="016BD66F" w:rsidR="00960EAD" w:rsidRPr="003C5706" w:rsidRDefault="0060176A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</w:t>
            </w:r>
            <w:r w:rsidR="00960EAD" w:rsidRPr="003C5706">
              <w:rPr>
                <w:rFonts w:eastAsia="Yu Gothic"/>
                <w:color w:val="000000" w:themeColor="text1"/>
                <w:sz w:val="22"/>
                <w:szCs w:val="22"/>
              </w:rPr>
              <w:t>=57,5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782EF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MD</w:t>
            </w:r>
          </w:p>
        </w:tc>
      </w:tr>
      <w:tr w:rsidR="003C5706" w:rsidRPr="003C5706" w14:paraId="36ACB53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5B11106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Patient characterist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4E6D59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69BF2F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C4DF0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236A15ED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AB18049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69340E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8.6 (14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A2E4D6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9.4 (14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5BBCE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</w:t>
            </w:r>
          </w:p>
        </w:tc>
      </w:tr>
      <w:tr w:rsidR="003C5706" w:rsidRPr="003C5706" w14:paraId="401350BD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7D7E72F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0CCD7D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14,208 (60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D81C7F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5,869 (62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E1660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321F376F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00D3FCC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Charlson Comorbidity Index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755467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3 (1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D7DC08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3 (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51330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</w:t>
            </w:r>
          </w:p>
        </w:tc>
      </w:tr>
      <w:tr w:rsidR="003C5706" w:rsidRPr="003C5706" w14:paraId="620E6DFC" w14:textId="77777777" w:rsidTr="00960EAD">
        <w:trPr>
          <w:trHeight w:val="30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29E7763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Long-term care-needs, n (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456F78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7635C9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E42FE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4B308688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E9E37CF" w14:textId="210E0065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 care</w:t>
            </w:r>
            <w:r w:rsidR="00C01872"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ee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6CFE32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64,222 (9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04B338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1,485 (89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04976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</w:t>
            </w:r>
          </w:p>
        </w:tc>
      </w:tr>
      <w:tr w:rsidR="003C5706" w:rsidRPr="003C5706" w14:paraId="08A0CD90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FA5F9E2" w14:textId="3131F2A4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L1-2 </w:t>
            </w:r>
            <w:r w:rsidR="00C01872" w:rsidRPr="003C5706">
              <w:rPr>
                <w:rFonts w:eastAsia="Yu Gothic"/>
                <w:color w:val="000000" w:themeColor="text1"/>
                <w:sz w:val="22"/>
                <w:szCs w:val="22"/>
              </w:rPr>
              <w:t>and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NL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D7018B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6,958 (5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070CE2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978 (5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2A1149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545110F6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BFAD0D3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NL 2-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029FB6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4,351 (4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59D921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081 (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F9DAF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5AA38328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5049D29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dmission classific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D0E080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E57087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EC130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6F3AF31F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DEB809A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Elective surge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EB1837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75,092 (53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B0C445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3,567 (4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0A5AF1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5</w:t>
            </w:r>
          </w:p>
        </w:tc>
      </w:tr>
      <w:tr w:rsidR="003C5706" w:rsidRPr="003C5706" w14:paraId="2EEB12A2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38DF070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Emergency surge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74DC79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7,465 (17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DEEA99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,760 (23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ED1FD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7</w:t>
            </w:r>
          </w:p>
        </w:tc>
      </w:tr>
      <w:tr w:rsidR="003C5706" w:rsidRPr="003C5706" w14:paraId="049204D9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B36AC0B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n-surge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B72D7A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2,974 (29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FC7B0E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0,217 (3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D97CB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</w:t>
            </w:r>
          </w:p>
        </w:tc>
      </w:tr>
      <w:tr w:rsidR="003C5706" w:rsidRPr="003C5706" w14:paraId="6C98FD07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0D0AB42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Primary diagnosis catego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046E62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AF95F6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BCEEE4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6DF13098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42FD574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anc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A1C89C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5,464 (30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3DF3BF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,689 (1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0C38F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37</w:t>
            </w:r>
          </w:p>
        </w:tc>
      </w:tr>
      <w:tr w:rsidR="003C5706" w:rsidRPr="003C5706" w14:paraId="7D26CA3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8E21627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cute coronary syndrom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478B56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5,006 (1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5D4051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,569 (13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1D4009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</w:t>
            </w:r>
          </w:p>
        </w:tc>
      </w:tr>
      <w:tr w:rsidR="003C5706" w:rsidRPr="003C5706" w14:paraId="4E921754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42960E6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ortic dissection or aneurys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277303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8,765 (11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180C36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,594 (14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D647E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</w:t>
            </w:r>
          </w:p>
        </w:tc>
      </w:tr>
      <w:tr w:rsidR="003C5706" w:rsidRPr="003C5706" w14:paraId="3DFF900D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595CF40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trok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F3CAD0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4,648 (6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5C5E8A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,815 (11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7A970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</w:t>
            </w:r>
          </w:p>
        </w:tc>
      </w:tr>
      <w:tr w:rsidR="003C5706" w:rsidRPr="003C5706" w14:paraId="30E3F0FD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0460D48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cute abdominal diseas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A782C5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9,314 (7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F4AE83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258 (7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BC610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</w:t>
            </w:r>
          </w:p>
        </w:tc>
      </w:tr>
      <w:tr w:rsidR="003C5706" w:rsidRPr="003C5706" w14:paraId="6458D601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3A0D568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cute heart failur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C27B2C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7,193 (5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A0328E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502 (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451C3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</w:t>
            </w:r>
          </w:p>
        </w:tc>
      </w:tr>
      <w:tr w:rsidR="003C5706" w:rsidRPr="003C5706" w14:paraId="42F4DCE2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F16C4A6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ep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782D77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9,753 (3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18FDA4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484 (6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6B6840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</w:t>
            </w:r>
          </w:p>
        </w:tc>
      </w:tr>
      <w:tr w:rsidR="003C5706" w:rsidRPr="003C5706" w14:paraId="703AC4F3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6CAB519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Traum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992689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,198 (2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0C3EB0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977 (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1D75B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506CB26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9A290B2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SOFA score at ICU admis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C95BE3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.0 (1.0-6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7AF8E6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.0 (3.0-8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F8309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5</w:t>
            </w:r>
          </w:p>
        </w:tc>
      </w:tr>
      <w:tr w:rsidR="003C5706" w:rsidRPr="003C5706" w14:paraId="218C8CEE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505C175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SOFA score at ICU dischar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8DB98B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.0 (1.0-4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B7F98C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.0 (2.0-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15B9F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8</w:t>
            </w:r>
          </w:p>
        </w:tc>
      </w:tr>
      <w:tr w:rsidR="003C5706" w:rsidRPr="003C5706" w14:paraId="4F392863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8074986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OFA subscore ≥2 at ICU dischar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A9C62F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C8D439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66077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0E93191F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ECF34CE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spirato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E29B0A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8,907 (2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06BE7F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9,443 (3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AFBA8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9</w:t>
            </w:r>
          </w:p>
        </w:tc>
      </w:tr>
      <w:tr w:rsidR="003C5706" w:rsidRPr="003C5706" w14:paraId="0670F140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C377275" w14:textId="64365BA6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="0060176A" w:rsidRPr="003C5706">
              <w:rPr>
                <w:rFonts w:eastAsia="Yu Gothic"/>
                <w:color w:val="000000" w:themeColor="text1"/>
                <w:sz w:val="22"/>
                <w:szCs w:val="22"/>
              </w:rPr>
              <w:t>Platele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62ED52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6,612 (12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DB54E6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,075 (2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8CC51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2</w:t>
            </w:r>
          </w:p>
        </w:tc>
      </w:tr>
      <w:tr w:rsidR="003C5706" w:rsidRPr="003C5706" w14:paraId="6B5053C8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5E3D016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Liv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FB2996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9,728 (5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1B50F1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098 (8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0FCDA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</w:t>
            </w:r>
          </w:p>
        </w:tc>
      </w:tr>
      <w:tr w:rsidR="003C5706" w:rsidRPr="003C5706" w14:paraId="6556A870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3AB1CA4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irculator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676722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5,303 (6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906335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,595 (16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DEB422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1</w:t>
            </w:r>
          </w:p>
        </w:tc>
      </w:tr>
      <w:tr w:rsidR="003C5706" w:rsidRPr="003C5706" w14:paraId="4D202AA8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888C6B3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eurologic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23B9E1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1,521 (8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42CA2C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,269 (17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F6CD47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9</w:t>
            </w:r>
          </w:p>
        </w:tc>
      </w:tr>
      <w:tr w:rsidR="003C5706" w:rsidRPr="003C5706" w14:paraId="30FB1359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6113CCE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E56998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2,190 (1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B4BCE9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,383 (12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406F4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</w:t>
            </w:r>
          </w:p>
        </w:tc>
      </w:tr>
      <w:tr w:rsidR="003C5706" w:rsidRPr="003C5706" w14:paraId="2A6CB906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B221B85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Length of first ICU sta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6867D2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07C381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803B3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3D56D031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802ECC7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1 da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34260B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8,707 (7.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4851ED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730 (4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1FC766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2</w:t>
            </w:r>
          </w:p>
        </w:tc>
      </w:tr>
      <w:tr w:rsidR="003C5706" w:rsidRPr="003C5706" w14:paraId="789013D2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67DB6ED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2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FDF74B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61,213 (5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A8E844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7,425 (3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87556C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42</w:t>
            </w:r>
          </w:p>
        </w:tc>
      </w:tr>
      <w:tr w:rsidR="003C5706" w:rsidRPr="003C5706" w14:paraId="511059F9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A554A36" w14:textId="1466DE3D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3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50CDB4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5,249 (3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943F3B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5,200 (43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E9F95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9</w:t>
            </w:r>
          </w:p>
        </w:tc>
      </w:tr>
      <w:tr w:rsidR="003C5706" w:rsidRPr="003C5706" w14:paraId="41F0D3FB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B588297" w14:textId="340F2231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="00C670C2" w:rsidRPr="003C5706">
              <w:rPr>
                <w:rFonts w:eastAsia="Yu Gothic"/>
                <w:color w:val="000000" w:themeColor="text1"/>
                <w:sz w:val="22"/>
                <w:szCs w:val="22"/>
              </w:rPr>
              <w:t>≥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 day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D96D29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0,362 (11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E19CEB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,189 (21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F1CE10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6</w:t>
            </w:r>
          </w:p>
        </w:tc>
      </w:tr>
      <w:tr w:rsidR="003C5706" w:rsidRPr="003C5706" w14:paraId="01987906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F011E52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tep-down transfer from ICU to IMC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8F51D5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E73352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7,544 (10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4CAC29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4B3F0BD7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1677DF2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Fiscal yea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A57918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C7764A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5C33E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1825AF2B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CB60D7F" w14:textId="49688DBF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2018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F30AB8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4,521 (26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9317DE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,965 (33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B8371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</w:t>
            </w:r>
          </w:p>
        </w:tc>
      </w:tr>
      <w:tr w:rsidR="003C5706" w:rsidRPr="003C5706" w14:paraId="18904D21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8BDC13C" w14:textId="4B12AC15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2020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2AB18F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81,010 (73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8EA042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8,579 (67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4AE94D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5</w:t>
            </w:r>
          </w:p>
        </w:tc>
      </w:tr>
      <w:tr w:rsidR="003C5706" w:rsidRPr="003C5706" w14:paraId="59E8ECC6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2EBA2BB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eas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4CEE58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048672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4AA075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1F9E90CE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7D0430B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pring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BA8D20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0,822 (23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68EA9B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,492 (23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A10BFE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1BAAFDF4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125F5CC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umm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853471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6,581 (24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DDBD94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,012 (24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62A9BE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0CA9016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9DD2CBF" w14:textId="6EFEAC23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lastRenderedPageBreak/>
              <w:t xml:space="preserve"> </w:t>
            </w:r>
            <w:r w:rsidR="009E2228" w:rsidRPr="003C5706">
              <w:rPr>
                <w:rFonts w:eastAsia="Yu Gothic"/>
                <w:color w:val="000000" w:themeColor="text1"/>
                <w:sz w:val="22"/>
                <w:szCs w:val="22"/>
              </w:rPr>
              <w:t>Fal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50A4A3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4,863 (26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6CE0DF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,970 (2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9FAFC2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5BCC70DA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AA8531E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Winter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689794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3,265 (25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2FF127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,070 (26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73CEA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</w:t>
            </w:r>
          </w:p>
        </w:tc>
      </w:tr>
      <w:tr w:rsidR="003C5706" w:rsidRPr="003C5706" w14:paraId="5ACB5FA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D124944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Weekend discharge from IC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191890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9,123 (17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742846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,678 (18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DDEE38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00743A83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7223B13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Hospital characteristic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7412FD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AD4AF6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59147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01FFA768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5F55623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imbursed code of ICU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FF6261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11F967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DAF54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70C833CA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7C5E203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D7C692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15,570 (41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8DA6D4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8,943 (5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E9F4FE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7</w:t>
            </w:r>
          </w:p>
        </w:tc>
      </w:tr>
      <w:tr w:rsidR="003C5706" w:rsidRPr="003C5706" w14:paraId="3A2ABE8D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B77D07B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E85E18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17,089 (22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1294ED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,654 (23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C21EF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</w:t>
            </w:r>
          </w:p>
        </w:tc>
      </w:tr>
      <w:tr w:rsidR="003C5706" w:rsidRPr="003C5706" w14:paraId="6624E38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4DCFDE1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D046A0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8,546 (26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D640E0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,859 (18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7AA55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19</w:t>
            </w:r>
          </w:p>
        </w:tc>
      </w:tr>
      <w:tr w:rsidR="003C5706" w:rsidRPr="003C5706" w14:paraId="519F1A56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03A6ADF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C22ADE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4,326 (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97635E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088 (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FFE27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6</w:t>
            </w:r>
          </w:p>
        </w:tc>
      </w:tr>
      <w:tr w:rsidR="003C5706" w:rsidRPr="003C5706" w14:paraId="0545B039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FC236DF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umber of ICU be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8BFFCD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.0 (8.0-22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85409F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.0 (10.0-26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10241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</w:t>
            </w:r>
          </w:p>
        </w:tc>
      </w:tr>
      <w:tr w:rsidR="003C5706" w:rsidRPr="003C5706" w14:paraId="4FD5DB5F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D8625B7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Hospital with IMCU be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E61C15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07,086 (79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743C52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7,332 (99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DEE739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1</w:t>
            </w:r>
          </w:p>
        </w:tc>
      </w:tr>
      <w:tr w:rsidR="003C5706" w:rsidRPr="003C5706" w14:paraId="465167D9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A4DB216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number of hospital bed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1B5E96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84.0 (477.0-763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AC723F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38.0 (480.0-867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4BB08E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7</w:t>
            </w:r>
          </w:p>
        </w:tc>
      </w:tr>
      <w:tr w:rsidR="003C5706" w:rsidRPr="003C5706" w14:paraId="22A524DF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C09D942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cademic hospit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0E0824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68,866 (32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FF1EA2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0,428 (35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EB1B62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</w:t>
            </w:r>
          </w:p>
        </w:tc>
      </w:tr>
      <w:tr w:rsidR="003C5706" w:rsidRPr="003C5706" w14:paraId="289E108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48455C8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nnual volume of ambulance acceptanc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3DB9A2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565.5 (254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AB64C8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935.7 (2697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A26F8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</w:t>
            </w:r>
          </w:p>
        </w:tc>
      </w:tr>
      <w:tr w:rsidR="003C5706" w:rsidRPr="003C5706" w14:paraId="282C4780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2ED97A9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ertiary emergency hospital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FE00F3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01,854 (58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1B40B7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3,633 (5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327C7E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4B16FBC3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5BFD2E4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B0A5A0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72DB42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F646F8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7781F73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BC53564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ICU readmiss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79E171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9,314 (3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6E8BE6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798 (4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DE12B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</w:t>
            </w:r>
          </w:p>
        </w:tc>
      </w:tr>
      <w:tr w:rsidR="003C5706" w:rsidRPr="003C5706" w14:paraId="2699B8A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FF6AE6F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In-hospital mortalit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58EB8E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1,163 (4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F587B4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102 (7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07EAC0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</w:t>
            </w:r>
          </w:p>
        </w:tc>
      </w:tr>
      <w:tr w:rsidR="003C5706" w:rsidRPr="003C5706" w14:paraId="2A5F0AA5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24E6032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Death during second ICU sta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3CD437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675 (0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4A21C4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77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A228BE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603A2C32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B2825F9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Length of second ICU sta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E45869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.0 (2.0-7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4A27F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.0 (2.0-8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3EC6DB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</w:t>
            </w:r>
          </w:p>
        </w:tc>
      </w:tr>
      <w:tr w:rsidR="003C5706" w:rsidRPr="003C5706" w14:paraId="388411ED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2BE59C6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length of hospital sta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B86D21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.0 (12.0-31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E36183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5.0 (17.0-41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C4CC73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3</w:t>
            </w:r>
          </w:p>
        </w:tc>
      </w:tr>
      <w:tr w:rsidR="003C5706" w:rsidRPr="003C5706" w14:paraId="15D571C6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DB095BA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hospitalization cost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A6CD83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.3 (1.6-4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B0639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.5 (2.1-5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5E88F7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5</w:t>
            </w:r>
          </w:p>
        </w:tc>
      </w:tr>
      <w:tr w:rsidR="003C5706" w:rsidRPr="003C5706" w14:paraId="67C3B052" w14:textId="77777777" w:rsidTr="00960EAD">
        <w:trPr>
          <w:trHeight w:val="28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7A77B8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Life-sustaining therapy during ICU sta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51CE80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FDE84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37637F1E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9502828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ny life-sustaining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32175B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53,587 (49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5AE295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0,680 (70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5743D6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5</w:t>
            </w:r>
          </w:p>
        </w:tc>
      </w:tr>
      <w:tr w:rsidR="003C5706" w:rsidRPr="003C5706" w14:paraId="1BE01CB5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F10634F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Invasive mechanical ventil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2BEBD7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2,266 (25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A7864E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9,646 (51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C42C3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5</w:t>
            </w:r>
          </w:p>
        </w:tc>
      </w:tr>
      <w:tr w:rsidR="003C5706" w:rsidRPr="003C5706" w14:paraId="7AE1FEDD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FBA1B79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radrenal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1BCFB5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6,299 (36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A03720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0,204 (52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3B4C1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3</w:t>
            </w:r>
          </w:p>
        </w:tc>
      </w:tr>
      <w:tr w:rsidR="003C5706" w:rsidRPr="003C5706" w14:paraId="1C03C8A4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AFB6A8E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drenal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A33B69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2,657 (6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CF13D2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332 (5.8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C43A7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-2</w:t>
            </w:r>
          </w:p>
        </w:tc>
      </w:tr>
      <w:tr w:rsidR="003C5706" w:rsidRPr="003C5706" w14:paraId="6B336738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834F426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ardiopulmonary resuscit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28734F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885 (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807B56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391 (2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C824A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</w:t>
            </w:r>
          </w:p>
        </w:tc>
      </w:tr>
      <w:tr w:rsidR="003C5706" w:rsidRPr="003C5706" w14:paraId="38523B52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E0BCAE7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Mechanical circulatory suppor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573C7A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5,547 (3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5BE187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,062 (5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BCA6A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</w:t>
            </w:r>
          </w:p>
        </w:tc>
      </w:tr>
      <w:tr w:rsidR="003C5706" w:rsidRPr="003C5706" w14:paraId="56432C5B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5BA8CC9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replacement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0B7C64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3,077 (6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53D46D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427 (9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D270E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1</w:t>
            </w:r>
          </w:p>
        </w:tc>
      </w:tr>
      <w:tr w:rsidR="003C5706" w:rsidRPr="003C5706" w14:paraId="32FA3835" w14:textId="77777777" w:rsidTr="00960EAD">
        <w:trPr>
          <w:trHeight w:val="28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98D5A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Life-sustaining therapy on the day of ICU discharg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037339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0C3CF73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664DFAC4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44B2365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ny life-sustaining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199A0E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9,960 (13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DBD7A48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,442 (25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08EBE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0</w:t>
            </w:r>
          </w:p>
        </w:tc>
      </w:tr>
      <w:tr w:rsidR="003C5706" w:rsidRPr="003C5706" w14:paraId="65BCC0AA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589A1DEC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Invasive mechanical ventil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B7AD614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6,886 (7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27393F6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,532 (16.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FFFDE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9</w:t>
            </w:r>
          </w:p>
        </w:tc>
      </w:tr>
      <w:tr w:rsidR="003C5706" w:rsidRPr="003C5706" w14:paraId="68FA88D9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5381E9D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radrenal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4FB333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1,554 (4.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3E9B2E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118 (7.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82336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</w:t>
            </w:r>
          </w:p>
        </w:tc>
      </w:tr>
      <w:tr w:rsidR="003C5706" w:rsidRPr="003C5706" w14:paraId="08AC2846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E60E0E5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drenal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5A098E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003 (0.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D164BA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2 (0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B6123ED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6CDBDC6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F91AB91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ardiopulmonary resuscit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26FC4F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39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4E4627E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0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8A3540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</w:t>
            </w:r>
          </w:p>
        </w:tc>
      </w:tr>
      <w:tr w:rsidR="003C5706" w:rsidRPr="003C5706" w14:paraId="67333155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9A3FE70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Mechanical circulatory suppor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364FB6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596 (0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40DB420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94 (0.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C4065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3</w:t>
            </w:r>
          </w:p>
        </w:tc>
      </w:tr>
      <w:tr w:rsidR="003C5706" w:rsidRPr="003C5706" w14:paraId="10141E62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31F876E7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replacement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3F63A6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8,439 (3.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82B945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,480 (4.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AE7221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</w:t>
            </w:r>
          </w:p>
        </w:tc>
      </w:tr>
      <w:tr w:rsidR="003C5706" w:rsidRPr="003C5706" w14:paraId="5B2B1DC8" w14:textId="77777777" w:rsidTr="00960EAD">
        <w:trPr>
          <w:trHeight w:val="60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EDE4E78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 xml:space="preserve">Life-sustaining therapy for ≥2 consecutive </w:t>
            </w:r>
          </w:p>
          <w:p w14:paraId="61754CA0" w14:textId="26607759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 xml:space="preserve">days from the </w:t>
            </w:r>
            <w:r w:rsidR="0060176A"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 xml:space="preserve">day of </w:t>
            </w: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 xml:space="preserve">ICU discharge </w:t>
            </w:r>
          </w:p>
        </w:tc>
      </w:tr>
      <w:tr w:rsidR="003C5706" w:rsidRPr="003C5706" w14:paraId="0B7E487C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20227652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ny life-sustaining therap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521FA8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2,935 (4.3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3943B7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,731 (11.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B965A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8</w:t>
            </w:r>
          </w:p>
        </w:tc>
      </w:tr>
      <w:tr w:rsidR="003C5706" w:rsidRPr="003C5706" w14:paraId="3F4D5BE3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06AF7E17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Invasive mechanical ventil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584DEF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4,233 (2.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569B24C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844 (8.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2E9D2E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5</w:t>
            </w:r>
          </w:p>
        </w:tc>
      </w:tr>
      <w:tr w:rsidR="003C5706" w:rsidRPr="003C5706" w14:paraId="07416829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15CAD721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radrenal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1ABC14A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,878 (1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523057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,674 (2.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B96121B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3</w:t>
            </w:r>
          </w:p>
        </w:tc>
      </w:tr>
      <w:tr w:rsidR="003C5706" w:rsidRPr="003C5706" w14:paraId="521680EE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734591E8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drenalin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EFB672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06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DB0C5A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4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19AFE3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</w:t>
            </w:r>
          </w:p>
        </w:tc>
      </w:tr>
      <w:tr w:rsidR="003C5706" w:rsidRPr="003C5706" w14:paraId="6305903B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445D1037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ardiopulmonary resuscit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143DB15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 (0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3388AF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 (0.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B374959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</w:t>
            </w:r>
          </w:p>
        </w:tc>
      </w:tr>
      <w:tr w:rsidR="003C5706" w:rsidRPr="003C5706" w14:paraId="1DAD05BD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</w:tcPr>
          <w:p w14:paraId="677B0A69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Mechanical circulatory suppor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64B5C5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50 (0.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421B17F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9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A32AC7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</w:t>
            </w:r>
          </w:p>
        </w:tc>
      </w:tr>
      <w:tr w:rsidR="003C5706" w:rsidRPr="003C5706" w14:paraId="6845B602" w14:textId="77777777" w:rsidTr="00960EAD">
        <w:trPr>
          <w:trHeight w:val="280"/>
        </w:trPr>
        <w:tc>
          <w:tcPr>
            <w:tcW w:w="41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C1D74A" w14:textId="77777777" w:rsidR="00960EAD" w:rsidRPr="003C5706" w:rsidRDefault="00960EAD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replacement therapy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6CEB2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4,638 (0.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1852222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843 (1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7B67B1" w14:textId="77777777" w:rsidR="00960EAD" w:rsidRPr="003C5706" w:rsidRDefault="00960EAD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5</w:t>
            </w:r>
          </w:p>
        </w:tc>
      </w:tr>
    </w:tbl>
    <w:p w14:paraId="3E541ABD" w14:textId="77777777" w:rsidR="00960EAD" w:rsidRPr="003C5706" w:rsidRDefault="00960EAD" w:rsidP="0051090B">
      <w:pPr>
        <w:spacing w:line="360" w:lineRule="auto"/>
        <w:jc w:val="both"/>
        <w:rPr>
          <w:bCs/>
          <w:color w:val="000000" w:themeColor="text1"/>
        </w:rPr>
      </w:pPr>
    </w:p>
    <w:p w14:paraId="34897335" w14:textId="48865398" w:rsidR="00960EAD" w:rsidRPr="003C5706" w:rsidRDefault="00960EAD" w:rsidP="00960EAD">
      <w:pPr>
        <w:spacing w:line="360" w:lineRule="auto"/>
        <w:jc w:val="both"/>
        <w:rPr>
          <w:color w:val="000000" w:themeColor="text1"/>
        </w:rPr>
      </w:pPr>
      <w:r w:rsidRPr="003C5706">
        <w:rPr>
          <w:color w:val="000000" w:themeColor="text1"/>
        </w:rPr>
        <w:lastRenderedPageBreak/>
        <w:t xml:space="preserve">CNL: care-needs </w:t>
      </w:r>
      <w:r w:rsidR="003C66B0" w:rsidRPr="003C5706">
        <w:rPr>
          <w:color w:val="000000" w:themeColor="text1"/>
        </w:rPr>
        <w:t>l</w:t>
      </w:r>
      <w:r w:rsidRPr="003C5706">
        <w:rPr>
          <w:color w:val="000000" w:themeColor="text1"/>
        </w:rPr>
        <w:t>evel, ICU: intensive care unit, IMCU: intermediate care unit, IQR: interquartile range, SD: standard deviation, SMD: standardized mean difference, SOFA: Sequential Organ Failure Assessment, SL: support level</w:t>
      </w:r>
    </w:p>
    <w:p w14:paraId="54281E68" w14:textId="77777777" w:rsidR="00960EAD" w:rsidRPr="003C5706" w:rsidRDefault="00960EAD" w:rsidP="0051090B">
      <w:pPr>
        <w:spacing w:line="360" w:lineRule="auto"/>
        <w:jc w:val="both"/>
        <w:rPr>
          <w:bCs/>
          <w:color w:val="000000" w:themeColor="text1"/>
        </w:rPr>
      </w:pPr>
    </w:p>
    <w:p w14:paraId="5E7238AB" w14:textId="06DB3159" w:rsidR="00960EAD" w:rsidRPr="003C5706" w:rsidRDefault="00960EAD" w:rsidP="0051090B">
      <w:pPr>
        <w:spacing w:line="360" w:lineRule="auto"/>
        <w:jc w:val="both"/>
        <w:rPr>
          <w:bCs/>
          <w:color w:val="000000" w:themeColor="text1"/>
        </w:rPr>
        <w:sectPr w:rsidR="00960EAD" w:rsidRPr="003C5706" w:rsidSect="00D23727">
          <w:pgSz w:w="11900" w:h="16840"/>
          <w:pgMar w:top="1440" w:right="1440" w:bottom="1440" w:left="1440" w:header="851" w:footer="992" w:gutter="0"/>
          <w:cols w:space="425"/>
          <w:docGrid w:linePitch="326"/>
        </w:sectPr>
      </w:pPr>
    </w:p>
    <w:p w14:paraId="5A9860A1" w14:textId="7824561A" w:rsidR="00CD5925" w:rsidRPr="003C5706" w:rsidRDefault="001A16A8" w:rsidP="00204965">
      <w:pPr>
        <w:spacing w:line="360" w:lineRule="auto"/>
        <w:jc w:val="both"/>
        <w:rPr>
          <w:bCs/>
          <w:color w:val="000000" w:themeColor="text1"/>
        </w:rPr>
      </w:pPr>
      <w:r w:rsidRPr="003C5706">
        <w:rPr>
          <w:b/>
          <w:color w:val="000000" w:themeColor="text1"/>
        </w:rPr>
        <w:lastRenderedPageBreak/>
        <w:t xml:space="preserve">Supplementary Table </w:t>
      </w:r>
      <w:r w:rsidR="00960EAD" w:rsidRPr="003C5706">
        <w:rPr>
          <w:b/>
          <w:color w:val="000000" w:themeColor="text1"/>
        </w:rPr>
        <w:t>6</w:t>
      </w:r>
      <w:r w:rsidRPr="003C5706">
        <w:rPr>
          <w:b/>
          <w:color w:val="000000" w:themeColor="text1"/>
        </w:rPr>
        <w:t xml:space="preserve">. </w:t>
      </w:r>
      <w:r w:rsidR="0060176A" w:rsidRPr="003C5706">
        <w:rPr>
          <w:bCs/>
          <w:color w:val="000000" w:themeColor="text1"/>
        </w:rPr>
        <w:t>T</w:t>
      </w:r>
      <w:r w:rsidR="003242C1" w:rsidRPr="003C5706">
        <w:rPr>
          <w:bCs/>
          <w:color w:val="000000" w:themeColor="text1"/>
        </w:rPr>
        <w:t xml:space="preserve">ime-to-event analysis using a cause-specific Cox proportional hazards model for the risk factors </w:t>
      </w:r>
      <w:r w:rsidR="0060176A" w:rsidRPr="003C5706">
        <w:rPr>
          <w:bCs/>
          <w:color w:val="000000" w:themeColor="text1"/>
        </w:rPr>
        <w:t>for</w:t>
      </w:r>
      <w:r w:rsidR="003242C1" w:rsidRPr="003C5706">
        <w:rPr>
          <w:bCs/>
          <w:color w:val="000000" w:themeColor="text1"/>
        </w:rPr>
        <w:t xml:space="preserve"> early (≤2 days) and all ICU readmissions</w:t>
      </w:r>
    </w:p>
    <w:tbl>
      <w:tblPr>
        <w:tblW w:w="9500" w:type="dxa"/>
        <w:tblInd w:w="-284" w:type="dxa"/>
        <w:tblLayout w:type="fixed"/>
        <w:tblLook w:val="0000" w:firstRow="0" w:lastRow="0" w:firstColumn="0" w:lastColumn="0" w:noHBand="0" w:noVBand="0"/>
      </w:tblPr>
      <w:tblGrid>
        <w:gridCol w:w="4055"/>
        <w:gridCol w:w="1801"/>
        <w:gridCol w:w="833"/>
        <w:gridCol w:w="236"/>
        <w:gridCol w:w="1801"/>
        <w:gridCol w:w="774"/>
      </w:tblGrid>
      <w:tr w:rsidR="003C5706" w:rsidRPr="003C5706" w14:paraId="7A94A162" w14:textId="77777777" w:rsidTr="00981C8E">
        <w:trPr>
          <w:trHeight w:val="280"/>
        </w:trPr>
        <w:tc>
          <w:tcPr>
            <w:tcW w:w="40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E6B4DA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B4EAC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on-readmission</w:t>
            </w:r>
          </w:p>
        </w:tc>
        <w:tc>
          <w:tcPr>
            <w:tcW w:w="83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9EECF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F5AD7F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0DE55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on-readmission</w:t>
            </w:r>
          </w:p>
        </w:tc>
        <w:tc>
          <w:tcPr>
            <w:tcW w:w="7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22F16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C5706" w:rsidRPr="003C5706" w14:paraId="65959C43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300350C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9FFDE5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vs. early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802307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09EBD1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2A89FA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vs. all 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A024EC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68A8BE6F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7989101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2FFA4F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admiss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46843C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FD6EBB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B8DC75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admission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924179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C5706" w:rsidRPr="003C5706" w14:paraId="6A9A1E99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C9EA156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CA0212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Hazard ratio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623D45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96EAC6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3B9727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Hazard ratio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C6A06F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P</w:t>
            </w:r>
          </w:p>
        </w:tc>
      </w:tr>
      <w:tr w:rsidR="003C5706" w:rsidRPr="003C5706" w14:paraId="34F92ABE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94D0DD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Characteristic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1D7CB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(95% CIs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4718F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952E9F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2A457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(95% CIs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B8509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3C5706" w:rsidRPr="003C5706" w14:paraId="0AEB4FD6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5E98C18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Patient characteristic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BB0631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8D6323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502432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98953F3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4667D8D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49D41869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0626E68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ge, year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B323EF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0 (1.00–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1A6192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4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205884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FF0AE4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0 (1.00–1.0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F598F1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551</w:t>
            </w:r>
          </w:p>
        </w:tc>
      </w:tr>
      <w:tr w:rsidR="003C5706" w:rsidRPr="003C5706" w14:paraId="36480296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68B95BEB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A08362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9 (1.02–1.1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812C36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DEE73D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C59D81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9 (1.15–1.2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DC2D3E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41B3A6AA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397FADB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Charlson Comorbidity Index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87F462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5 (1.02–1.0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5B4030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E5769E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F04590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4 (1.03–1.0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4D81BE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51DB76E4" w14:textId="77777777" w:rsidTr="00981C8E">
        <w:trPr>
          <w:trHeight w:val="30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40DAC9D" w14:textId="250829CB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Long-term care</w:t>
            </w:r>
            <w:r w:rsidR="0060176A"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eeds, n (%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BA3C93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56C30E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9DF964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17576D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25D56E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29F04D7C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6B6CF1A7" w14:textId="14F4E31E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 care</w:t>
            </w:r>
            <w:r w:rsidR="0060176A"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eed</w:t>
            </w:r>
            <w:r w:rsidR="0060176A" w:rsidRPr="003C5706">
              <w:rPr>
                <w:rFonts w:eastAsia="Yu Gothic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D7F88E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0B4F6A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66C5CD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6BF033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8EC3D1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27E46584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2D95562" w14:textId="11B9B85D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L1-2 </w:t>
            </w:r>
            <w:r w:rsidR="0060176A" w:rsidRPr="003C5706">
              <w:rPr>
                <w:rFonts w:eastAsia="Yu Gothic"/>
                <w:color w:val="000000" w:themeColor="text1"/>
                <w:sz w:val="22"/>
                <w:szCs w:val="22"/>
              </w:rPr>
              <w:t>and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NL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6AD411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2 (0.98–1.2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FA68A1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0D4FF4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0C1202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7 (1.09–1.2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BFC44B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3D709BC9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0172E4E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NL 2-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458266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2 (0.88–1.1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4C5FC8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74EC7A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2A0BF2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9 (0.92–1.0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BD24A1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70</w:t>
            </w:r>
          </w:p>
        </w:tc>
      </w:tr>
      <w:tr w:rsidR="003C5706" w:rsidRPr="003C5706" w14:paraId="7ED481C3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415428A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dmission classificatio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EA67DC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434065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E54480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881C21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5007D5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25112090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98300EA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Elective surger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1C6DA3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4AE353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3C5286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736CCE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C5F74C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447A6715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D1AF56D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Emergency surger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E462A8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94 (1.69–2.2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4D9F49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889773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B26EDC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.04 (1.91–2.1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F7C73F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57A947C2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6D176FC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on-surger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CCE59A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28 (1.08–1.5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352D0D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2261CE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10F014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8 (0.91–1.0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7B14B7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474</w:t>
            </w:r>
          </w:p>
        </w:tc>
      </w:tr>
      <w:tr w:rsidR="003C5706" w:rsidRPr="003C5706" w14:paraId="164D9857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432BF69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Primary diagnosis categor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9E5E22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320F4A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56EE28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BFB4A8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267E1C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4BAFE91B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9D9FDA0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anc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AE3A98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1 (0.76–1.3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AECA2E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322434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5A39FC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8 (0.90–1.0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1357AA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646</w:t>
            </w:r>
          </w:p>
        </w:tc>
      </w:tr>
      <w:tr w:rsidR="003C5706" w:rsidRPr="003C5706" w14:paraId="3F1E95AC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68E9BBB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cute coronary syndrom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7F9367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7 (0.93–1.2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EAC464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3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110F13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37C1A5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6 (1.08–1.2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B0BCF5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62D3E6C6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360C992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ortic dissection or aneurysm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321909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30 (1.16–1.47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9B51E0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4D5086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5172A0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51 (1.40–1.6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4B51AD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3711F409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6492201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trok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EAA65A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9 (0.83–1.1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A0B1AC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70F0D0D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7746D82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3 (0.85–1.0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89A008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130</w:t>
            </w:r>
          </w:p>
        </w:tc>
      </w:tr>
      <w:tr w:rsidR="003C5706" w:rsidRPr="003C5706" w14:paraId="13E5A762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6CBC653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cute abdominal disease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2843BD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24 (1.07–1.4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5F7765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8421BB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50EBDE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0 (1.03–1.1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1981EE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3C5706" w:rsidRPr="003C5706" w14:paraId="615B74DB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6C5327ED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cute heart failur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D2F9A52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22 (1.03–1.4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64012E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2317D1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455813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45 (1.34–1.5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F4B2872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37C86733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C9ECE6D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epsi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361EF6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3 (0.94–1.3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F2A5162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80E5F5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D02BB2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9 (1.10–1.2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CD378A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226D24D6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E2BE2C6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Traum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4A7983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22 (1.03–1.4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C86C74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98A897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0889DF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</w:t>
            </w:r>
            <w:r w:rsidRPr="003C5706">
              <w:rPr>
                <w:rFonts w:ascii="Calibri" w:eastAsia="Yu Gothic" w:hAnsi="Calibri" w:cs="Calibri"/>
                <w:color w:val="000000" w:themeColor="text1"/>
                <w:sz w:val="22"/>
                <w:szCs w:val="22"/>
              </w:rPr>
              <w:t>﻿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8 (0.88–1.0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421094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630</w:t>
            </w:r>
          </w:p>
        </w:tc>
      </w:tr>
      <w:tr w:rsidR="003C5706" w:rsidRPr="003C5706" w14:paraId="500C92A3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02AE2E2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SOFA score at ICU admissio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84EDA5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2 (0.98–1.0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41ACDB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3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53A3DA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AC1B40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</w:t>
            </w:r>
            <w:r w:rsidRPr="003C5706">
              <w:rPr>
                <w:rFonts w:ascii="Calibri" w:eastAsia="Yu Gothic" w:hAnsi="Calibri" w:cs="Calibri"/>
                <w:color w:val="000000" w:themeColor="text1"/>
                <w:sz w:val="22"/>
                <w:szCs w:val="22"/>
              </w:rPr>
              <w:t>﻿﻿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99 (0.98–1.0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423E4C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192</w:t>
            </w:r>
          </w:p>
        </w:tc>
      </w:tr>
      <w:tr w:rsidR="003C5706" w:rsidRPr="003C5706" w14:paraId="35A10634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D626A15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SOFA score at ICU discharg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38C6C9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7 (1.03–1.1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D2DAE5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866499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ACE1A5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5 (1.04–1.0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FD691B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2395D154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D77C1DE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OFA subscore ≥2 at ICU discharg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6555EB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41EFF6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37D393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CBC961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9D74C4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68126EE6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58C4A53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spirator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20C1E9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30 (1.20–1.4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5FDF81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2392E0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EC6734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5 (1.00–1.1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E40D40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37</w:t>
            </w:r>
          </w:p>
        </w:tc>
      </w:tr>
      <w:tr w:rsidR="003C5706" w:rsidRPr="003C5706" w14:paraId="67E8742B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6355868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Platelet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78D420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3 (0.95–1.1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12A115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4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E8A69A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94C33E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1 (0.96–1.0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B708D4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11</w:t>
            </w:r>
          </w:p>
        </w:tc>
      </w:tr>
      <w:tr w:rsidR="003C5706" w:rsidRPr="003C5706" w14:paraId="6015DFC5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BBD893C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Liv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146A70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9 (0.86–1.1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E8378E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C25EA7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FB62EF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9 (1.03–1.1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B34B52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3C5706" w:rsidRPr="003C5706" w14:paraId="54F2E8AC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2368386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Circulator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060884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53 (0.92–2.5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2596C3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98E141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30656B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2 (0.94–1.3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538F3E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218</w:t>
            </w:r>
          </w:p>
        </w:tc>
      </w:tr>
      <w:tr w:rsidR="003C5706" w:rsidRPr="003C5706" w14:paraId="2A186795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5D4E7F4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Neurologica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3D32A7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4 (0.81–1.09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7112B9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20C36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75B2A9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2 (0.77–0.8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F7EAF5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323935BD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54A789A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Renal 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5016BA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4 (1.01–1.3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28B0ED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C4A0D9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15B89C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24 (1.17–1.3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FC0CB0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44778505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7CF72F8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Length of first ICU sta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C7A6FB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01D386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093DE7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9989E2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EF768A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11E3EEA3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836F84B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1 day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FE0292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5981AE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4C15C8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CEC970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5B6A239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2C30A0D5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0469F14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2 d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051C77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2 (0.76–1.3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C5EDE9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8E8BC5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D94C58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77 (0.68–0.8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F6AB86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4900BBBB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6096D050" w14:textId="1CE27FAF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3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 d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4C26B1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6 (0.86–1.5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193765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3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300D20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B74417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3 (0.83–1.0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6006A7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277</w:t>
            </w:r>
          </w:p>
        </w:tc>
      </w:tr>
      <w:tr w:rsidR="003C5706" w:rsidRPr="003C5706" w14:paraId="7649F44D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3C2EDBBC" w14:textId="566FF5C8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="00C670C2" w:rsidRPr="003C5706">
              <w:rPr>
                <w:rFonts w:eastAsia="Yu Gothic"/>
                <w:color w:val="000000" w:themeColor="text1"/>
                <w:sz w:val="22"/>
                <w:szCs w:val="22"/>
              </w:rPr>
              <w:t>≥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 day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CB09D3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22 (0.89–1.6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E8CA36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2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66288D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E2E532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3 (0.91–1.1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23A012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674</w:t>
            </w:r>
          </w:p>
        </w:tc>
      </w:tr>
      <w:tr w:rsidR="003C5706" w:rsidRPr="003C5706" w14:paraId="0D18B29C" w14:textId="77777777" w:rsidTr="00981C8E">
        <w:trPr>
          <w:trHeight w:val="30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E2E1959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tep-down transfer from ICU to IMCU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98F2A0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0 (0.65–0.9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44CE97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A59C00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D5E8C0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2 (</w:t>
            </w:r>
            <w:r w:rsidRPr="003C5706">
              <w:rPr>
                <w:rFonts w:ascii="Calibri" w:eastAsia="Yu Gothic" w:hAnsi="Calibri" w:cs="Calibri"/>
                <w:color w:val="000000" w:themeColor="text1"/>
                <w:sz w:val="22"/>
                <w:szCs w:val="22"/>
              </w:rPr>
              <w:t>﻿﻿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76–1.0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F2FF00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140</w:t>
            </w:r>
          </w:p>
        </w:tc>
      </w:tr>
      <w:tr w:rsidR="003C5706" w:rsidRPr="003C5706" w14:paraId="157DA21E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788D1A2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Fiscal yea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6DEE7D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071724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3A1710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E9391A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E47D9D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5269272B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FC12088" w14:textId="38492362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2018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019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F09CDC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62768D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EDC006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BEC575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4DF37B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0E5C18F9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7108599" w14:textId="68DF330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2020</w:t>
            </w:r>
            <w:r w:rsidR="00FB0364"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202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FE2046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8 (0.91–1.2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CD03B6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3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8504DD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9186F9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3 (</w:t>
            </w:r>
            <w:r w:rsidRPr="003C5706">
              <w:rPr>
                <w:rFonts w:ascii="Calibri" w:eastAsia="Yu Gothic" w:hAnsi="Calibri" w:cs="Calibri"/>
                <w:color w:val="000000" w:themeColor="text1"/>
                <w:sz w:val="22"/>
                <w:szCs w:val="22"/>
              </w:rPr>
              <w:t>﻿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5–1.11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397D135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503</w:t>
            </w:r>
          </w:p>
        </w:tc>
      </w:tr>
      <w:tr w:rsidR="003C5706" w:rsidRPr="003C5706" w14:paraId="24BDB58A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E36C18D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Seaso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5AC27C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87F946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6CFE59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D666862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CBF5F7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2A3930B0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1CEA4527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Spring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626BB0B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86794F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A3620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08B292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5B70B4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1978E31E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6F0D8DC0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lastRenderedPageBreak/>
              <w:t xml:space="preserve"> Summ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603F95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1 (1.02–1.2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181120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F9CD8BB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F33370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3 (0.99–1.07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AD2F11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164</w:t>
            </w:r>
          </w:p>
        </w:tc>
      </w:tr>
      <w:tr w:rsidR="003C5706" w:rsidRPr="003C5706" w14:paraId="201E948D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DADB9DC" w14:textId="57457112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</w:t>
            </w:r>
            <w:r w:rsidR="009E2228" w:rsidRPr="003C5706">
              <w:rPr>
                <w:rFonts w:eastAsia="Yu Gothic"/>
                <w:color w:val="000000" w:themeColor="text1"/>
                <w:sz w:val="22"/>
                <w:szCs w:val="22"/>
              </w:rPr>
              <w:t>Fal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CBFFD1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1 (1.02–1.2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C5D693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997715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87A4B4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4 (1.00–1.0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06A5C260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53</w:t>
            </w:r>
          </w:p>
        </w:tc>
      </w:tr>
      <w:tr w:rsidR="003C5706" w:rsidRPr="003C5706" w14:paraId="6D6B9E7B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0359720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Winter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2F37F6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9 (0.90–1.0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26BE8B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7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CB7AD7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934531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5 (0.91–0.99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76449A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11</w:t>
            </w:r>
          </w:p>
        </w:tc>
      </w:tr>
      <w:tr w:rsidR="003C5706" w:rsidRPr="003C5706" w14:paraId="3F285DC8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54ABC1B4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Weekend discharge from ICU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C32FB5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3 (0.84–1.0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AE045F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1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E8F203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B9962C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3 (0.89–0.9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666EAE7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3C5706" w:rsidRPr="003C5706" w14:paraId="1E8BB901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AA284DF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b/>
                <w:bCs/>
                <w:color w:val="000000" w:themeColor="text1"/>
                <w:sz w:val="22"/>
                <w:szCs w:val="22"/>
              </w:rPr>
              <w:t>Hospital characteristic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7D00FD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3FD7B9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7BDFD8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14748F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6C63FD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7FA65CCC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1452C8C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imbursed code of ICU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5CADC8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279F04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044643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E084A1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F0F0E5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</w:tr>
      <w:tr w:rsidR="003C5706" w:rsidRPr="003C5706" w14:paraId="027DCEB2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C42F0AD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1F17EC5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3D2E17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201825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64B512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Ref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2744B6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–</w:t>
            </w:r>
          </w:p>
        </w:tc>
      </w:tr>
      <w:tr w:rsidR="003C5706" w:rsidRPr="003C5706" w14:paraId="0EB9F2D2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F6F2415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5C813E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1 (0.55–1.2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7B10A7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2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EC61BB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06E3A9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8 (0.84–1.1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FCAB622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51</w:t>
            </w:r>
          </w:p>
        </w:tc>
      </w:tr>
      <w:tr w:rsidR="003C5706" w:rsidRPr="003C5706" w14:paraId="7BB1D691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0EA52C2C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19C4B3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75 (0.61–0.9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3FE051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15750F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9387B0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4 (0.</w:t>
            </w:r>
            <w:r w:rsidRPr="003C5706">
              <w:rPr>
                <w:rFonts w:ascii="Calibri" w:eastAsia="Yu Gothic" w:hAnsi="Calibri" w:cs="Calibri"/>
                <w:color w:val="000000" w:themeColor="text1"/>
                <w:sz w:val="22"/>
                <w:szCs w:val="22"/>
              </w:rPr>
              <w:t>﻿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75–0.9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46D5307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3C5706" w:rsidRPr="003C5706" w14:paraId="730AA2D6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0816A7D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 xml:space="preserve"> A301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FDF3A5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66 (0.48–0.9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1CD077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A482D3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2F3BB8A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1 (0.</w:t>
            </w:r>
            <w:r w:rsidRPr="003C5706">
              <w:rPr>
                <w:rFonts w:ascii="Calibri" w:eastAsia="Yu Gothic" w:hAnsi="Calibri" w:cs="Calibri"/>
                <w:color w:val="000000" w:themeColor="text1"/>
                <w:sz w:val="22"/>
                <w:szCs w:val="22"/>
              </w:rPr>
              <w:t>﻿﻿</w:t>
            </w: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68–0.98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12712D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31</w:t>
            </w:r>
          </w:p>
        </w:tc>
      </w:tr>
      <w:tr w:rsidR="003C5706" w:rsidRPr="003C5706" w14:paraId="4B31A28D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A15D8AF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Number of ICU bed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326B5D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1 (0.99–1.03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F1A2A0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3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CC4316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C368155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1 (1.00–1.0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220C414B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10</w:t>
            </w:r>
          </w:p>
        </w:tc>
      </w:tr>
      <w:tr w:rsidR="003C5706" w:rsidRPr="003C5706" w14:paraId="5042AD34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4A35DFED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Hospital with IMCU bed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FDC65B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0 (0.71–1.15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537A09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4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185251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A1AAD4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8 (0.85–1.1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C75DA3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798</w:t>
            </w:r>
          </w:p>
        </w:tc>
      </w:tr>
      <w:tr w:rsidR="003C5706" w:rsidRPr="003C5706" w14:paraId="4F7FD7E9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8FB8992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otal number of hospital beds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54D96C2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0 (1.00–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417AE6D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4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8B484B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79611DA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0 (1.00–1.0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1DBBFA59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93</w:t>
            </w:r>
          </w:p>
        </w:tc>
      </w:tr>
      <w:tr w:rsidR="003C5706" w:rsidRPr="003C5706" w14:paraId="2A33CDC1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768AEC98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cademic hospita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4AA3731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15 (0.96–1.3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B82F42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1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DE2C60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B594A67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7 (0.93–1.24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B87F7A1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333</w:t>
            </w:r>
          </w:p>
        </w:tc>
      </w:tr>
      <w:tr w:rsidR="003C5706" w:rsidRPr="003C5706" w14:paraId="13666C9A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nil"/>
              <w:right w:val="nil"/>
            </w:tcBorders>
          </w:tcPr>
          <w:p w14:paraId="20693F1B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Annual volume of ambulance acceptance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00A6A80F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0 (1.00–1.00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489F23C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4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1EB6C7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</w:tcPr>
          <w:p w14:paraId="34569A24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1.00 (1.00–1.00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</w:tcPr>
          <w:p w14:paraId="79642EDA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94</w:t>
            </w:r>
          </w:p>
        </w:tc>
      </w:tr>
      <w:tr w:rsidR="003C5706" w:rsidRPr="003C5706" w14:paraId="6A81C0B3" w14:textId="77777777" w:rsidTr="00981C8E">
        <w:trPr>
          <w:trHeight w:val="280"/>
        </w:trPr>
        <w:tc>
          <w:tcPr>
            <w:tcW w:w="40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61145A" w14:textId="77777777" w:rsidR="001A16A8" w:rsidRPr="003C5706" w:rsidRDefault="001A16A8">
            <w:pPr>
              <w:autoSpaceDE w:val="0"/>
              <w:autoSpaceDN w:val="0"/>
              <w:adjustRightInd w:val="0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Tertiary emergency hospit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56BAAE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97 (0.78–1.21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4473F6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1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217A89" w14:textId="77777777" w:rsidR="001A16A8" w:rsidRPr="003C5706" w:rsidRDefault="001A16A8">
            <w:pPr>
              <w:autoSpaceDE w:val="0"/>
              <w:autoSpaceDN w:val="0"/>
              <w:adjustRightInd w:val="0"/>
              <w:jc w:val="right"/>
              <w:rPr>
                <w:rFonts w:eastAsia="Yu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66AF43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87 (0.77–0.99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5E80D8" w14:textId="77777777" w:rsidR="001A16A8" w:rsidRPr="003C5706" w:rsidRDefault="001A16A8">
            <w:pPr>
              <w:autoSpaceDE w:val="0"/>
              <w:autoSpaceDN w:val="0"/>
              <w:adjustRightInd w:val="0"/>
              <w:jc w:val="center"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3C5706">
              <w:rPr>
                <w:rFonts w:eastAsia="Yu Gothic"/>
                <w:color w:val="000000" w:themeColor="text1"/>
                <w:sz w:val="22"/>
                <w:szCs w:val="22"/>
              </w:rPr>
              <w:t>0.033</w:t>
            </w:r>
          </w:p>
        </w:tc>
      </w:tr>
    </w:tbl>
    <w:p w14:paraId="07AE4D40" w14:textId="77777777" w:rsidR="00925D7A" w:rsidRPr="003C5706" w:rsidRDefault="00925D7A" w:rsidP="00925D7A">
      <w:pPr>
        <w:spacing w:line="360" w:lineRule="auto"/>
        <w:jc w:val="both"/>
        <w:rPr>
          <w:bCs/>
          <w:color w:val="000000" w:themeColor="text1"/>
        </w:rPr>
      </w:pPr>
    </w:p>
    <w:p w14:paraId="764138D8" w14:textId="55B577DF" w:rsidR="001A16A8" w:rsidRPr="003C5706" w:rsidRDefault="00925D7A" w:rsidP="00204965">
      <w:pPr>
        <w:spacing w:line="360" w:lineRule="auto"/>
        <w:jc w:val="both"/>
        <w:rPr>
          <w:bCs/>
          <w:color w:val="000000" w:themeColor="text1"/>
        </w:rPr>
      </w:pPr>
      <w:r w:rsidRPr="003C5706">
        <w:rPr>
          <w:bCs/>
          <w:color w:val="000000" w:themeColor="text1"/>
        </w:rPr>
        <w:t>CNL: care-needs level, CI: confidence interval, HR: hazard ratio, ICU: intensive care unit, IMCU: intermediate care unit, IMV: invasive mechanical ventilation, OR: odds ratio, RRT: renal replacement therapy, SOFA: Sequential Organ Failure Assessment, SL: support level</w:t>
      </w:r>
      <w:r w:rsidRPr="003C5706">
        <w:rPr>
          <w:bCs/>
          <w:color w:val="000000" w:themeColor="text1"/>
        </w:rPr>
        <w:br/>
      </w:r>
      <w:r w:rsidR="001A16A8" w:rsidRPr="003C5706">
        <w:rPr>
          <w:bCs/>
          <w:color w:val="000000" w:themeColor="text1"/>
        </w:rPr>
        <w:t xml:space="preserve">Cause-specific Cox regression </w:t>
      </w:r>
      <w:r w:rsidR="00FB0364" w:rsidRPr="003C5706">
        <w:rPr>
          <w:bCs/>
          <w:color w:val="000000" w:themeColor="text1"/>
        </w:rPr>
        <w:t xml:space="preserve">was </w:t>
      </w:r>
      <w:r w:rsidR="0060176A" w:rsidRPr="003C5706">
        <w:rPr>
          <w:bCs/>
          <w:color w:val="000000" w:themeColor="text1"/>
        </w:rPr>
        <w:t xml:space="preserve">performed by </w:t>
      </w:r>
      <w:r w:rsidR="001A16A8" w:rsidRPr="003C5706">
        <w:rPr>
          <w:bCs/>
          <w:color w:val="000000" w:themeColor="text1"/>
        </w:rPr>
        <w:t>treating in-hospital death as a censoring event, including patients who died in</w:t>
      </w:r>
      <w:r w:rsidR="0060176A" w:rsidRPr="003C5706">
        <w:rPr>
          <w:bCs/>
          <w:color w:val="000000" w:themeColor="text1"/>
        </w:rPr>
        <w:t>-</w:t>
      </w:r>
      <w:r w:rsidR="001A16A8" w:rsidRPr="003C5706">
        <w:rPr>
          <w:bCs/>
          <w:color w:val="000000" w:themeColor="text1"/>
        </w:rPr>
        <w:t>hospital without ICU readmission (previously excluded from the main analysis). Cluster-robust standard errors were applied at the hospital level.</w:t>
      </w:r>
    </w:p>
    <w:sectPr w:rsidR="001A16A8" w:rsidRPr="003C5706">
      <w:pgSz w:w="11900" w:h="16840"/>
      <w:pgMar w:top="1440" w:right="1440" w:bottom="1440" w:left="1440" w:header="851" w:footer="992" w:gutter="0"/>
      <w:cols w:space="42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8DDA62" w14:textId="77777777" w:rsidR="00E33458" w:rsidRDefault="00E33458">
      <w:r>
        <w:separator/>
      </w:r>
    </w:p>
  </w:endnote>
  <w:endnote w:type="continuationSeparator" w:id="0">
    <w:p w14:paraId="519F7698" w14:textId="77777777" w:rsidR="00E33458" w:rsidRDefault="00E33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3280BD" w14:textId="77777777" w:rsidR="00CD5925" w:rsidRDefault="00C86B81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t>5</w:t>
    </w:r>
    <w:r>
      <w:fldChar w:fldCharType="end"/>
    </w:r>
  </w:p>
  <w:p w14:paraId="37819652" w14:textId="77777777" w:rsidR="00CD5925" w:rsidRDefault="00CD592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A0A970" w14:textId="77777777" w:rsidR="00CD5925" w:rsidRDefault="00CD59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B416F" w14:textId="77777777" w:rsidR="00E33458" w:rsidRDefault="00E33458">
      <w:r>
        <w:separator/>
      </w:r>
    </w:p>
  </w:footnote>
  <w:footnote w:type="continuationSeparator" w:id="0">
    <w:p w14:paraId="1F694FF0" w14:textId="77777777" w:rsidR="00E33458" w:rsidRDefault="00E334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187DE" w14:textId="77777777" w:rsidR="00CD5925" w:rsidRDefault="00CD592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150DBD" w14:textId="77777777" w:rsidR="00CD5925" w:rsidRDefault="00CD592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removeDateAndTime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5925"/>
    <w:rsid w:val="000213D5"/>
    <w:rsid w:val="0012057E"/>
    <w:rsid w:val="001237F6"/>
    <w:rsid w:val="001A16A8"/>
    <w:rsid w:val="00204965"/>
    <w:rsid w:val="002258CD"/>
    <w:rsid w:val="00290BD2"/>
    <w:rsid w:val="002928F7"/>
    <w:rsid w:val="002A566F"/>
    <w:rsid w:val="002D22CB"/>
    <w:rsid w:val="003242C1"/>
    <w:rsid w:val="0038727D"/>
    <w:rsid w:val="003C0723"/>
    <w:rsid w:val="003C5706"/>
    <w:rsid w:val="003C66B0"/>
    <w:rsid w:val="004A3DEB"/>
    <w:rsid w:val="0051090B"/>
    <w:rsid w:val="00572BEA"/>
    <w:rsid w:val="0060176A"/>
    <w:rsid w:val="00695D61"/>
    <w:rsid w:val="006A5436"/>
    <w:rsid w:val="006C6A96"/>
    <w:rsid w:val="006E5FA1"/>
    <w:rsid w:val="007328B1"/>
    <w:rsid w:val="0076446D"/>
    <w:rsid w:val="007935CF"/>
    <w:rsid w:val="007E5DE7"/>
    <w:rsid w:val="007F76A1"/>
    <w:rsid w:val="0081775A"/>
    <w:rsid w:val="00862262"/>
    <w:rsid w:val="00896643"/>
    <w:rsid w:val="00925D7A"/>
    <w:rsid w:val="00960EAD"/>
    <w:rsid w:val="00981C8E"/>
    <w:rsid w:val="009C607A"/>
    <w:rsid w:val="009E2228"/>
    <w:rsid w:val="00AC183F"/>
    <w:rsid w:val="00B44261"/>
    <w:rsid w:val="00C01872"/>
    <w:rsid w:val="00C47B37"/>
    <w:rsid w:val="00C670C2"/>
    <w:rsid w:val="00C77F31"/>
    <w:rsid w:val="00C86B81"/>
    <w:rsid w:val="00C9113C"/>
    <w:rsid w:val="00C92D02"/>
    <w:rsid w:val="00CA7191"/>
    <w:rsid w:val="00CC4206"/>
    <w:rsid w:val="00CD5925"/>
    <w:rsid w:val="00CD7D6F"/>
    <w:rsid w:val="00D11A7B"/>
    <w:rsid w:val="00D23727"/>
    <w:rsid w:val="00D73792"/>
    <w:rsid w:val="00D84E72"/>
    <w:rsid w:val="00DC73D7"/>
    <w:rsid w:val="00DF6066"/>
    <w:rsid w:val="00E33458"/>
    <w:rsid w:val="00E64679"/>
    <w:rsid w:val="00E81BF9"/>
    <w:rsid w:val="00E8298E"/>
    <w:rsid w:val="00EF3A63"/>
    <w:rsid w:val="00F16C99"/>
    <w:rsid w:val="00F873A8"/>
    <w:rsid w:val="00FB0364"/>
    <w:rsid w:val="00FD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B443A"/>
  <w15:docId w15:val="{0A583A38-4FCB-47F6-8EDC-693AB92EE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Yu Mincho" w:eastAsia="Yu Mincho" w:hAnsi="Yu Mincho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81C8E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  <w:szCs w:val="20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Cs w:val="20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  <w:szCs w:val="20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TOC110">
    <w:name w:val="TOC 11"/>
    <w:basedOn w:val="Normal"/>
    <w:pPr>
      <w:spacing w:line="305" w:lineRule="auto"/>
    </w:pPr>
    <w:rPr>
      <w:rFonts w:ascii="Calibri" w:eastAsia="Calibri" w:hAnsi="Calibri" w:cs="Calibri"/>
      <w:sz w:val="26"/>
      <w:szCs w:val="20"/>
    </w:rPr>
  </w:style>
  <w:style w:type="paragraph" w:customStyle="1" w:styleId="TOC210">
    <w:name w:val="TOC 21"/>
    <w:basedOn w:val="Normal"/>
    <w:pPr>
      <w:spacing w:line="330" w:lineRule="auto"/>
    </w:pPr>
    <w:rPr>
      <w:rFonts w:ascii="Calibri" w:eastAsia="Calibri" w:hAnsi="Calibri" w:cs="Calibri"/>
      <w:szCs w:val="20"/>
    </w:rPr>
  </w:style>
  <w:style w:type="paragraph" w:customStyle="1" w:styleId="TOC310">
    <w:name w:val="TOC 31"/>
    <w:basedOn w:val="Normal"/>
    <w:pPr>
      <w:spacing w:line="360" w:lineRule="auto"/>
    </w:pPr>
    <w:rPr>
      <w:rFonts w:ascii="Calibri" w:eastAsia="Calibri" w:hAnsi="Calibri" w:cs="Calibri"/>
      <w:sz w:val="22"/>
      <w:szCs w:val="20"/>
    </w:rPr>
  </w:style>
  <w:style w:type="paragraph" w:customStyle="1" w:styleId="TOC410">
    <w:name w:val="TOC 4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510">
    <w:name w:val="TOC 5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610">
    <w:name w:val="TOC 6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710">
    <w:name w:val="TOC 7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810">
    <w:name w:val="TOC 8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910">
    <w:name w:val="TOC 91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character" w:customStyle="1" w:styleId="CommentReference10">
    <w:name w:val="Comment Reference1"/>
    <w:basedOn w:val="DefaultParagraphFont"/>
    <w:rPr>
      <w:sz w:val="16"/>
    </w:rPr>
  </w:style>
  <w:style w:type="character" w:customStyle="1" w:styleId="EndnoteReference10">
    <w:name w:val="Endnote Reference1"/>
    <w:basedOn w:val="DefaultParagraphFont"/>
    <w:rPr>
      <w:vertAlign w:val="superscript"/>
    </w:rPr>
  </w:style>
  <w:style w:type="character" w:customStyle="1" w:styleId="FootnoteReference10">
    <w:name w:val="Footnote Reference1"/>
    <w:basedOn w:val="DefaultParagraphFont"/>
    <w:rPr>
      <w:vertAlign w:val="superscript"/>
    </w:rPr>
  </w:style>
  <w:style w:type="paragraph" w:customStyle="1" w:styleId="TOC1100">
    <w:name w:val="TOC 11_0"/>
    <w:basedOn w:val="Normal"/>
    <w:pPr>
      <w:spacing w:line="305" w:lineRule="auto"/>
    </w:pPr>
    <w:rPr>
      <w:rFonts w:ascii="Calibri" w:eastAsia="Calibri" w:hAnsi="Calibri" w:cs="Calibri"/>
      <w:sz w:val="26"/>
      <w:szCs w:val="20"/>
    </w:rPr>
  </w:style>
  <w:style w:type="paragraph" w:customStyle="1" w:styleId="TOC2100">
    <w:name w:val="TOC 21_0"/>
    <w:basedOn w:val="Normal"/>
    <w:pPr>
      <w:spacing w:line="330" w:lineRule="auto"/>
    </w:pPr>
    <w:rPr>
      <w:rFonts w:ascii="Calibri" w:eastAsia="Calibri" w:hAnsi="Calibri" w:cs="Calibri"/>
      <w:szCs w:val="20"/>
    </w:rPr>
  </w:style>
  <w:style w:type="paragraph" w:customStyle="1" w:styleId="TOC3100">
    <w:name w:val="TOC 31_0"/>
    <w:basedOn w:val="Normal"/>
    <w:pPr>
      <w:spacing w:line="360" w:lineRule="auto"/>
    </w:pPr>
    <w:rPr>
      <w:rFonts w:ascii="Calibri" w:eastAsia="Calibri" w:hAnsi="Calibri" w:cs="Calibri"/>
      <w:sz w:val="22"/>
      <w:szCs w:val="20"/>
    </w:rPr>
  </w:style>
  <w:style w:type="paragraph" w:customStyle="1" w:styleId="TOC4100">
    <w:name w:val="TOC 41_0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5100">
    <w:name w:val="TOC 51_0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6100">
    <w:name w:val="TOC 61_0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7100">
    <w:name w:val="TOC 71_0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8100">
    <w:name w:val="TOC 81_0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paragraph" w:customStyle="1" w:styleId="TOC9100">
    <w:name w:val="TOC 91_0"/>
    <w:basedOn w:val="Normal"/>
    <w:pPr>
      <w:spacing w:line="330" w:lineRule="exact"/>
    </w:pPr>
    <w:rPr>
      <w:rFonts w:ascii="Calibri" w:eastAsia="Calibri" w:hAnsi="Calibri" w:cs="Calibri"/>
      <w:szCs w:val="20"/>
    </w:rPr>
  </w:style>
  <w:style w:type="character" w:customStyle="1" w:styleId="CommentReference100">
    <w:name w:val="Comment Reference1_0"/>
    <w:basedOn w:val="DefaultParagraphFont"/>
    <w:rPr>
      <w:sz w:val="16"/>
    </w:rPr>
  </w:style>
  <w:style w:type="character" w:customStyle="1" w:styleId="EndnoteReference100">
    <w:name w:val="Endnote Reference1_0"/>
    <w:basedOn w:val="DefaultParagraphFont"/>
    <w:rPr>
      <w:vertAlign w:val="superscript"/>
    </w:rPr>
  </w:style>
  <w:style w:type="character" w:customStyle="1" w:styleId="FootnoteReference100">
    <w:name w:val="Footnote Reference1_0"/>
    <w:basedOn w:val="DefaultParagraphFont"/>
    <w:rPr>
      <w:vertAlign w:val="superscript"/>
    </w:rPr>
  </w:style>
  <w:style w:type="paragraph" w:styleId="Header">
    <w:name w:val="header"/>
    <w:basedOn w:val="Normal"/>
    <w:pPr>
      <w:widowControl w:val="0"/>
      <w:tabs>
        <w:tab w:val="center" w:pos="4252"/>
        <w:tab w:val="right" w:pos="8504"/>
      </w:tabs>
      <w:snapToGrid w:val="0"/>
      <w:jc w:val="both"/>
    </w:pPr>
    <w:rPr>
      <w:rFonts w:ascii="Yu Mincho" w:eastAsia="Yu Mincho" w:hAnsi="Yu Mincho" w:cs="Yu Mincho"/>
      <w:szCs w:val="20"/>
    </w:rPr>
  </w:style>
  <w:style w:type="paragraph" w:styleId="Footer">
    <w:name w:val="footer"/>
    <w:basedOn w:val="Normal"/>
    <w:pPr>
      <w:widowControl w:val="0"/>
      <w:tabs>
        <w:tab w:val="center" w:pos="4252"/>
        <w:tab w:val="right" w:pos="8504"/>
      </w:tabs>
      <w:snapToGrid w:val="0"/>
      <w:jc w:val="both"/>
    </w:pPr>
    <w:rPr>
      <w:szCs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rPr>
      <w:rFonts w:ascii="MS Mincho" w:eastAsia="MS Mincho" w:hAnsi="MS Mincho" w:cs="MS Mincho"/>
      <w:sz w:val="18"/>
      <w:szCs w:val="20"/>
    </w:rPr>
  </w:style>
  <w:style w:type="character" w:styleId="CommentReference">
    <w:name w:val="annotation reference"/>
    <w:basedOn w:val="DefaultParagraphFont"/>
    <w:rPr>
      <w:sz w:val="16"/>
    </w:rPr>
  </w:style>
  <w:style w:type="paragraph" w:styleId="CommentText">
    <w:name w:val="annotation text"/>
    <w:basedOn w:val="Normal"/>
    <w:rPr>
      <w:sz w:val="20"/>
      <w:szCs w:val="20"/>
    </w:rPr>
  </w:style>
  <w:style w:type="paragraph" w:styleId="CommentSubject">
    <w:name w:val="annotation subject"/>
    <w:basedOn w:val="CommentText"/>
    <w:rPr>
      <w:b/>
    </w:rPr>
  </w:style>
  <w:style w:type="paragraph" w:styleId="Revision">
    <w:name w:val="Revision"/>
    <w:rPr>
      <w:rFonts w:ascii="Times New Roman" w:eastAsia="Times New Roman" w:hAnsi="Times New Roman"/>
      <w:sz w:val="24"/>
    </w:rPr>
  </w:style>
  <w:style w:type="paragraph" w:styleId="ListParagraph">
    <w:name w:val="List Paragraph"/>
    <w:basedOn w:val="Normal"/>
    <w:pPr>
      <w:ind w:left="720"/>
      <w:contextualSpacing/>
    </w:pPr>
    <w:rPr>
      <w:szCs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zCs w:val="20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DatabaseLink">
    <w:name w:val="Database Link"/>
    <w:basedOn w:val="DefaultParagraphFont"/>
  </w:style>
  <w:style w:type="character" w:customStyle="1" w:styleId="Location">
    <w:name w:val="Location"/>
    <w:basedOn w:val="DefaultParagraphFont"/>
  </w:style>
  <w:style w:type="character" w:customStyle="1" w:styleId="VolumeNumber">
    <w:name w:val="Volume Number"/>
    <w:basedOn w:val="DefaultParagraphFont"/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  <w:szCs w:val="20"/>
    </w:rPr>
  </w:style>
  <w:style w:type="character" w:customStyle="1" w:styleId="Edition">
    <w:name w:val="Edition"/>
    <w:basedOn w:val="DefaultParagraphFont"/>
  </w:style>
  <w:style w:type="character" w:customStyle="1" w:styleId="FamilyName">
    <w:name w:val="Family Name"/>
    <w:basedOn w:val="DefaultParagraphFont"/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EndnoteText1">
    <w:name w:val="Endnote Text1"/>
    <w:basedOn w:val="Normal"/>
    <w:rPr>
      <w:rFonts w:ascii="Calibri" w:eastAsia="Calibri" w:hAnsi="Calibri" w:cs="Calibri"/>
      <w:szCs w:val="20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zCs w:val="20"/>
    </w:rPr>
  </w:style>
  <w:style w:type="character" w:customStyle="1" w:styleId="Publisher">
    <w:name w:val="Publisher"/>
    <w:basedOn w:val="DefaultParagraphFont"/>
  </w:style>
  <w:style w:type="character" w:customStyle="1" w:styleId="GrantID">
    <w:name w:val="Grant ID"/>
    <w:basedOn w:val="DefaultParagraphFont"/>
  </w:style>
  <w:style w:type="character" w:customStyle="1" w:styleId="ArticleTitle">
    <w:name w:val="Article Title"/>
    <w:basedOn w:val="DefaultParagraphFont"/>
    <w:qFormat/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zCs w:val="20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  <w:szCs w:val="20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  <w:szCs w:val="20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zCs w:val="20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  <w:szCs w:val="20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  <w:szCs w:val="20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  <w:szCs w:val="20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  <w:szCs w:val="20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  <w:szCs w:val="20"/>
    </w:rPr>
  </w:style>
  <w:style w:type="character" w:customStyle="1" w:styleId="Miscellaneous">
    <w:name w:val="Miscellaneous"/>
    <w:basedOn w:val="DefaultParagraphFont"/>
  </w:style>
  <w:style w:type="character" w:customStyle="1" w:styleId="IssueNumber">
    <w:name w:val="Issue Number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  <w:szCs w:val="20"/>
    </w:rPr>
  </w:style>
  <w:style w:type="paragraph" w:styleId="NormalIndent">
    <w:name w:val="Normal Indent"/>
    <w:basedOn w:val="Normal"/>
    <w:qFormat/>
    <w:pPr>
      <w:ind w:firstLine="480"/>
    </w:pPr>
    <w:rPr>
      <w:sz w:val="22"/>
      <w:szCs w:val="20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  <w:szCs w:val="20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</w:rPr>
  </w:style>
  <w:style w:type="character" w:customStyle="1" w:styleId="GlossaryTerm">
    <w:name w:val="Glossary Term"/>
    <w:basedOn w:val="DefaultParagraphFont"/>
  </w:style>
  <w:style w:type="character" w:customStyle="1" w:styleId="Year">
    <w:name w:val="Year"/>
    <w:basedOn w:val="DefaultParagraphFont"/>
  </w:style>
  <w:style w:type="character" w:customStyle="1" w:styleId="PageNumbers">
    <w:name w:val="Page Numbers"/>
    <w:basedOn w:val="DefaultParagraphFont"/>
  </w:style>
  <w:style w:type="character" w:customStyle="1" w:styleId="Country">
    <w:name w:val="Country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zCs w:val="20"/>
    </w:rPr>
  </w:style>
  <w:style w:type="character" w:customStyle="1" w:styleId="City">
    <w:name w:val="City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  <w:szCs w:val="20"/>
    </w:rPr>
  </w:style>
  <w:style w:type="character" w:customStyle="1" w:styleId="Cross-reference">
    <w:name w:val="Cross-reference"/>
    <w:basedOn w:val="DefaultParagraphFont"/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  <w:szCs w:val="20"/>
    </w:rPr>
  </w:style>
  <w:style w:type="paragraph" w:styleId="Subtitle">
    <w:name w:val="Subtitle"/>
    <w:basedOn w:val="Normal"/>
    <w:qFormat/>
    <w:pPr>
      <w:spacing w:after="160" w:line="208" w:lineRule="auto"/>
    </w:pPr>
    <w:rPr>
      <w:rFonts w:ascii="Calibri" w:eastAsia="Calibri" w:hAnsi="Calibri" w:cs="Calibri"/>
      <w:sz w:val="38"/>
      <w:szCs w:val="20"/>
    </w:rPr>
  </w:style>
  <w:style w:type="character" w:customStyle="1" w:styleId="NameScientific">
    <w:name w:val="Name Scientific"/>
    <w:basedOn w:val="DefaultParagraphFont"/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  <w:szCs w:val="20"/>
    </w:rPr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  <w:szCs w:val="20"/>
    </w:rPr>
  </w:style>
  <w:style w:type="character" w:customStyle="1" w:styleId="Source">
    <w:name w:val="Source"/>
    <w:basedOn w:val="DefaultParagraphFont"/>
  </w:style>
  <w:style w:type="character" w:customStyle="1" w:styleId="GivenName">
    <w:name w:val="Given Name"/>
    <w:basedOn w:val="DefaultParagraphFont"/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zCs w:val="20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zCs w:val="20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Region">
    <w:name w:val="Region"/>
    <w:basedOn w:val="DefaultParagraphFont"/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  <w:szCs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GeneSequence">
    <w:name w:val="Gene Sequence"/>
    <w:basedOn w:val="DefaultParagraphFont"/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  <w:szCs w:val="20"/>
    </w:rPr>
  </w:style>
  <w:style w:type="character" w:customStyle="1" w:styleId="Conference">
    <w:name w:val="Conference"/>
    <w:basedOn w:val="DefaultParagraphFont"/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  <w:szCs w:val="20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  <w:szCs w:val="20"/>
    </w:rPr>
  </w:style>
  <w:style w:type="character" w:customStyle="1" w:styleId="Organization">
    <w:name w:val="Organization"/>
    <w:basedOn w:val="DefaultParagraphFont"/>
  </w:style>
  <w:style w:type="character" w:customStyle="1" w:styleId="Heading">
    <w:name w:val="Heading:"/>
    <w:basedOn w:val="DefaultParagraphFont"/>
    <w:rPr>
      <w:color w:val="5B89C1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  <w:szCs w:val="20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zCs w:val="20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  <w:szCs w:val="20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zCs w:val="20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  <w:szCs w:val="20"/>
    </w:rPr>
  </w:style>
  <w:style w:type="paragraph" w:customStyle="1" w:styleId="List9">
    <w:name w:val="List 9"/>
    <w:basedOn w:val="Normal"/>
    <w:pPr>
      <w:ind w:left="1200" w:hanging="600"/>
      <w:jc w:val="both"/>
    </w:pPr>
    <w:rPr>
      <w:sz w:val="22"/>
      <w:szCs w:val="20"/>
    </w:rPr>
  </w:style>
  <w:style w:type="paragraph" w:customStyle="1" w:styleId="List1">
    <w:name w:val="List 1"/>
    <w:basedOn w:val="Normal"/>
    <w:pPr>
      <w:ind w:left="1200" w:hanging="600"/>
      <w:jc w:val="both"/>
    </w:pPr>
    <w:rPr>
      <w:sz w:val="22"/>
      <w:szCs w:val="20"/>
    </w:rPr>
  </w:style>
  <w:style w:type="paragraph" w:customStyle="1" w:styleId="CommentText1">
    <w:name w:val="Comment Text_1"/>
    <w:basedOn w:val="Normal"/>
    <w:rPr>
      <w:rFonts w:ascii="Calibri" w:eastAsia="Calibri" w:hAnsi="Calibri" w:cs="Calibri"/>
      <w:sz w:val="20"/>
      <w:szCs w:val="20"/>
    </w:rPr>
  </w:style>
  <w:style w:type="paragraph" w:customStyle="1" w:styleId="EndnoteText2">
    <w:name w:val="Endnote Text2"/>
    <w:basedOn w:val="Normal"/>
    <w:rPr>
      <w:rFonts w:ascii="Calibri" w:eastAsia="Calibri" w:hAnsi="Calibri" w:cs="Calibri"/>
      <w:szCs w:val="20"/>
    </w:rPr>
  </w:style>
  <w:style w:type="paragraph" w:customStyle="1" w:styleId="FootnoteText2">
    <w:name w:val="Footnote Text2"/>
    <w:basedOn w:val="Normal"/>
    <w:rPr>
      <w:rFonts w:ascii="Calibri" w:eastAsia="Calibri" w:hAnsi="Calibri" w:cs="Calibri"/>
      <w:szCs w:val="20"/>
    </w:rPr>
  </w:style>
  <w:style w:type="paragraph" w:customStyle="1" w:styleId="Caption2">
    <w:name w:val="Caption2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zCs w:val="20"/>
    </w:rPr>
  </w:style>
  <w:style w:type="character" w:styleId="LineNumber">
    <w:name w:val="line number"/>
    <w:basedOn w:val="DefaultParagraphFont"/>
  </w:style>
  <w:style w:type="paragraph" w:customStyle="1" w:styleId="EndnoteText3">
    <w:name w:val="Endnote Text3"/>
    <w:basedOn w:val="Normal"/>
    <w:rPr>
      <w:rFonts w:ascii="Calibri" w:eastAsia="Calibri" w:hAnsi="Calibri" w:cs="Calibri"/>
      <w:szCs w:val="20"/>
    </w:rPr>
  </w:style>
  <w:style w:type="paragraph" w:customStyle="1" w:styleId="Caption3">
    <w:name w:val="Caption3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zCs w:val="20"/>
      <w:shd w:val="clear" w:color="auto" w:fill="FFF5ED"/>
    </w:rPr>
  </w:style>
  <w:style w:type="paragraph" w:customStyle="1" w:styleId="CommentText2">
    <w:name w:val="Comment Text_2"/>
    <w:basedOn w:val="Normal"/>
    <w:rPr>
      <w:rFonts w:ascii="Calibri" w:eastAsia="Calibri" w:hAnsi="Calibri" w:cs="Calibri"/>
      <w:sz w:val="20"/>
      <w:szCs w:val="20"/>
    </w:rPr>
  </w:style>
  <w:style w:type="paragraph" w:customStyle="1" w:styleId="FootnoteText3">
    <w:name w:val="Footnote Text3"/>
    <w:basedOn w:val="Normal"/>
    <w:rPr>
      <w:rFonts w:ascii="Calibri" w:eastAsia="Calibri" w:hAnsi="Calibri" w:cs="Calibr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065</Words>
  <Characters>18390</Characters>
  <Application>Microsoft Office Word</Application>
  <DocSecurity>0</DocSecurity>
  <Lines>291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大邉　寛幸</cp:lastModifiedBy>
  <cp:revision>6</cp:revision>
  <dcterms:created xsi:type="dcterms:W3CDTF">2025-11-07T17:04:00Z</dcterms:created>
  <dcterms:modified xsi:type="dcterms:W3CDTF">2025-11-12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ca5f663e-6e63-4aa7-b226-771dd10ca158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1010/I:9dcd6ad4-e3c0-434b-9569-56fd88d1c18d</vt:lpwstr>
  </property>
  <property fmtid="{D5CDD505-2E9C-101B-9397-08002B2CF9AE}" pid="18" name="Merops processed date">
    <vt:lpwstr>2025/10/10 11:45:0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springer-vancouver-brackets</vt:lpwstr>
  </property>
  <property fmtid="{D5CDD505-2E9C-101B-9397-08002B2CF9AE}" pid="24" name="Merops Standard Set modified">
    <vt:lpwstr/>
  </property>
  <property fmtid="{D5CDD505-2E9C-101B-9397-08002B2CF9AE}" pid="25" name="Merops tables count">
    <vt:lpwstr>2</vt:lpwstr>
  </property>
  <property fmtid="{D5CDD505-2E9C-101B-9397-08002B2CF9AE}" pid="26" name="Merops word count">
    <vt:lpwstr>810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